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B3446C" w14:textId="4510201B" w:rsidR="00405C9E" w:rsidRPr="00861668" w:rsidRDefault="00B01B86" w:rsidP="00A30E08">
      <w:pPr>
        <w:pStyle w:val="Heading2"/>
        <w:rPr>
          <w:i w:val="0"/>
          <w:sz w:val="24"/>
          <w:szCs w:val="24"/>
        </w:rPr>
      </w:pPr>
      <w:bookmarkStart w:id="0" w:name="_Toc513127477"/>
      <w:r>
        <w:rPr>
          <w:i w:val="0"/>
          <w:sz w:val="24"/>
          <w:szCs w:val="24"/>
        </w:rPr>
        <w:t>Additional file 2</w:t>
      </w:r>
      <w:bookmarkStart w:id="1" w:name="_GoBack"/>
      <w:bookmarkEnd w:id="1"/>
      <w:r w:rsidR="00634392" w:rsidRPr="00861668">
        <w:rPr>
          <w:i w:val="0"/>
          <w:sz w:val="24"/>
          <w:szCs w:val="24"/>
        </w:rPr>
        <w:t>:</w:t>
      </w:r>
      <w:r w:rsidR="00FC21EC" w:rsidRPr="00861668">
        <w:rPr>
          <w:i w:val="0"/>
          <w:sz w:val="24"/>
          <w:szCs w:val="24"/>
        </w:rPr>
        <w:t xml:space="preserve"> </w:t>
      </w:r>
      <w:bookmarkStart w:id="2" w:name="_Toc486394255"/>
      <w:r w:rsidR="00F7690F" w:rsidRPr="00861668">
        <w:rPr>
          <w:i w:val="0"/>
          <w:sz w:val="24"/>
          <w:szCs w:val="24"/>
        </w:rPr>
        <w:t>S</w:t>
      </w:r>
      <w:r w:rsidR="00125184" w:rsidRPr="00861668">
        <w:rPr>
          <w:i w:val="0"/>
          <w:sz w:val="24"/>
          <w:szCs w:val="24"/>
        </w:rPr>
        <w:t>creening form</w:t>
      </w:r>
      <w:r w:rsidR="00F7690F" w:rsidRPr="00861668">
        <w:rPr>
          <w:i w:val="0"/>
          <w:sz w:val="24"/>
          <w:szCs w:val="24"/>
        </w:rPr>
        <w:t>s</w:t>
      </w:r>
      <w:bookmarkEnd w:id="0"/>
      <w:bookmarkEnd w:id="2"/>
    </w:p>
    <w:p w14:paraId="3976A6F8" w14:textId="12EAF9A6" w:rsidR="007D148B" w:rsidRPr="00086092" w:rsidRDefault="00FC21EC" w:rsidP="00086092">
      <w:pPr>
        <w:rPr>
          <w:lang w:eastAsia="en-CA"/>
        </w:rPr>
      </w:pPr>
      <w:r>
        <w:rPr>
          <w:lang w:eastAsia="en-CA"/>
        </w:rPr>
        <w:t xml:space="preserve"> </w:t>
      </w:r>
    </w:p>
    <w:tbl>
      <w:tblPr>
        <w:tblW w:w="9938"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938"/>
      </w:tblGrid>
      <w:tr w:rsidR="00125184" w:rsidRPr="00125184" w14:paraId="2C1D42FC" w14:textId="77777777" w:rsidTr="00125184">
        <w:trPr>
          <w:trHeight w:val="315"/>
        </w:trPr>
        <w:tc>
          <w:tcPr>
            <w:tcW w:w="9938" w:type="dxa"/>
            <w:shd w:val="clear" w:color="auto" w:fill="auto"/>
            <w:vAlign w:val="center"/>
            <w:hideMark/>
          </w:tcPr>
          <w:p w14:paraId="3987DC5A" w14:textId="77777777" w:rsidR="00125184" w:rsidRPr="00125184" w:rsidRDefault="00125184" w:rsidP="00125184">
            <w:pPr>
              <w:spacing w:after="0" w:line="240" w:lineRule="auto"/>
              <w:rPr>
                <w:rFonts w:ascii="Times New Roman" w:eastAsia="Times New Roman" w:hAnsi="Times New Roman" w:cs="Times New Roman"/>
                <w:b/>
                <w:bCs/>
                <w:color w:val="000000"/>
                <w:u w:val="single"/>
                <w:lang w:eastAsia="en-CA"/>
              </w:rPr>
            </w:pPr>
            <w:r w:rsidRPr="00125184">
              <w:rPr>
                <w:rFonts w:ascii="Times New Roman" w:eastAsia="Times New Roman" w:hAnsi="Times New Roman" w:cs="Times New Roman"/>
                <w:b/>
                <w:bCs/>
                <w:color w:val="000000"/>
                <w:u w:val="single"/>
                <w:lang w:eastAsia="en-CA"/>
              </w:rPr>
              <w:t>Title and Abstract Screening Form</w:t>
            </w:r>
          </w:p>
        </w:tc>
      </w:tr>
      <w:tr w:rsidR="00125184" w:rsidRPr="00125184" w14:paraId="7F64ABB4" w14:textId="77777777" w:rsidTr="00125184">
        <w:trPr>
          <w:trHeight w:val="630"/>
        </w:trPr>
        <w:tc>
          <w:tcPr>
            <w:tcW w:w="9938" w:type="dxa"/>
            <w:shd w:val="clear" w:color="auto" w:fill="auto"/>
            <w:vAlign w:val="center"/>
            <w:hideMark/>
          </w:tcPr>
          <w:p w14:paraId="656F7191" w14:textId="77777777" w:rsidR="00125184" w:rsidRPr="00125184" w:rsidRDefault="00125184" w:rsidP="00125184">
            <w:pPr>
              <w:spacing w:after="0" w:line="240" w:lineRule="auto"/>
              <w:rPr>
                <w:rFonts w:ascii="Times New Roman" w:eastAsia="Times New Roman" w:hAnsi="Times New Roman" w:cs="Times New Roman"/>
                <w:b/>
                <w:bCs/>
                <w:i/>
                <w:iCs/>
                <w:color w:val="000000"/>
                <w:lang w:eastAsia="en-CA"/>
              </w:rPr>
            </w:pPr>
            <w:r w:rsidRPr="00125184">
              <w:rPr>
                <w:rFonts w:ascii="Times New Roman" w:eastAsia="Times New Roman" w:hAnsi="Times New Roman" w:cs="Times New Roman"/>
                <w:b/>
                <w:bCs/>
                <w:i/>
                <w:iCs/>
                <w:color w:val="000000"/>
                <w:lang w:eastAsia="en-CA"/>
              </w:rPr>
              <w:t xml:space="preserve">Does the administration of corticosteroid prior to </w:t>
            </w:r>
            <w:proofErr w:type="spellStart"/>
            <w:r w:rsidRPr="00125184">
              <w:rPr>
                <w:rFonts w:ascii="Times New Roman" w:eastAsia="Times New Roman" w:hAnsi="Times New Roman" w:cs="Times New Roman"/>
                <w:b/>
                <w:bCs/>
                <w:i/>
                <w:iCs/>
                <w:color w:val="000000"/>
                <w:lang w:eastAsia="en-CA"/>
              </w:rPr>
              <w:t>noncardiac</w:t>
            </w:r>
            <w:proofErr w:type="spellEnd"/>
            <w:r w:rsidRPr="00125184">
              <w:rPr>
                <w:rFonts w:ascii="Times New Roman" w:eastAsia="Times New Roman" w:hAnsi="Times New Roman" w:cs="Times New Roman"/>
                <w:b/>
                <w:bCs/>
                <w:i/>
                <w:iCs/>
                <w:color w:val="000000"/>
                <w:lang w:eastAsia="en-CA"/>
              </w:rPr>
              <w:t xml:space="preserve"> surgery, compared to placebo or no intervention, reduce the incidence of adrenal insufficiency?</w:t>
            </w:r>
          </w:p>
        </w:tc>
      </w:tr>
      <w:tr w:rsidR="00125184" w:rsidRPr="00125184" w14:paraId="52F7856D" w14:textId="77777777" w:rsidTr="00125184">
        <w:trPr>
          <w:trHeight w:val="315"/>
        </w:trPr>
        <w:tc>
          <w:tcPr>
            <w:tcW w:w="9938" w:type="dxa"/>
            <w:shd w:val="clear" w:color="auto" w:fill="auto"/>
            <w:vAlign w:val="center"/>
            <w:hideMark/>
          </w:tcPr>
          <w:p w14:paraId="01AFDE80" w14:textId="77777777" w:rsidR="00125184" w:rsidRPr="00125184" w:rsidRDefault="00125184" w:rsidP="001F1F3E">
            <w:pPr>
              <w:spacing w:after="0" w:line="240" w:lineRule="auto"/>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Articles with answer "yes or unclear" to all 5 criteria should be included.</w:t>
            </w:r>
          </w:p>
        </w:tc>
      </w:tr>
      <w:tr w:rsidR="00125184" w:rsidRPr="00125184" w14:paraId="69BDE8E2" w14:textId="77777777" w:rsidTr="00125184">
        <w:trPr>
          <w:trHeight w:val="315"/>
        </w:trPr>
        <w:tc>
          <w:tcPr>
            <w:tcW w:w="9938" w:type="dxa"/>
            <w:shd w:val="clear" w:color="auto" w:fill="auto"/>
            <w:vAlign w:val="center"/>
            <w:hideMark/>
          </w:tcPr>
          <w:p w14:paraId="7CC697E3" w14:textId="77777777" w:rsidR="00125184" w:rsidRPr="00125184" w:rsidRDefault="00125184" w:rsidP="001F1F3E">
            <w:pPr>
              <w:spacing w:after="0" w:line="240" w:lineRule="auto"/>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If an article is excluded, check the first criteria not met that led to exclusion.</w:t>
            </w:r>
          </w:p>
        </w:tc>
      </w:tr>
      <w:tr w:rsidR="00125184" w:rsidRPr="00125184" w14:paraId="3D7A096E" w14:textId="77777777" w:rsidTr="00125184">
        <w:trPr>
          <w:trHeight w:val="315"/>
        </w:trPr>
        <w:tc>
          <w:tcPr>
            <w:tcW w:w="9938" w:type="dxa"/>
            <w:shd w:val="clear" w:color="auto" w:fill="auto"/>
            <w:vAlign w:val="center"/>
            <w:hideMark/>
          </w:tcPr>
          <w:p w14:paraId="359C0509" w14:textId="77777777" w:rsidR="00125184" w:rsidRPr="00125184" w:rsidRDefault="00125184" w:rsidP="001F1F3E">
            <w:pPr>
              <w:spacing w:after="0" w:line="240" w:lineRule="auto"/>
              <w:rPr>
                <w:rFonts w:ascii="Times New Roman" w:eastAsia="Times New Roman" w:hAnsi="Times New Roman" w:cs="Times New Roman"/>
                <w:b/>
                <w:bCs/>
                <w:i/>
                <w:iCs/>
                <w:color w:val="000000"/>
                <w:lang w:eastAsia="en-CA"/>
              </w:rPr>
            </w:pPr>
          </w:p>
        </w:tc>
      </w:tr>
      <w:tr w:rsidR="00125184" w:rsidRPr="00125184" w14:paraId="6215D118" w14:textId="77777777" w:rsidTr="00125184">
        <w:trPr>
          <w:trHeight w:val="315"/>
        </w:trPr>
        <w:tc>
          <w:tcPr>
            <w:tcW w:w="9938" w:type="dxa"/>
            <w:shd w:val="clear" w:color="auto" w:fill="auto"/>
            <w:vAlign w:val="center"/>
            <w:hideMark/>
          </w:tcPr>
          <w:p w14:paraId="0DC88EAA" w14:textId="77777777" w:rsidR="00125184" w:rsidRPr="00125184" w:rsidRDefault="00125184" w:rsidP="001F1F3E">
            <w:pPr>
              <w:spacing w:after="0" w:line="240" w:lineRule="auto"/>
              <w:ind w:firstLineChars="100" w:firstLine="22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 xml:space="preserve">1. Is this article a </w:t>
            </w:r>
            <w:proofErr w:type="spellStart"/>
            <w:r w:rsidRPr="00125184">
              <w:rPr>
                <w:rFonts w:ascii="Times New Roman" w:eastAsia="Times New Roman" w:hAnsi="Times New Roman" w:cs="Times New Roman"/>
                <w:color w:val="000000"/>
                <w:lang w:eastAsia="en-CA"/>
              </w:rPr>
              <w:t>RCT</w:t>
            </w:r>
            <w:proofErr w:type="spellEnd"/>
            <w:r w:rsidRPr="00125184">
              <w:rPr>
                <w:rFonts w:ascii="Times New Roman" w:eastAsia="Times New Roman" w:hAnsi="Times New Roman" w:cs="Times New Roman"/>
                <w:color w:val="000000"/>
                <w:lang w:eastAsia="en-CA"/>
              </w:rPr>
              <w:t>, a cohort, a case-study, or a systematic review (SR)?</w:t>
            </w:r>
          </w:p>
        </w:tc>
      </w:tr>
      <w:tr w:rsidR="00125184" w:rsidRPr="00125184" w14:paraId="70B4A8C1" w14:textId="77777777" w:rsidTr="00125184">
        <w:trPr>
          <w:trHeight w:val="315"/>
        </w:trPr>
        <w:tc>
          <w:tcPr>
            <w:tcW w:w="9938" w:type="dxa"/>
            <w:shd w:val="clear" w:color="auto" w:fill="auto"/>
            <w:vAlign w:val="center"/>
            <w:hideMark/>
          </w:tcPr>
          <w:p w14:paraId="7A036E8A"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a. If no, exclude.</w:t>
            </w:r>
          </w:p>
        </w:tc>
      </w:tr>
      <w:tr w:rsidR="00125184" w:rsidRPr="00125184" w14:paraId="656739C3" w14:textId="77777777" w:rsidTr="00125184">
        <w:trPr>
          <w:trHeight w:val="315"/>
        </w:trPr>
        <w:tc>
          <w:tcPr>
            <w:tcW w:w="9938" w:type="dxa"/>
            <w:shd w:val="clear" w:color="auto" w:fill="auto"/>
            <w:vAlign w:val="center"/>
            <w:hideMark/>
          </w:tcPr>
          <w:p w14:paraId="5DBAE16F"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b. If yes or unclear, go to the next question.</w:t>
            </w:r>
          </w:p>
        </w:tc>
      </w:tr>
      <w:tr w:rsidR="00125184" w:rsidRPr="00125184" w14:paraId="139DBFFB" w14:textId="77777777" w:rsidTr="00125184">
        <w:trPr>
          <w:trHeight w:val="315"/>
        </w:trPr>
        <w:tc>
          <w:tcPr>
            <w:tcW w:w="9938" w:type="dxa"/>
            <w:shd w:val="clear" w:color="auto" w:fill="auto"/>
            <w:vAlign w:val="center"/>
            <w:hideMark/>
          </w:tcPr>
          <w:p w14:paraId="441FD0E5" w14:textId="77777777" w:rsidR="00125184" w:rsidRPr="00125184" w:rsidRDefault="00125184" w:rsidP="001F1F3E">
            <w:pPr>
              <w:spacing w:after="0" w:line="240" w:lineRule="auto"/>
              <w:ind w:firstLineChars="600" w:firstLine="1320"/>
              <w:rPr>
                <w:rFonts w:ascii="Times New Roman" w:eastAsia="Times New Roman" w:hAnsi="Times New Roman" w:cs="Times New Roman"/>
                <w:color w:val="000000"/>
                <w:lang w:eastAsia="en-CA"/>
              </w:rPr>
            </w:pPr>
          </w:p>
        </w:tc>
      </w:tr>
      <w:tr w:rsidR="00125184" w:rsidRPr="00125184" w14:paraId="50E09AF0" w14:textId="77777777" w:rsidTr="00125184">
        <w:trPr>
          <w:trHeight w:val="315"/>
        </w:trPr>
        <w:tc>
          <w:tcPr>
            <w:tcW w:w="9938" w:type="dxa"/>
            <w:shd w:val="clear" w:color="auto" w:fill="auto"/>
            <w:vAlign w:val="center"/>
            <w:hideMark/>
          </w:tcPr>
          <w:p w14:paraId="25DAAB0B" w14:textId="77777777" w:rsidR="00125184" w:rsidRPr="00125184" w:rsidRDefault="00125184" w:rsidP="001F1F3E">
            <w:pPr>
              <w:spacing w:after="0" w:line="240" w:lineRule="auto"/>
              <w:ind w:firstLineChars="100" w:firstLine="22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2. Is this article about adult human?</w:t>
            </w:r>
          </w:p>
        </w:tc>
      </w:tr>
      <w:tr w:rsidR="00125184" w:rsidRPr="00125184" w14:paraId="04B2563A" w14:textId="77777777" w:rsidTr="00125184">
        <w:trPr>
          <w:trHeight w:val="315"/>
        </w:trPr>
        <w:tc>
          <w:tcPr>
            <w:tcW w:w="9938" w:type="dxa"/>
            <w:shd w:val="clear" w:color="auto" w:fill="auto"/>
            <w:vAlign w:val="center"/>
            <w:hideMark/>
          </w:tcPr>
          <w:p w14:paraId="2D893B3D" w14:textId="77777777" w:rsidR="00125184" w:rsidRPr="00125184" w:rsidRDefault="00125184" w:rsidP="001F1F3E">
            <w:pPr>
              <w:spacing w:after="0" w:line="240" w:lineRule="auto"/>
              <w:ind w:firstLineChars="400" w:firstLine="880"/>
              <w:rPr>
                <w:rFonts w:ascii="Times New Roman" w:eastAsia="Times New Roman" w:hAnsi="Times New Roman" w:cs="Times New Roman"/>
                <w:i/>
                <w:iCs/>
                <w:color w:val="000000"/>
                <w:lang w:eastAsia="en-CA"/>
              </w:rPr>
            </w:pPr>
            <w:r w:rsidRPr="00125184">
              <w:rPr>
                <w:rFonts w:ascii="Times New Roman" w:eastAsia="Times New Roman" w:hAnsi="Times New Roman" w:cs="Times New Roman"/>
                <w:i/>
                <w:iCs/>
                <w:color w:val="000000"/>
                <w:lang w:eastAsia="en-CA"/>
              </w:rPr>
              <w:t>Note: Do include article involving participants aged ≥ 18 year old.</w:t>
            </w:r>
          </w:p>
        </w:tc>
      </w:tr>
      <w:tr w:rsidR="00125184" w:rsidRPr="00125184" w14:paraId="00DA8B87" w14:textId="77777777" w:rsidTr="00125184">
        <w:trPr>
          <w:trHeight w:val="315"/>
        </w:trPr>
        <w:tc>
          <w:tcPr>
            <w:tcW w:w="9938" w:type="dxa"/>
            <w:shd w:val="clear" w:color="auto" w:fill="auto"/>
            <w:vAlign w:val="center"/>
            <w:hideMark/>
          </w:tcPr>
          <w:p w14:paraId="3F321EF6"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a. If no, exclude.</w:t>
            </w:r>
          </w:p>
        </w:tc>
      </w:tr>
      <w:tr w:rsidR="00125184" w:rsidRPr="00125184" w14:paraId="122B7E4B" w14:textId="77777777" w:rsidTr="00125184">
        <w:trPr>
          <w:trHeight w:val="315"/>
        </w:trPr>
        <w:tc>
          <w:tcPr>
            <w:tcW w:w="9938" w:type="dxa"/>
            <w:shd w:val="clear" w:color="auto" w:fill="auto"/>
            <w:vAlign w:val="center"/>
            <w:hideMark/>
          </w:tcPr>
          <w:p w14:paraId="5B276A72"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 xml:space="preserve">b. If yes or unclear, go to next question. </w:t>
            </w:r>
          </w:p>
        </w:tc>
      </w:tr>
      <w:tr w:rsidR="00125184" w:rsidRPr="00125184" w14:paraId="66A03B18" w14:textId="77777777" w:rsidTr="00125184">
        <w:trPr>
          <w:trHeight w:val="315"/>
        </w:trPr>
        <w:tc>
          <w:tcPr>
            <w:tcW w:w="9938" w:type="dxa"/>
            <w:shd w:val="clear" w:color="auto" w:fill="auto"/>
            <w:vAlign w:val="center"/>
            <w:hideMark/>
          </w:tcPr>
          <w:p w14:paraId="2998D140" w14:textId="77777777" w:rsidR="00125184" w:rsidRPr="00125184" w:rsidRDefault="00125184" w:rsidP="001F1F3E">
            <w:pPr>
              <w:spacing w:after="0" w:line="240" w:lineRule="auto"/>
              <w:ind w:firstLineChars="600" w:firstLine="1320"/>
              <w:rPr>
                <w:rFonts w:ascii="Times New Roman" w:eastAsia="Times New Roman" w:hAnsi="Times New Roman" w:cs="Times New Roman"/>
                <w:color w:val="000000"/>
                <w:lang w:eastAsia="en-CA"/>
              </w:rPr>
            </w:pPr>
          </w:p>
        </w:tc>
      </w:tr>
      <w:tr w:rsidR="00125184" w:rsidRPr="00125184" w14:paraId="4AEB3CFE" w14:textId="77777777" w:rsidTr="00125184">
        <w:trPr>
          <w:trHeight w:val="315"/>
        </w:trPr>
        <w:tc>
          <w:tcPr>
            <w:tcW w:w="9938" w:type="dxa"/>
            <w:shd w:val="clear" w:color="auto" w:fill="auto"/>
            <w:vAlign w:val="center"/>
            <w:hideMark/>
          </w:tcPr>
          <w:p w14:paraId="2C08066D" w14:textId="7215CD5A" w:rsidR="00125184" w:rsidRPr="00125184" w:rsidRDefault="00125184" w:rsidP="001F1F3E">
            <w:pPr>
              <w:spacing w:after="0" w:line="240" w:lineRule="auto"/>
              <w:ind w:firstLineChars="100" w:firstLine="22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3. Is this article about patient undergoing non</w:t>
            </w:r>
            <w:r w:rsidR="00440D72">
              <w:rPr>
                <w:rFonts w:ascii="Times New Roman" w:eastAsia="Times New Roman" w:hAnsi="Times New Roman" w:cs="Times New Roman"/>
                <w:color w:val="000000"/>
                <w:lang w:eastAsia="en-CA"/>
              </w:rPr>
              <w:t>-</w:t>
            </w:r>
            <w:r w:rsidRPr="00125184">
              <w:rPr>
                <w:rFonts w:ascii="Times New Roman" w:eastAsia="Times New Roman" w:hAnsi="Times New Roman" w:cs="Times New Roman"/>
                <w:color w:val="000000"/>
                <w:lang w:eastAsia="en-CA"/>
              </w:rPr>
              <w:t>cardiac and non</w:t>
            </w:r>
            <w:r w:rsidR="00440D72">
              <w:rPr>
                <w:rFonts w:ascii="Times New Roman" w:eastAsia="Times New Roman" w:hAnsi="Times New Roman" w:cs="Times New Roman"/>
                <w:color w:val="000000"/>
                <w:lang w:eastAsia="en-CA"/>
              </w:rPr>
              <w:t>-</w:t>
            </w:r>
            <w:r w:rsidRPr="00125184">
              <w:rPr>
                <w:rFonts w:ascii="Times New Roman" w:eastAsia="Times New Roman" w:hAnsi="Times New Roman" w:cs="Times New Roman"/>
                <w:color w:val="000000"/>
                <w:lang w:eastAsia="en-CA"/>
              </w:rPr>
              <w:t>transplant surgery?</w:t>
            </w:r>
          </w:p>
        </w:tc>
      </w:tr>
      <w:tr w:rsidR="00125184" w:rsidRPr="00125184" w14:paraId="2D07605D" w14:textId="77777777" w:rsidTr="00125184">
        <w:trPr>
          <w:trHeight w:val="1260"/>
        </w:trPr>
        <w:tc>
          <w:tcPr>
            <w:tcW w:w="9938" w:type="dxa"/>
            <w:shd w:val="clear" w:color="auto" w:fill="auto"/>
            <w:vAlign w:val="center"/>
            <w:hideMark/>
          </w:tcPr>
          <w:p w14:paraId="5D01E6FD" w14:textId="77777777" w:rsidR="00125184" w:rsidRPr="00125184" w:rsidRDefault="00125184" w:rsidP="001F1F3E">
            <w:pPr>
              <w:spacing w:after="0" w:line="240" w:lineRule="auto"/>
              <w:ind w:firstLineChars="400" w:firstLine="880"/>
              <w:rPr>
                <w:rFonts w:ascii="Times New Roman" w:eastAsia="Times New Roman" w:hAnsi="Times New Roman" w:cs="Times New Roman"/>
                <w:i/>
                <w:iCs/>
                <w:color w:val="000000"/>
                <w:lang w:eastAsia="en-CA"/>
              </w:rPr>
            </w:pPr>
            <w:r w:rsidRPr="00125184">
              <w:rPr>
                <w:rFonts w:ascii="Times New Roman" w:eastAsia="Times New Roman" w:hAnsi="Times New Roman" w:cs="Times New Roman"/>
                <w:i/>
                <w:iCs/>
                <w:color w:val="000000"/>
                <w:lang w:eastAsia="en-CA"/>
              </w:rPr>
              <w:t xml:space="preserve">Note: Do include articles that involve patients undergoing any type of surgery except cardiac surgery and transplant surgery. Cardiac surgery is defined as any surgery that involves the heart cavity such as coronary artery bypass surgery and valve surgery. Transplant surgery is defined as any surgery that involves transplantation of kidney, liver, heart, lungs or bone marrow. </w:t>
            </w:r>
          </w:p>
        </w:tc>
      </w:tr>
      <w:tr w:rsidR="00125184" w:rsidRPr="00125184" w14:paraId="55D1254D" w14:textId="77777777" w:rsidTr="00125184">
        <w:trPr>
          <w:trHeight w:val="315"/>
        </w:trPr>
        <w:tc>
          <w:tcPr>
            <w:tcW w:w="9938" w:type="dxa"/>
            <w:shd w:val="clear" w:color="auto" w:fill="auto"/>
            <w:vAlign w:val="center"/>
            <w:hideMark/>
          </w:tcPr>
          <w:p w14:paraId="0F088B35" w14:textId="77777777" w:rsidR="00125184" w:rsidRPr="00125184" w:rsidRDefault="00125184" w:rsidP="001F1F3E">
            <w:pPr>
              <w:spacing w:after="0" w:line="240" w:lineRule="auto"/>
              <w:ind w:firstLineChars="400" w:firstLine="880"/>
              <w:rPr>
                <w:rFonts w:ascii="Times New Roman" w:eastAsia="Times New Roman" w:hAnsi="Times New Roman" w:cs="Times New Roman"/>
                <w:i/>
                <w:iCs/>
                <w:color w:val="000000"/>
                <w:lang w:eastAsia="en-CA"/>
              </w:rPr>
            </w:pPr>
          </w:p>
        </w:tc>
      </w:tr>
      <w:tr w:rsidR="00125184" w:rsidRPr="00125184" w14:paraId="79B65966" w14:textId="77777777" w:rsidTr="001F1F3E">
        <w:trPr>
          <w:trHeight w:val="203"/>
        </w:trPr>
        <w:tc>
          <w:tcPr>
            <w:tcW w:w="9938" w:type="dxa"/>
            <w:shd w:val="clear" w:color="auto" w:fill="auto"/>
            <w:vAlign w:val="center"/>
            <w:hideMark/>
          </w:tcPr>
          <w:p w14:paraId="5390EBE4"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a. If no, exclude.</w:t>
            </w:r>
          </w:p>
        </w:tc>
      </w:tr>
      <w:tr w:rsidR="00125184" w:rsidRPr="00125184" w14:paraId="3D846231" w14:textId="77777777" w:rsidTr="00125184">
        <w:trPr>
          <w:trHeight w:val="315"/>
        </w:trPr>
        <w:tc>
          <w:tcPr>
            <w:tcW w:w="9938" w:type="dxa"/>
            <w:shd w:val="clear" w:color="auto" w:fill="auto"/>
            <w:vAlign w:val="center"/>
            <w:hideMark/>
          </w:tcPr>
          <w:p w14:paraId="63909A82"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 xml:space="preserve">b. If yes or unclear, go to next question. </w:t>
            </w:r>
          </w:p>
        </w:tc>
      </w:tr>
      <w:tr w:rsidR="00125184" w:rsidRPr="00125184" w14:paraId="1568A2A5" w14:textId="77777777" w:rsidTr="00125184">
        <w:trPr>
          <w:trHeight w:val="315"/>
        </w:trPr>
        <w:tc>
          <w:tcPr>
            <w:tcW w:w="9938" w:type="dxa"/>
            <w:shd w:val="clear" w:color="auto" w:fill="auto"/>
            <w:vAlign w:val="center"/>
            <w:hideMark/>
          </w:tcPr>
          <w:p w14:paraId="1AB7BA09" w14:textId="77777777" w:rsidR="00125184" w:rsidRPr="00125184" w:rsidRDefault="00125184" w:rsidP="001F1F3E">
            <w:pPr>
              <w:spacing w:after="0" w:line="240" w:lineRule="auto"/>
              <w:ind w:firstLineChars="600" w:firstLine="1320"/>
              <w:rPr>
                <w:rFonts w:ascii="Times New Roman" w:eastAsia="Times New Roman" w:hAnsi="Times New Roman" w:cs="Times New Roman"/>
                <w:color w:val="000000"/>
                <w:lang w:eastAsia="en-CA"/>
              </w:rPr>
            </w:pPr>
          </w:p>
        </w:tc>
      </w:tr>
      <w:tr w:rsidR="00125184" w:rsidRPr="00125184" w14:paraId="73FAB626" w14:textId="77777777" w:rsidTr="00125184">
        <w:trPr>
          <w:trHeight w:val="315"/>
        </w:trPr>
        <w:tc>
          <w:tcPr>
            <w:tcW w:w="9938" w:type="dxa"/>
            <w:shd w:val="clear" w:color="auto" w:fill="auto"/>
            <w:vAlign w:val="center"/>
            <w:hideMark/>
          </w:tcPr>
          <w:p w14:paraId="6A345055" w14:textId="77777777" w:rsidR="00125184" w:rsidRPr="00125184" w:rsidRDefault="00125184" w:rsidP="001F1F3E">
            <w:pPr>
              <w:spacing w:after="0" w:line="240" w:lineRule="auto"/>
              <w:ind w:firstLineChars="100" w:firstLine="22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4. Is the article about people who received corticosteroid prior to surgery?</w:t>
            </w:r>
          </w:p>
        </w:tc>
      </w:tr>
      <w:tr w:rsidR="00125184" w:rsidRPr="00125184" w14:paraId="717AA0CC" w14:textId="77777777" w:rsidTr="00125184">
        <w:trPr>
          <w:trHeight w:val="1575"/>
        </w:trPr>
        <w:tc>
          <w:tcPr>
            <w:tcW w:w="9938" w:type="dxa"/>
            <w:shd w:val="clear" w:color="auto" w:fill="auto"/>
            <w:vAlign w:val="center"/>
            <w:hideMark/>
          </w:tcPr>
          <w:p w14:paraId="1D62C70B" w14:textId="023954EC" w:rsidR="00125184" w:rsidRPr="00125184" w:rsidRDefault="00125184" w:rsidP="001F1F3E">
            <w:pPr>
              <w:spacing w:after="0" w:line="240" w:lineRule="auto"/>
              <w:ind w:firstLineChars="400" w:firstLine="880"/>
              <w:rPr>
                <w:rFonts w:ascii="Times New Roman" w:eastAsia="Times New Roman" w:hAnsi="Times New Roman" w:cs="Times New Roman"/>
                <w:i/>
                <w:iCs/>
                <w:color w:val="000000"/>
                <w:lang w:eastAsia="en-CA"/>
              </w:rPr>
            </w:pPr>
            <w:r w:rsidRPr="00125184">
              <w:rPr>
                <w:rFonts w:ascii="Times New Roman" w:eastAsia="Times New Roman" w:hAnsi="Times New Roman" w:cs="Times New Roman"/>
                <w:i/>
                <w:iCs/>
                <w:color w:val="000000"/>
                <w:lang w:eastAsia="en-CA"/>
              </w:rPr>
              <w:t xml:space="preserve">Note: Do include articles that evaluate the effect of iron administered preoperatively, regardless of the timing of administration and the duration of the corticosteroid. Do include articles if corticosteroid was administered pre AND post. Include articles that have used any type of corticosteroid (intravenous or per </w:t>
            </w:r>
            <w:proofErr w:type="spellStart"/>
            <w:r w:rsidRPr="00125184">
              <w:rPr>
                <w:rFonts w:ascii="Times New Roman" w:eastAsia="Times New Roman" w:hAnsi="Times New Roman" w:cs="Times New Roman"/>
                <w:i/>
                <w:iCs/>
                <w:color w:val="000000"/>
                <w:lang w:eastAsia="en-CA"/>
              </w:rPr>
              <w:t>os</w:t>
            </w:r>
            <w:proofErr w:type="spellEnd"/>
            <w:r w:rsidRPr="00125184">
              <w:rPr>
                <w:rFonts w:ascii="Times New Roman" w:eastAsia="Times New Roman" w:hAnsi="Times New Roman" w:cs="Times New Roman"/>
                <w:i/>
                <w:iCs/>
                <w:color w:val="000000"/>
                <w:lang w:eastAsia="en-CA"/>
              </w:rPr>
              <w:t>), any form of corticosteroid (Hydrocortisone (</w:t>
            </w:r>
            <w:proofErr w:type="spellStart"/>
            <w:r w:rsidRPr="00125184">
              <w:rPr>
                <w:rFonts w:ascii="Times New Roman" w:eastAsia="Times New Roman" w:hAnsi="Times New Roman" w:cs="Times New Roman"/>
                <w:i/>
                <w:iCs/>
                <w:color w:val="000000"/>
                <w:lang w:eastAsia="en-CA"/>
              </w:rPr>
              <w:t>cortef</w:t>
            </w:r>
            <w:proofErr w:type="spellEnd"/>
            <w:r w:rsidRPr="00125184">
              <w:rPr>
                <w:rFonts w:ascii="Times New Roman" w:eastAsia="Times New Roman" w:hAnsi="Times New Roman" w:cs="Times New Roman"/>
                <w:i/>
                <w:iCs/>
                <w:color w:val="000000"/>
                <w:lang w:eastAsia="en-CA"/>
              </w:rPr>
              <w:t xml:space="preserve"> or </w:t>
            </w:r>
            <w:proofErr w:type="spellStart"/>
            <w:r w:rsidRPr="00125184">
              <w:rPr>
                <w:rFonts w:ascii="Times New Roman" w:eastAsia="Times New Roman" w:hAnsi="Times New Roman" w:cs="Times New Roman"/>
                <w:i/>
                <w:iCs/>
                <w:color w:val="000000"/>
                <w:lang w:eastAsia="en-CA"/>
              </w:rPr>
              <w:t>solucortef</w:t>
            </w:r>
            <w:proofErr w:type="spellEnd"/>
            <w:r w:rsidRPr="00125184">
              <w:rPr>
                <w:rFonts w:ascii="Times New Roman" w:eastAsia="Times New Roman" w:hAnsi="Times New Roman" w:cs="Times New Roman"/>
                <w:i/>
                <w:iCs/>
                <w:color w:val="000000"/>
                <w:lang w:eastAsia="en-CA"/>
              </w:rPr>
              <w:t>), Methylprednisolone (</w:t>
            </w:r>
            <w:proofErr w:type="spellStart"/>
            <w:r w:rsidRPr="00125184">
              <w:rPr>
                <w:rFonts w:ascii="Times New Roman" w:eastAsia="Times New Roman" w:hAnsi="Times New Roman" w:cs="Times New Roman"/>
                <w:i/>
                <w:iCs/>
                <w:color w:val="000000"/>
                <w:lang w:eastAsia="en-CA"/>
              </w:rPr>
              <w:t>Solu-medrol</w:t>
            </w:r>
            <w:proofErr w:type="spellEnd"/>
            <w:r w:rsidRPr="00125184">
              <w:rPr>
                <w:rFonts w:ascii="Times New Roman" w:eastAsia="Times New Roman" w:hAnsi="Times New Roman" w:cs="Times New Roman"/>
                <w:i/>
                <w:iCs/>
                <w:color w:val="000000"/>
                <w:lang w:eastAsia="en-CA"/>
              </w:rPr>
              <w:t>, Medrol), Prednisone, prednisolone, dexamethasone (</w:t>
            </w:r>
            <w:proofErr w:type="spellStart"/>
            <w:r w:rsidRPr="00125184">
              <w:rPr>
                <w:rFonts w:ascii="Times New Roman" w:eastAsia="Times New Roman" w:hAnsi="Times New Roman" w:cs="Times New Roman"/>
                <w:i/>
                <w:iCs/>
                <w:color w:val="000000"/>
                <w:lang w:eastAsia="en-CA"/>
              </w:rPr>
              <w:t>decadron</w:t>
            </w:r>
            <w:proofErr w:type="spellEnd"/>
            <w:r w:rsidRPr="00125184">
              <w:rPr>
                <w:rFonts w:ascii="Times New Roman" w:eastAsia="Times New Roman" w:hAnsi="Times New Roman" w:cs="Times New Roman"/>
                <w:i/>
                <w:iCs/>
                <w:color w:val="000000"/>
                <w:lang w:eastAsia="en-CA"/>
              </w:rPr>
              <w:t xml:space="preserve">)) and any dosage of corticosteroid. </w:t>
            </w:r>
          </w:p>
        </w:tc>
      </w:tr>
      <w:tr w:rsidR="00125184" w:rsidRPr="00125184" w14:paraId="7259C04F" w14:textId="77777777" w:rsidTr="00125184">
        <w:trPr>
          <w:trHeight w:val="315"/>
        </w:trPr>
        <w:tc>
          <w:tcPr>
            <w:tcW w:w="9938" w:type="dxa"/>
            <w:shd w:val="clear" w:color="auto" w:fill="auto"/>
            <w:vAlign w:val="center"/>
            <w:hideMark/>
          </w:tcPr>
          <w:p w14:paraId="0877ADF8" w14:textId="77777777" w:rsidR="00125184" w:rsidRPr="00125184" w:rsidRDefault="00125184" w:rsidP="001F1F3E">
            <w:pPr>
              <w:spacing w:after="0" w:line="240" w:lineRule="auto"/>
              <w:ind w:firstLineChars="400" w:firstLine="880"/>
              <w:rPr>
                <w:rFonts w:ascii="Times New Roman" w:eastAsia="Times New Roman" w:hAnsi="Times New Roman" w:cs="Times New Roman"/>
                <w:color w:val="000000"/>
                <w:lang w:eastAsia="en-CA"/>
              </w:rPr>
            </w:pPr>
          </w:p>
        </w:tc>
      </w:tr>
      <w:tr w:rsidR="00125184" w:rsidRPr="00125184" w14:paraId="6ABE754A" w14:textId="77777777" w:rsidTr="00125184">
        <w:trPr>
          <w:trHeight w:val="315"/>
        </w:trPr>
        <w:tc>
          <w:tcPr>
            <w:tcW w:w="9938" w:type="dxa"/>
            <w:shd w:val="clear" w:color="auto" w:fill="auto"/>
            <w:vAlign w:val="center"/>
            <w:hideMark/>
          </w:tcPr>
          <w:p w14:paraId="78337FE5"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a. If no, exclude.</w:t>
            </w:r>
          </w:p>
        </w:tc>
      </w:tr>
      <w:tr w:rsidR="00125184" w:rsidRPr="00125184" w14:paraId="3CF757BC" w14:textId="77777777" w:rsidTr="00125184">
        <w:trPr>
          <w:trHeight w:val="315"/>
        </w:trPr>
        <w:tc>
          <w:tcPr>
            <w:tcW w:w="9938" w:type="dxa"/>
            <w:shd w:val="clear" w:color="auto" w:fill="auto"/>
            <w:vAlign w:val="center"/>
            <w:hideMark/>
          </w:tcPr>
          <w:p w14:paraId="27A696E3"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 xml:space="preserve">b. If yes or unclear, go to next question. </w:t>
            </w:r>
          </w:p>
        </w:tc>
      </w:tr>
      <w:tr w:rsidR="00125184" w:rsidRPr="00125184" w14:paraId="709C60C8" w14:textId="77777777" w:rsidTr="00125184">
        <w:trPr>
          <w:trHeight w:val="315"/>
        </w:trPr>
        <w:tc>
          <w:tcPr>
            <w:tcW w:w="9938" w:type="dxa"/>
            <w:shd w:val="clear" w:color="auto" w:fill="auto"/>
            <w:vAlign w:val="center"/>
            <w:hideMark/>
          </w:tcPr>
          <w:p w14:paraId="77ED95E5" w14:textId="77777777" w:rsidR="00125184" w:rsidRPr="00125184" w:rsidRDefault="00125184" w:rsidP="001F1F3E">
            <w:pPr>
              <w:spacing w:after="0" w:line="240" w:lineRule="auto"/>
              <w:ind w:firstLineChars="600" w:firstLine="1320"/>
              <w:rPr>
                <w:rFonts w:ascii="Times New Roman" w:eastAsia="Times New Roman" w:hAnsi="Times New Roman" w:cs="Times New Roman"/>
                <w:color w:val="000000"/>
                <w:lang w:eastAsia="en-CA"/>
              </w:rPr>
            </w:pPr>
          </w:p>
        </w:tc>
      </w:tr>
      <w:tr w:rsidR="00125184" w:rsidRPr="00125184" w14:paraId="58D6BAF1" w14:textId="77777777" w:rsidTr="00125184">
        <w:trPr>
          <w:trHeight w:val="315"/>
        </w:trPr>
        <w:tc>
          <w:tcPr>
            <w:tcW w:w="9938" w:type="dxa"/>
            <w:shd w:val="clear" w:color="auto" w:fill="auto"/>
            <w:vAlign w:val="center"/>
            <w:hideMark/>
          </w:tcPr>
          <w:p w14:paraId="3A39DCC1" w14:textId="77777777" w:rsidR="00125184" w:rsidRPr="00125184" w:rsidRDefault="00125184" w:rsidP="001F1F3E">
            <w:pPr>
              <w:spacing w:after="0" w:line="240" w:lineRule="auto"/>
              <w:ind w:firstLineChars="100" w:firstLine="22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5. Does the article compare the corticosteroid therapy to placebo or to no intervention?</w:t>
            </w:r>
          </w:p>
        </w:tc>
      </w:tr>
      <w:tr w:rsidR="00125184" w:rsidRPr="00125184" w14:paraId="3D19B72E" w14:textId="77777777" w:rsidTr="00125184">
        <w:trPr>
          <w:trHeight w:val="630"/>
        </w:trPr>
        <w:tc>
          <w:tcPr>
            <w:tcW w:w="9938" w:type="dxa"/>
            <w:shd w:val="clear" w:color="auto" w:fill="auto"/>
            <w:vAlign w:val="center"/>
            <w:hideMark/>
          </w:tcPr>
          <w:p w14:paraId="7546EDB2" w14:textId="77777777" w:rsidR="00125184" w:rsidRPr="00125184" w:rsidRDefault="00125184" w:rsidP="001F1F3E">
            <w:pPr>
              <w:spacing w:after="0" w:line="240" w:lineRule="auto"/>
              <w:ind w:firstLineChars="400" w:firstLine="88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 xml:space="preserve">Note: </w:t>
            </w:r>
            <w:r w:rsidRPr="00125184">
              <w:rPr>
                <w:rFonts w:ascii="Times New Roman" w:eastAsia="Times New Roman" w:hAnsi="Times New Roman" w:cs="Times New Roman"/>
                <w:i/>
                <w:iCs/>
                <w:color w:val="000000"/>
                <w:lang w:eastAsia="en-CA"/>
              </w:rPr>
              <w:t xml:space="preserve">Do include articles that compare corticosteroid administration to placebo or to standard of care/conventional management or to no intervention. </w:t>
            </w:r>
          </w:p>
        </w:tc>
      </w:tr>
      <w:tr w:rsidR="00125184" w:rsidRPr="00125184" w14:paraId="4BE296D2" w14:textId="77777777" w:rsidTr="00125184">
        <w:trPr>
          <w:trHeight w:val="315"/>
        </w:trPr>
        <w:tc>
          <w:tcPr>
            <w:tcW w:w="9938" w:type="dxa"/>
            <w:shd w:val="clear" w:color="auto" w:fill="auto"/>
            <w:vAlign w:val="center"/>
            <w:hideMark/>
          </w:tcPr>
          <w:p w14:paraId="10168B16"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a. If no, exclude.</w:t>
            </w:r>
          </w:p>
        </w:tc>
      </w:tr>
      <w:tr w:rsidR="00125184" w:rsidRPr="00125184" w14:paraId="54F4DF8F" w14:textId="77777777" w:rsidTr="00125184">
        <w:trPr>
          <w:trHeight w:val="315"/>
        </w:trPr>
        <w:tc>
          <w:tcPr>
            <w:tcW w:w="9938" w:type="dxa"/>
            <w:shd w:val="clear" w:color="auto" w:fill="auto"/>
            <w:vAlign w:val="center"/>
            <w:hideMark/>
          </w:tcPr>
          <w:p w14:paraId="4EC0C93C" w14:textId="77777777" w:rsidR="00125184" w:rsidRPr="00125184" w:rsidRDefault="00125184" w:rsidP="001F1F3E">
            <w:pPr>
              <w:spacing w:after="0" w:line="240" w:lineRule="auto"/>
              <w:ind w:firstLineChars="200" w:firstLine="440"/>
              <w:rPr>
                <w:rFonts w:ascii="Times New Roman" w:eastAsia="Times New Roman" w:hAnsi="Times New Roman" w:cs="Times New Roman"/>
                <w:color w:val="000000"/>
                <w:lang w:eastAsia="en-CA"/>
              </w:rPr>
            </w:pPr>
            <w:r w:rsidRPr="00125184">
              <w:rPr>
                <w:rFonts w:ascii="Times New Roman" w:eastAsia="Times New Roman" w:hAnsi="Times New Roman" w:cs="Times New Roman"/>
                <w:color w:val="000000"/>
                <w:lang w:eastAsia="en-CA"/>
              </w:rPr>
              <w:t xml:space="preserve">b. If yes or unclear, include. </w:t>
            </w:r>
          </w:p>
        </w:tc>
      </w:tr>
      <w:tr w:rsidR="00F7690F" w:rsidRPr="00F7690F" w14:paraId="3F74FF70" w14:textId="77777777" w:rsidTr="00F7690F">
        <w:trPr>
          <w:trHeight w:val="315"/>
        </w:trPr>
        <w:tc>
          <w:tcPr>
            <w:tcW w:w="9938" w:type="dxa"/>
            <w:tcBorders>
              <w:top w:val="single" w:sz="4" w:space="0" w:color="auto"/>
              <w:left w:val="single" w:sz="4" w:space="0" w:color="auto"/>
              <w:right w:val="single" w:sz="4" w:space="0" w:color="auto"/>
            </w:tcBorders>
            <w:shd w:val="clear" w:color="auto" w:fill="auto"/>
            <w:vAlign w:val="center"/>
            <w:hideMark/>
          </w:tcPr>
          <w:p w14:paraId="5583E1A9" w14:textId="77777777" w:rsidR="00F7690F" w:rsidRPr="00F7690F" w:rsidRDefault="00F7690F" w:rsidP="00CC6271">
            <w:pPr>
              <w:spacing w:after="0" w:line="240" w:lineRule="auto"/>
              <w:ind w:firstLineChars="200" w:firstLine="442"/>
              <w:rPr>
                <w:rFonts w:ascii="Times New Roman" w:eastAsia="Times New Roman" w:hAnsi="Times New Roman" w:cs="Times New Roman"/>
                <w:b/>
                <w:color w:val="000000"/>
                <w:u w:val="single"/>
                <w:lang w:eastAsia="en-CA"/>
              </w:rPr>
            </w:pPr>
            <w:r w:rsidRPr="00F7690F">
              <w:rPr>
                <w:rFonts w:ascii="Times New Roman" w:eastAsia="Times New Roman" w:hAnsi="Times New Roman" w:cs="Times New Roman"/>
                <w:b/>
                <w:color w:val="000000"/>
                <w:u w:val="single"/>
                <w:lang w:eastAsia="en-CA"/>
              </w:rPr>
              <w:t>Full Text Screening Form</w:t>
            </w:r>
          </w:p>
        </w:tc>
      </w:tr>
      <w:tr w:rsidR="00F7690F" w:rsidRPr="00F7690F" w14:paraId="5253C31B"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6F455827" w14:textId="77777777" w:rsidR="00F7690F" w:rsidRPr="00F7690F" w:rsidRDefault="00F7690F" w:rsidP="00CC6271">
            <w:pPr>
              <w:spacing w:after="0" w:line="240" w:lineRule="auto"/>
              <w:ind w:firstLineChars="200" w:firstLine="442"/>
              <w:rPr>
                <w:rFonts w:ascii="Times New Roman" w:eastAsia="Times New Roman" w:hAnsi="Times New Roman" w:cs="Times New Roman"/>
                <w:b/>
                <w:i/>
                <w:color w:val="000000"/>
                <w:lang w:eastAsia="en-CA"/>
              </w:rPr>
            </w:pPr>
            <w:r w:rsidRPr="00F7690F">
              <w:rPr>
                <w:rFonts w:ascii="Times New Roman" w:eastAsia="Times New Roman" w:hAnsi="Times New Roman" w:cs="Times New Roman"/>
                <w:b/>
                <w:i/>
                <w:color w:val="000000"/>
                <w:lang w:eastAsia="en-CA"/>
              </w:rPr>
              <w:t xml:space="preserve">Does the administration of corticosteroid prior to </w:t>
            </w:r>
            <w:proofErr w:type="spellStart"/>
            <w:r w:rsidRPr="00F7690F">
              <w:rPr>
                <w:rFonts w:ascii="Times New Roman" w:eastAsia="Times New Roman" w:hAnsi="Times New Roman" w:cs="Times New Roman"/>
                <w:b/>
                <w:i/>
                <w:color w:val="000000"/>
                <w:lang w:eastAsia="en-CA"/>
              </w:rPr>
              <w:t>noncardiac</w:t>
            </w:r>
            <w:proofErr w:type="spellEnd"/>
            <w:r w:rsidRPr="00F7690F">
              <w:rPr>
                <w:rFonts w:ascii="Times New Roman" w:eastAsia="Times New Roman" w:hAnsi="Times New Roman" w:cs="Times New Roman"/>
                <w:b/>
                <w:i/>
                <w:color w:val="000000"/>
                <w:lang w:eastAsia="en-CA"/>
              </w:rPr>
              <w:t xml:space="preserve"> surgery, compared to placebo or no intervention, reduce the incidence of adrenal insufficiency?</w:t>
            </w:r>
          </w:p>
        </w:tc>
      </w:tr>
      <w:tr w:rsidR="00F7690F" w:rsidRPr="00F7690F" w14:paraId="24611D2B"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33B0E580"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Check all criteria that apply for each article.</w:t>
            </w:r>
          </w:p>
        </w:tc>
      </w:tr>
      <w:tr w:rsidR="00F7690F" w:rsidRPr="00F7690F" w14:paraId="30FD464B"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3CA8C0E8"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 xml:space="preserve">If all 6 criteria are met, the article can be INCLUDED </w:t>
            </w:r>
          </w:p>
        </w:tc>
      </w:tr>
      <w:tr w:rsidR="00F7690F" w:rsidRPr="00F7690F" w14:paraId="33E9CCFC"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7F7E860E"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If any one of the 6 criteria is not met, the study must be EXCLUDED</w:t>
            </w:r>
          </w:p>
        </w:tc>
      </w:tr>
      <w:tr w:rsidR="00F7690F" w:rsidRPr="00F7690F" w14:paraId="0FA3F78A"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2B69A9CD"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If any one of the criteria is marked as "?", the study must be classified as UNCERTAIN</w:t>
            </w:r>
          </w:p>
        </w:tc>
      </w:tr>
      <w:tr w:rsidR="00F7690F" w:rsidRPr="00F7690F" w14:paraId="0AAB085D"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205C2959"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Studies classified as UNCERTAIN will be discussed with another reviewer for consensus.</w:t>
            </w:r>
          </w:p>
        </w:tc>
      </w:tr>
      <w:tr w:rsidR="00F7690F" w:rsidRPr="00F7690F" w14:paraId="0394ED1F"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5E6C80C5"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 xml:space="preserve">Studies with disagreement between reviewers will be discussed for consensus. </w:t>
            </w:r>
          </w:p>
        </w:tc>
      </w:tr>
      <w:tr w:rsidR="00F7690F" w:rsidRPr="00F7690F" w14:paraId="19956F86"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035972CA"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p>
        </w:tc>
      </w:tr>
      <w:tr w:rsidR="00F7690F" w:rsidRPr="00F7690F" w14:paraId="67BEB5AA"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0408FC2B"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 xml:space="preserve">1. Is this article a </w:t>
            </w:r>
            <w:proofErr w:type="spellStart"/>
            <w:r w:rsidRPr="00F7690F">
              <w:rPr>
                <w:rFonts w:ascii="Times New Roman" w:eastAsia="Times New Roman" w:hAnsi="Times New Roman" w:cs="Times New Roman"/>
                <w:color w:val="000000"/>
                <w:lang w:eastAsia="en-CA"/>
              </w:rPr>
              <w:t>RCT</w:t>
            </w:r>
            <w:proofErr w:type="spellEnd"/>
            <w:r w:rsidRPr="00F7690F">
              <w:rPr>
                <w:rFonts w:ascii="Times New Roman" w:eastAsia="Times New Roman" w:hAnsi="Times New Roman" w:cs="Times New Roman"/>
                <w:color w:val="000000"/>
                <w:lang w:eastAsia="en-CA"/>
              </w:rPr>
              <w:t>, cohort, case-study, or SR?</w:t>
            </w:r>
          </w:p>
        </w:tc>
      </w:tr>
      <w:tr w:rsidR="00F7690F" w:rsidRPr="00F7690F" w14:paraId="78BB49D4"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1A4C35DE"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a. If no, exclude.</w:t>
            </w:r>
          </w:p>
        </w:tc>
      </w:tr>
      <w:tr w:rsidR="00F7690F" w:rsidRPr="00F7690F" w14:paraId="283744B2"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440C5575"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b. If yes, write the type of study and go to the next question</w:t>
            </w:r>
          </w:p>
        </w:tc>
      </w:tr>
      <w:tr w:rsidR="00F7690F" w:rsidRPr="00F7690F" w14:paraId="6D8BD6FF"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6B53164F"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c. If uncertain, add a question mark and go to the next question. </w:t>
            </w:r>
          </w:p>
        </w:tc>
      </w:tr>
      <w:tr w:rsidR="00F7690F" w:rsidRPr="00F7690F" w14:paraId="7FDCB620"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28C3F00C"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p>
        </w:tc>
      </w:tr>
      <w:tr w:rsidR="00F7690F" w:rsidRPr="00F7690F" w14:paraId="35B058DD"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5143EB8D"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2. Is this article about adult human?</w:t>
            </w:r>
          </w:p>
        </w:tc>
      </w:tr>
      <w:tr w:rsidR="00F7690F" w:rsidRPr="00F7690F" w14:paraId="497CCFDB"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6F667AAA" w14:textId="77777777" w:rsidR="00F7690F" w:rsidRPr="00F7690F" w:rsidRDefault="00F7690F" w:rsidP="00F7690F">
            <w:pPr>
              <w:spacing w:after="0" w:line="240" w:lineRule="auto"/>
              <w:ind w:firstLineChars="200" w:firstLine="440"/>
              <w:rPr>
                <w:rFonts w:ascii="Times New Roman" w:eastAsia="Times New Roman" w:hAnsi="Times New Roman" w:cs="Times New Roman"/>
                <w:i/>
                <w:color w:val="000000"/>
                <w:lang w:eastAsia="en-CA"/>
              </w:rPr>
            </w:pPr>
            <w:r w:rsidRPr="00F7690F">
              <w:rPr>
                <w:rFonts w:ascii="Times New Roman" w:eastAsia="Times New Roman" w:hAnsi="Times New Roman" w:cs="Times New Roman"/>
                <w:i/>
                <w:color w:val="000000"/>
                <w:lang w:eastAsia="en-CA"/>
              </w:rPr>
              <w:t>Note: Do include article involving participants aged ≥ 18 year old.</w:t>
            </w:r>
          </w:p>
        </w:tc>
      </w:tr>
      <w:tr w:rsidR="00F7690F" w:rsidRPr="00F7690F" w14:paraId="3AFEDBED"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027E1BD8"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a. If no, exclude.</w:t>
            </w:r>
          </w:p>
        </w:tc>
      </w:tr>
      <w:tr w:rsidR="00F7690F" w:rsidRPr="00F7690F" w14:paraId="06263537"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5E47DE40"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b. If yes, add a checkmark and go to the next question</w:t>
            </w:r>
          </w:p>
        </w:tc>
      </w:tr>
      <w:tr w:rsidR="00F7690F" w:rsidRPr="00F7690F" w14:paraId="2083F0FB"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02D42B0B"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c. If uncertain, add a question mark and go to the next question. </w:t>
            </w:r>
          </w:p>
        </w:tc>
      </w:tr>
      <w:tr w:rsidR="00F7690F" w:rsidRPr="00F7690F" w14:paraId="77A9B2D0"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00C09891"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p>
        </w:tc>
      </w:tr>
      <w:tr w:rsidR="00F7690F" w:rsidRPr="00F7690F" w14:paraId="1047BFA2"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443DC1FC" w14:textId="7C82DA34"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3. Is this article about patient undergoing non</w:t>
            </w:r>
            <w:r w:rsidR="00440D72">
              <w:rPr>
                <w:rFonts w:ascii="Times New Roman" w:eastAsia="Times New Roman" w:hAnsi="Times New Roman" w:cs="Times New Roman"/>
                <w:color w:val="000000"/>
                <w:lang w:eastAsia="en-CA"/>
              </w:rPr>
              <w:t>-</w:t>
            </w:r>
            <w:r w:rsidRPr="00F7690F">
              <w:rPr>
                <w:rFonts w:ascii="Times New Roman" w:eastAsia="Times New Roman" w:hAnsi="Times New Roman" w:cs="Times New Roman"/>
                <w:color w:val="000000"/>
                <w:lang w:eastAsia="en-CA"/>
              </w:rPr>
              <w:t>cardiac and non</w:t>
            </w:r>
            <w:r w:rsidR="00440D72">
              <w:rPr>
                <w:rFonts w:ascii="Times New Roman" w:eastAsia="Times New Roman" w:hAnsi="Times New Roman" w:cs="Times New Roman"/>
                <w:color w:val="000000"/>
                <w:lang w:eastAsia="en-CA"/>
              </w:rPr>
              <w:t>-</w:t>
            </w:r>
            <w:r w:rsidRPr="00F7690F">
              <w:rPr>
                <w:rFonts w:ascii="Times New Roman" w:eastAsia="Times New Roman" w:hAnsi="Times New Roman" w:cs="Times New Roman"/>
                <w:color w:val="000000"/>
                <w:lang w:eastAsia="en-CA"/>
              </w:rPr>
              <w:t>transplant surgery?</w:t>
            </w:r>
          </w:p>
        </w:tc>
      </w:tr>
      <w:tr w:rsidR="00F7690F" w:rsidRPr="00F7690F" w14:paraId="5CBC325A"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5BA825BA" w14:textId="77777777" w:rsidR="00F7690F" w:rsidRPr="00F7690F" w:rsidRDefault="00F7690F" w:rsidP="00F7690F">
            <w:pPr>
              <w:spacing w:after="0" w:line="240" w:lineRule="auto"/>
              <w:ind w:firstLineChars="200" w:firstLine="440"/>
              <w:rPr>
                <w:rFonts w:ascii="Times New Roman" w:eastAsia="Times New Roman" w:hAnsi="Times New Roman" w:cs="Times New Roman"/>
                <w:i/>
                <w:color w:val="000000"/>
                <w:lang w:eastAsia="en-CA"/>
              </w:rPr>
            </w:pPr>
            <w:r w:rsidRPr="00F7690F">
              <w:rPr>
                <w:rFonts w:ascii="Times New Roman" w:eastAsia="Times New Roman" w:hAnsi="Times New Roman" w:cs="Times New Roman"/>
                <w:i/>
                <w:color w:val="000000"/>
                <w:lang w:eastAsia="en-CA"/>
              </w:rPr>
              <w:t>Note: Do include all articles that involve patients who undergo any type of surgery except cardiac and transplant surgery. Cardiac surgery is defined as any surgery that involves the heart cavity such as coronary artery bypass surgery and valve surgery.  Transplant surgery is defined as any surgery that involves transplantation of kidney, liver, heart, lungs or bone marrow.</w:t>
            </w:r>
          </w:p>
        </w:tc>
      </w:tr>
      <w:tr w:rsidR="00F7690F" w:rsidRPr="00F7690F" w14:paraId="233C5AB0"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65204D24"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a. If no, exclude.</w:t>
            </w:r>
          </w:p>
        </w:tc>
      </w:tr>
      <w:tr w:rsidR="00F7690F" w:rsidRPr="00F7690F" w14:paraId="2459E0A8"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5D6FC809"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b. If yes, describe the type of surgery and go to the next question</w:t>
            </w:r>
          </w:p>
        </w:tc>
      </w:tr>
      <w:tr w:rsidR="00F7690F" w:rsidRPr="00F7690F" w14:paraId="1D63DDC5"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270C4947"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c. If uncertain, add a question mark and go to the next question. </w:t>
            </w:r>
          </w:p>
        </w:tc>
      </w:tr>
      <w:tr w:rsidR="00F7690F" w:rsidRPr="00F7690F" w14:paraId="70D6B5DC"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1B3F9228"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p>
        </w:tc>
      </w:tr>
      <w:tr w:rsidR="00F7690F" w:rsidRPr="00F7690F" w14:paraId="742BB968"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780BB500"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4. Does the article is about people who were administered corticosteroid preoperatively?</w:t>
            </w:r>
          </w:p>
        </w:tc>
      </w:tr>
      <w:tr w:rsidR="00F7690F" w:rsidRPr="00F7690F" w14:paraId="738431DE"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0F1D564B" w14:textId="6C7B93C9" w:rsidR="00F7690F" w:rsidRPr="00F7690F" w:rsidRDefault="00F7690F" w:rsidP="00F7690F">
            <w:pPr>
              <w:spacing w:after="0" w:line="240" w:lineRule="auto"/>
              <w:ind w:firstLineChars="200" w:firstLine="440"/>
              <w:rPr>
                <w:rFonts w:ascii="Times New Roman" w:eastAsia="Times New Roman" w:hAnsi="Times New Roman" w:cs="Times New Roman"/>
                <w:i/>
                <w:color w:val="000000"/>
                <w:lang w:eastAsia="en-CA"/>
              </w:rPr>
            </w:pPr>
            <w:r w:rsidRPr="00F7690F">
              <w:rPr>
                <w:rFonts w:ascii="Times New Roman" w:eastAsia="Times New Roman" w:hAnsi="Times New Roman" w:cs="Times New Roman"/>
                <w:i/>
                <w:color w:val="000000"/>
                <w:lang w:eastAsia="en-CA"/>
              </w:rPr>
              <w:t xml:space="preserve">Note: Do include articles that evaluate the effect of iron administered preoperatively, regardless of the timing of administration and the duration of the corticosteroid. Do include articles if corticosteroid was administered pre AND post. Include articles that have used any type of corticosteroid (intravenous or per </w:t>
            </w:r>
            <w:proofErr w:type="spellStart"/>
            <w:r w:rsidRPr="00F7690F">
              <w:rPr>
                <w:rFonts w:ascii="Times New Roman" w:eastAsia="Times New Roman" w:hAnsi="Times New Roman" w:cs="Times New Roman"/>
                <w:i/>
                <w:color w:val="000000"/>
                <w:lang w:eastAsia="en-CA"/>
              </w:rPr>
              <w:t>os</w:t>
            </w:r>
            <w:proofErr w:type="spellEnd"/>
            <w:r w:rsidRPr="00F7690F">
              <w:rPr>
                <w:rFonts w:ascii="Times New Roman" w:eastAsia="Times New Roman" w:hAnsi="Times New Roman" w:cs="Times New Roman"/>
                <w:i/>
                <w:color w:val="000000"/>
                <w:lang w:eastAsia="en-CA"/>
              </w:rPr>
              <w:t>), any form of corticosteroid (Hydrocortisone (</w:t>
            </w:r>
            <w:proofErr w:type="spellStart"/>
            <w:r w:rsidRPr="00F7690F">
              <w:rPr>
                <w:rFonts w:ascii="Times New Roman" w:eastAsia="Times New Roman" w:hAnsi="Times New Roman" w:cs="Times New Roman"/>
                <w:i/>
                <w:color w:val="000000"/>
                <w:lang w:eastAsia="en-CA"/>
              </w:rPr>
              <w:t>cortef</w:t>
            </w:r>
            <w:proofErr w:type="spellEnd"/>
            <w:r w:rsidRPr="00F7690F">
              <w:rPr>
                <w:rFonts w:ascii="Times New Roman" w:eastAsia="Times New Roman" w:hAnsi="Times New Roman" w:cs="Times New Roman"/>
                <w:i/>
                <w:color w:val="000000"/>
                <w:lang w:eastAsia="en-CA"/>
              </w:rPr>
              <w:t xml:space="preserve"> or </w:t>
            </w:r>
            <w:proofErr w:type="spellStart"/>
            <w:r w:rsidRPr="00F7690F">
              <w:rPr>
                <w:rFonts w:ascii="Times New Roman" w:eastAsia="Times New Roman" w:hAnsi="Times New Roman" w:cs="Times New Roman"/>
                <w:i/>
                <w:color w:val="000000"/>
                <w:lang w:eastAsia="en-CA"/>
              </w:rPr>
              <w:t>solucortef</w:t>
            </w:r>
            <w:proofErr w:type="spellEnd"/>
            <w:r w:rsidRPr="00F7690F">
              <w:rPr>
                <w:rFonts w:ascii="Times New Roman" w:eastAsia="Times New Roman" w:hAnsi="Times New Roman" w:cs="Times New Roman"/>
                <w:i/>
                <w:color w:val="000000"/>
                <w:lang w:eastAsia="en-CA"/>
              </w:rPr>
              <w:t>), Methylprednisolone (</w:t>
            </w:r>
            <w:proofErr w:type="spellStart"/>
            <w:r w:rsidRPr="00F7690F">
              <w:rPr>
                <w:rFonts w:ascii="Times New Roman" w:eastAsia="Times New Roman" w:hAnsi="Times New Roman" w:cs="Times New Roman"/>
                <w:i/>
                <w:color w:val="000000"/>
                <w:lang w:eastAsia="en-CA"/>
              </w:rPr>
              <w:t>Solu-medrol</w:t>
            </w:r>
            <w:proofErr w:type="spellEnd"/>
            <w:r w:rsidRPr="00F7690F">
              <w:rPr>
                <w:rFonts w:ascii="Times New Roman" w:eastAsia="Times New Roman" w:hAnsi="Times New Roman" w:cs="Times New Roman"/>
                <w:i/>
                <w:color w:val="000000"/>
                <w:lang w:eastAsia="en-CA"/>
              </w:rPr>
              <w:t>, Medrol), Prednisone, prednisolone, dexamethasone (</w:t>
            </w:r>
            <w:proofErr w:type="spellStart"/>
            <w:r w:rsidRPr="00F7690F">
              <w:rPr>
                <w:rFonts w:ascii="Times New Roman" w:eastAsia="Times New Roman" w:hAnsi="Times New Roman" w:cs="Times New Roman"/>
                <w:i/>
                <w:color w:val="000000"/>
                <w:lang w:eastAsia="en-CA"/>
              </w:rPr>
              <w:t>decadron</w:t>
            </w:r>
            <w:proofErr w:type="spellEnd"/>
            <w:r w:rsidRPr="00F7690F">
              <w:rPr>
                <w:rFonts w:ascii="Times New Roman" w:eastAsia="Times New Roman" w:hAnsi="Times New Roman" w:cs="Times New Roman"/>
                <w:i/>
                <w:color w:val="000000"/>
                <w:lang w:eastAsia="en-CA"/>
              </w:rPr>
              <w:t xml:space="preserve">)) and any dosage of corticosteroid. </w:t>
            </w:r>
          </w:p>
        </w:tc>
      </w:tr>
      <w:tr w:rsidR="00F7690F" w:rsidRPr="00F7690F" w14:paraId="400E383B"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1542D5BC"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a. If no, exclude.</w:t>
            </w:r>
          </w:p>
        </w:tc>
      </w:tr>
      <w:tr w:rsidR="00F7690F" w:rsidRPr="00F7690F" w14:paraId="3D366ECD"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7C900C57"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b. If yes, describe the regimen(s) studied and go to the next question</w:t>
            </w:r>
          </w:p>
        </w:tc>
      </w:tr>
      <w:tr w:rsidR="00F7690F" w:rsidRPr="00F7690F" w14:paraId="4029D227"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6C45786D"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c. If uncertain, add a question mark and go to the next question. </w:t>
            </w:r>
          </w:p>
        </w:tc>
      </w:tr>
      <w:tr w:rsidR="00F7690F" w:rsidRPr="00F7690F" w14:paraId="24CAB9EB"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1F6FF305"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p>
        </w:tc>
      </w:tr>
      <w:tr w:rsidR="00F7690F" w:rsidRPr="00F7690F" w14:paraId="321F1F4F"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104B4191"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5. Does the article compare the corticosteroid therapy to placebo or standard of care?</w:t>
            </w:r>
          </w:p>
        </w:tc>
      </w:tr>
      <w:tr w:rsidR="00F7690F" w:rsidRPr="00F7690F" w14:paraId="2091288B"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0DD4320F" w14:textId="77777777" w:rsidR="00F7690F" w:rsidRPr="00F7690F" w:rsidRDefault="00F7690F" w:rsidP="00F7690F">
            <w:pPr>
              <w:spacing w:after="0" w:line="240" w:lineRule="auto"/>
              <w:ind w:firstLineChars="200" w:firstLine="440"/>
              <w:rPr>
                <w:rFonts w:ascii="Times New Roman" w:eastAsia="Times New Roman" w:hAnsi="Times New Roman" w:cs="Times New Roman"/>
                <w:i/>
                <w:color w:val="000000"/>
                <w:lang w:eastAsia="en-CA"/>
              </w:rPr>
            </w:pPr>
            <w:r w:rsidRPr="00F7690F">
              <w:rPr>
                <w:rFonts w:ascii="Times New Roman" w:eastAsia="Times New Roman" w:hAnsi="Times New Roman" w:cs="Times New Roman"/>
                <w:i/>
                <w:color w:val="000000"/>
                <w:lang w:eastAsia="en-CA"/>
              </w:rPr>
              <w:t xml:space="preserve">Note: Do include articles that compare iron administration to placebo or to standard of care/conventional management or to standard intervention. </w:t>
            </w:r>
          </w:p>
        </w:tc>
      </w:tr>
      <w:tr w:rsidR="00F7690F" w:rsidRPr="00F7690F" w14:paraId="68F2AD61"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4A2783A8"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a. If no, exclude.</w:t>
            </w:r>
          </w:p>
        </w:tc>
      </w:tr>
      <w:tr w:rsidR="00F7690F" w:rsidRPr="00F7690F" w14:paraId="2A30C355"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40F24AEA"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b. If yes, describe the comparative arm and go to the next question</w:t>
            </w:r>
          </w:p>
        </w:tc>
      </w:tr>
      <w:tr w:rsidR="00F7690F" w:rsidRPr="00F7690F" w14:paraId="5B5A1023"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2BC262EE"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c. If uncertain, add a question mark and go to the next question. </w:t>
            </w:r>
          </w:p>
        </w:tc>
      </w:tr>
      <w:tr w:rsidR="00F7690F" w:rsidRPr="00F7690F" w14:paraId="4A6C02FF"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2929FA17"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p>
        </w:tc>
      </w:tr>
      <w:tr w:rsidR="00F7690F" w:rsidRPr="00F7690F" w14:paraId="3A7905D2"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2CBBC4C8" w14:textId="6355CD4E" w:rsidR="00F7690F" w:rsidRPr="00AD7DAE"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 xml:space="preserve">6. Does the article report any of the following </w:t>
            </w:r>
            <w:r w:rsidR="00D05D41">
              <w:rPr>
                <w:rFonts w:ascii="Times New Roman" w:eastAsia="Times New Roman" w:hAnsi="Times New Roman" w:cs="Times New Roman"/>
                <w:color w:val="000000"/>
                <w:lang w:eastAsia="en-CA"/>
              </w:rPr>
              <w:t xml:space="preserve">perioperative </w:t>
            </w:r>
            <w:r w:rsidRPr="00F7690F">
              <w:rPr>
                <w:rFonts w:ascii="Times New Roman" w:eastAsia="Times New Roman" w:hAnsi="Times New Roman" w:cs="Times New Roman"/>
                <w:color w:val="000000"/>
                <w:lang w:eastAsia="en-CA"/>
              </w:rPr>
              <w:t xml:space="preserve">outcomes: </w:t>
            </w:r>
            <w:r w:rsidR="00D05D41">
              <w:rPr>
                <w:rFonts w:ascii="Times New Roman" w:eastAsia="Times New Roman" w:hAnsi="Times New Roman" w:cs="Times New Roman"/>
                <w:color w:val="000000"/>
                <w:lang w:eastAsia="en-CA"/>
              </w:rPr>
              <w:t>hypotension, refractory h</w:t>
            </w:r>
            <w:r w:rsidR="00AD7DAE">
              <w:rPr>
                <w:rFonts w:ascii="Times New Roman" w:eastAsia="Times New Roman" w:hAnsi="Times New Roman" w:cs="Times New Roman"/>
                <w:color w:val="000000"/>
                <w:lang w:eastAsia="en-CA"/>
              </w:rPr>
              <w:t>ypotension, hypoglycemia,</w:t>
            </w:r>
            <w:r w:rsidR="00D05D41">
              <w:rPr>
                <w:rFonts w:ascii="Times New Roman" w:eastAsia="Times New Roman" w:hAnsi="Times New Roman" w:cs="Times New Roman"/>
                <w:color w:val="000000"/>
                <w:lang w:eastAsia="en-CA"/>
              </w:rPr>
              <w:t xml:space="preserve"> syncope</w:t>
            </w:r>
            <w:r w:rsidR="00AD7DAE">
              <w:rPr>
                <w:rFonts w:ascii="Times New Roman" w:eastAsia="Times New Roman" w:hAnsi="Times New Roman" w:cs="Times New Roman"/>
                <w:color w:val="000000"/>
                <w:lang w:eastAsia="en-CA"/>
              </w:rPr>
              <w:t>, or other signs or symptoms associated to adrenal crisis?</w:t>
            </w:r>
          </w:p>
        </w:tc>
      </w:tr>
      <w:tr w:rsidR="00F7690F" w:rsidRPr="00F7690F" w14:paraId="4A78230F"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389BC242" w14:textId="77777777" w:rsidR="00F7690F" w:rsidRPr="00F7690F" w:rsidRDefault="00F7690F" w:rsidP="00F7690F">
            <w:pPr>
              <w:spacing w:after="0" w:line="240" w:lineRule="auto"/>
              <w:ind w:firstLineChars="200" w:firstLine="440"/>
              <w:rPr>
                <w:rFonts w:ascii="Times New Roman" w:eastAsia="Times New Roman" w:hAnsi="Times New Roman" w:cs="Times New Roman"/>
                <w:i/>
                <w:color w:val="000000"/>
                <w:lang w:eastAsia="en-CA"/>
              </w:rPr>
            </w:pPr>
            <w:r w:rsidRPr="00F7690F">
              <w:rPr>
                <w:rFonts w:ascii="Times New Roman" w:eastAsia="Times New Roman" w:hAnsi="Times New Roman" w:cs="Times New Roman"/>
                <w:i/>
                <w:color w:val="000000"/>
                <w:lang w:eastAsia="en-CA"/>
              </w:rPr>
              <w:t xml:space="preserve">Note: Perioperative refers to the periods within </w:t>
            </w:r>
            <w:proofErr w:type="spellStart"/>
            <w:r w:rsidRPr="00F7690F">
              <w:rPr>
                <w:rFonts w:ascii="Times New Roman" w:eastAsia="Times New Roman" w:hAnsi="Times New Roman" w:cs="Times New Roman"/>
                <w:i/>
                <w:color w:val="000000"/>
                <w:lang w:eastAsia="en-CA"/>
              </w:rPr>
              <w:t>48h</w:t>
            </w:r>
            <w:proofErr w:type="spellEnd"/>
            <w:r w:rsidRPr="00F7690F">
              <w:rPr>
                <w:rFonts w:ascii="Times New Roman" w:eastAsia="Times New Roman" w:hAnsi="Times New Roman" w:cs="Times New Roman"/>
                <w:i/>
                <w:color w:val="000000"/>
                <w:lang w:eastAsia="en-CA"/>
              </w:rPr>
              <w:t xml:space="preserve"> before surgery, intra-operatively </w:t>
            </w:r>
          </w:p>
        </w:tc>
      </w:tr>
      <w:tr w:rsidR="00F7690F" w:rsidRPr="00F7690F" w14:paraId="772C1941"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7DE5E26B" w14:textId="34DF77CB" w:rsidR="00F7690F" w:rsidRPr="00F7690F" w:rsidRDefault="00F7690F" w:rsidP="00F7690F">
            <w:pPr>
              <w:spacing w:after="0" w:line="240" w:lineRule="auto"/>
              <w:ind w:firstLineChars="200" w:firstLine="440"/>
              <w:rPr>
                <w:rFonts w:ascii="Times New Roman" w:eastAsia="Times New Roman" w:hAnsi="Times New Roman" w:cs="Times New Roman"/>
                <w:i/>
                <w:color w:val="000000"/>
                <w:lang w:eastAsia="en-CA"/>
              </w:rPr>
            </w:pPr>
            <w:proofErr w:type="gramStart"/>
            <w:r w:rsidRPr="00F7690F">
              <w:rPr>
                <w:rFonts w:ascii="Times New Roman" w:eastAsia="Times New Roman" w:hAnsi="Times New Roman" w:cs="Times New Roman"/>
                <w:i/>
                <w:color w:val="000000"/>
                <w:lang w:eastAsia="en-CA"/>
              </w:rPr>
              <w:t>and</w:t>
            </w:r>
            <w:proofErr w:type="gramEnd"/>
            <w:r w:rsidRPr="00F7690F">
              <w:rPr>
                <w:rFonts w:ascii="Times New Roman" w:eastAsia="Times New Roman" w:hAnsi="Times New Roman" w:cs="Times New Roman"/>
                <w:i/>
                <w:color w:val="000000"/>
                <w:lang w:eastAsia="en-CA"/>
              </w:rPr>
              <w:t xml:space="preserve"> postoperatively (up to 6 </w:t>
            </w:r>
            <w:r w:rsidR="00327B44" w:rsidRPr="00F7690F">
              <w:rPr>
                <w:rFonts w:ascii="Times New Roman" w:eastAsia="Times New Roman" w:hAnsi="Times New Roman" w:cs="Times New Roman"/>
                <w:i/>
                <w:color w:val="000000"/>
                <w:lang w:eastAsia="en-CA"/>
              </w:rPr>
              <w:t>months</w:t>
            </w:r>
            <w:r w:rsidRPr="00F7690F">
              <w:rPr>
                <w:rFonts w:ascii="Times New Roman" w:eastAsia="Times New Roman" w:hAnsi="Times New Roman" w:cs="Times New Roman"/>
                <w:i/>
                <w:color w:val="000000"/>
                <w:lang w:eastAsia="en-CA"/>
              </w:rPr>
              <w:t xml:space="preserve"> after surgery). </w:t>
            </w:r>
          </w:p>
        </w:tc>
      </w:tr>
      <w:tr w:rsidR="00F7690F" w:rsidRPr="00F7690F" w14:paraId="1985EE31"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71D1D283"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a. If no, exclude.</w:t>
            </w:r>
          </w:p>
        </w:tc>
      </w:tr>
      <w:tr w:rsidR="00F7690F" w:rsidRPr="00F7690F" w14:paraId="6B54AAA1" w14:textId="77777777" w:rsidTr="00F7690F">
        <w:trPr>
          <w:trHeight w:val="315"/>
        </w:trPr>
        <w:tc>
          <w:tcPr>
            <w:tcW w:w="9938" w:type="dxa"/>
            <w:tcBorders>
              <w:left w:val="single" w:sz="4" w:space="0" w:color="auto"/>
              <w:right w:val="single" w:sz="4" w:space="0" w:color="auto"/>
            </w:tcBorders>
            <w:shd w:val="clear" w:color="auto" w:fill="auto"/>
            <w:vAlign w:val="center"/>
            <w:hideMark/>
          </w:tcPr>
          <w:p w14:paraId="420F985B"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b. If yes, describe outcomes and results and include.</w:t>
            </w:r>
          </w:p>
        </w:tc>
      </w:tr>
      <w:tr w:rsidR="00F7690F" w:rsidRPr="00F7690F" w14:paraId="16CFB884" w14:textId="77777777" w:rsidTr="00F7690F">
        <w:trPr>
          <w:trHeight w:val="315"/>
        </w:trPr>
        <w:tc>
          <w:tcPr>
            <w:tcW w:w="9938" w:type="dxa"/>
            <w:tcBorders>
              <w:left w:val="single" w:sz="4" w:space="0" w:color="auto"/>
              <w:bottom w:val="single" w:sz="4" w:space="0" w:color="auto"/>
              <w:right w:val="single" w:sz="4" w:space="0" w:color="auto"/>
            </w:tcBorders>
            <w:shd w:val="clear" w:color="auto" w:fill="auto"/>
            <w:vAlign w:val="center"/>
            <w:hideMark/>
          </w:tcPr>
          <w:p w14:paraId="2A22DEF2" w14:textId="77777777" w:rsidR="00F7690F" w:rsidRPr="00F7690F" w:rsidRDefault="00F7690F" w:rsidP="00F7690F">
            <w:pPr>
              <w:spacing w:after="0" w:line="240" w:lineRule="auto"/>
              <w:ind w:firstLineChars="200" w:firstLine="440"/>
              <w:rPr>
                <w:rFonts w:ascii="Times New Roman" w:eastAsia="Times New Roman" w:hAnsi="Times New Roman" w:cs="Times New Roman"/>
                <w:color w:val="000000"/>
                <w:lang w:eastAsia="en-CA"/>
              </w:rPr>
            </w:pPr>
            <w:r w:rsidRPr="00F7690F">
              <w:rPr>
                <w:rFonts w:ascii="Times New Roman" w:eastAsia="Times New Roman" w:hAnsi="Times New Roman" w:cs="Times New Roman"/>
                <w:color w:val="000000"/>
                <w:lang w:eastAsia="en-CA"/>
              </w:rPr>
              <w:t>c. If uncertain, add a question mark. </w:t>
            </w:r>
          </w:p>
        </w:tc>
      </w:tr>
    </w:tbl>
    <w:p w14:paraId="256A4E68" w14:textId="018D9FD6" w:rsidR="00125184" w:rsidRDefault="00125184">
      <w:pPr>
        <w:rPr>
          <w:rFonts w:ascii="Times New Roman" w:hAnsi="Times New Roman" w:cs="Times New Roman"/>
        </w:rPr>
      </w:pPr>
    </w:p>
    <w:p w14:paraId="6884444A" w14:textId="069AD942" w:rsidR="00C75607" w:rsidRPr="00C503A0" w:rsidRDefault="00C75607">
      <w:pPr>
        <w:rPr>
          <w:rFonts w:ascii="Times New Roman" w:hAnsi="Times New Roman" w:cs="Times New Roman"/>
        </w:rPr>
      </w:pPr>
    </w:p>
    <w:sectPr w:rsidR="00C75607" w:rsidRPr="00C503A0" w:rsidSect="00693282">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22EF73" w14:textId="77777777" w:rsidR="00E1114B" w:rsidRDefault="00E1114B" w:rsidP="00045283">
      <w:pPr>
        <w:spacing w:after="0" w:line="240" w:lineRule="auto"/>
      </w:pPr>
      <w:r>
        <w:separator/>
      </w:r>
    </w:p>
  </w:endnote>
  <w:endnote w:type="continuationSeparator" w:id="0">
    <w:p w14:paraId="5FCB1C35" w14:textId="77777777" w:rsidR="00E1114B" w:rsidRDefault="00E1114B" w:rsidP="00045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878162" w14:textId="77777777" w:rsidR="00084394" w:rsidRDefault="00084394" w:rsidP="009D3AC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E2D162" w14:textId="77777777" w:rsidR="00084394" w:rsidRDefault="00084394" w:rsidP="0004528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039169" w14:textId="025EB585" w:rsidR="00084394" w:rsidRPr="00045283" w:rsidRDefault="00084394" w:rsidP="009D3AC4">
    <w:pPr>
      <w:pStyle w:val="Footer"/>
      <w:framePr w:wrap="none" w:vAnchor="text" w:hAnchor="margin" w:xAlign="right" w:y="1"/>
      <w:rPr>
        <w:rStyle w:val="PageNumber"/>
        <w:rFonts w:ascii="Times New Roman" w:hAnsi="Times New Roman" w:cs="Times New Roman"/>
        <w:sz w:val="24"/>
        <w:szCs w:val="24"/>
      </w:rPr>
    </w:pPr>
    <w:r w:rsidRPr="00045283">
      <w:rPr>
        <w:rStyle w:val="PageNumber"/>
        <w:rFonts w:ascii="Times New Roman" w:hAnsi="Times New Roman" w:cs="Times New Roman"/>
        <w:sz w:val="24"/>
        <w:szCs w:val="24"/>
      </w:rPr>
      <w:fldChar w:fldCharType="begin"/>
    </w:r>
    <w:r w:rsidRPr="00045283">
      <w:rPr>
        <w:rStyle w:val="PageNumber"/>
        <w:rFonts w:ascii="Times New Roman" w:hAnsi="Times New Roman" w:cs="Times New Roman"/>
        <w:sz w:val="24"/>
        <w:szCs w:val="24"/>
      </w:rPr>
      <w:instrText xml:space="preserve">PAGE  </w:instrText>
    </w:r>
    <w:r w:rsidRPr="00045283">
      <w:rPr>
        <w:rStyle w:val="PageNumber"/>
        <w:rFonts w:ascii="Times New Roman" w:hAnsi="Times New Roman" w:cs="Times New Roman"/>
        <w:sz w:val="24"/>
        <w:szCs w:val="24"/>
      </w:rPr>
      <w:fldChar w:fldCharType="separate"/>
    </w:r>
    <w:r w:rsidR="00B01B86">
      <w:rPr>
        <w:rStyle w:val="PageNumber"/>
        <w:rFonts w:ascii="Times New Roman" w:hAnsi="Times New Roman" w:cs="Times New Roman"/>
        <w:noProof/>
        <w:sz w:val="24"/>
        <w:szCs w:val="24"/>
      </w:rPr>
      <w:t>1</w:t>
    </w:r>
    <w:r w:rsidRPr="00045283">
      <w:rPr>
        <w:rStyle w:val="PageNumber"/>
        <w:rFonts w:ascii="Times New Roman" w:hAnsi="Times New Roman" w:cs="Times New Roman"/>
        <w:sz w:val="24"/>
        <w:szCs w:val="24"/>
      </w:rPr>
      <w:fldChar w:fldCharType="end"/>
    </w:r>
  </w:p>
  <w:p w14:paraId="6B195CA2" w14:textId="77777777" w:rsidR="00084394" w:rsidRDefault="00084394" w:rsidP="0004528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2F5E3C" w14:textId="77777777" w:rsidR="00E1114B" w:rsidRDefault="00E1114B" w:rsidP="00045283">
      <w:pPr>
        <w:spacing w:after="0" w:line="240" w:lineRule="auto"/>
      </w:pPr>
      <w:r>
        <w:separator/>
      </w:r>
    </w:p>
  </w:footnote>
  <w:footnote w:type="continuationSeparator" w:id="0">
    <w:p w14:paraId="583C3768" w14:textId="77777777" w:rsidR="00E1114B" w:rsidRDefault="00E1114B" w:rsidP="000452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012FC"/>
    <w:multiLevelType w:val="multilevel"/>
    <w:tmpl w:val="E1B688D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E4233F3"/>
    <w:multiLevelType w:val="hybridMultilevel"/>
    <w:tmpl w:val="534ACF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2476737"/>
    <w:multiLevelType w:val="hybridMultilevel"/>
    <w:tmpl w:val="9B7ECEE4"/>
    <w:lvl w:ilvl="0" w:tplc="9E18A06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AE2746"/>
    <w:multiLevelType w:val="multilevel"/>
    <w:tmpl w:val="B04CFB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2177BCA"/>
    <w:multiLevelType w:val="hybridMultilevel"/>
    <w:tmpl w:val="580AEC5A"/>
    <w:lvl w:ilvl="0" w:tplc="55F61ABE">
      <w:start w:val="1"/>
      <w:numFmt w:val="bullet"/>
      <w:lvlText w:val="-"/>
      <w:lvlJc w:val="left"/>
      <w:pPr>
        <w:ind w:left="720" w:hanging="360"/>
      </w:pPr>
      <w:rPr>
        <w:rFonts w:ascii="Arial" w:eastAsia="Times New Roman"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EA35A93"/>
    <w:multiLevelType w:val="multilevel"/>
    <w:tmpl w:val="F63C0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449D6CC7"/>
    <w:multiLevelType w:val="multilevel"/>
    <w:tmpl w:val="C0D65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50A50EE"/>
    <w:multiLevelType w:val="hybridMultilevel"/>
    <w:tmpl w:val="33D61C00"/>
    <w:lvl w:ilvl="0" w:tplc="9D3CA4A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7A70603"/>
    <w:multiLevelType w:val="hybridMultilevel"/>
    <w:tmpl w:val="751C2C3A"/>
    <w:lvl w:ilvl="0" w:tplc="9C388D68">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51614481"/>
    <w:multiLevelType w:val="hybridMultilevel"/>
    <w:tmpl w:val="959E41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6524C92"/>
    <w:multiLevelType w:val="hybridMultilevel"/>
    <w:tmpl w:val="72F46730"/>
    <w:lvl w:ilvl="0" w:tplc="23224932">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nsid w:val="5C475B48"/>
    <w:multiLevelType w:val="hybridMultilevel"/>
    <w:tmpl w:val="FC8C12D0"/>
    <w:lvl w:ilvl="0" w:tplc="3B8828B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604A4FD0"/>
    <w:multiLevelType w:val="multilevel"/>
    <w:tmpl w:val="2ACA13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613F7100"/>
    <w:multiLevelType w:val="hybridMultilevel"/>
    <w:tmpl w:val="1BF83DF2"/>
    <w:lvl w:ilvl="0" w:tplc="AE9E7BC8">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nsid w:val="64EA3F08"/>
    <w:multiLevelType w:val="hybridMultilevel"/>
    <w:tmpl w:val="13667F64"/>
    <w:lvl w:ilvl="0" w:tplc="54804D6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48A212B"/>
    <w:multiLevelType w:val="multilevel"/>
    <w:tmpl w:val="6B7CFD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4"/>
  </w:num>
  <w:num w:numId="3">
    <w:abstractNumId w:val="14"/>
  </w:num>
  <w:num w:numId="4">
    <w:abstractNumId w:val="9"/>
  </w:num>
  <w:num w:numId="5">
    <w:abstractNumId w:val="7"/>
  </w:num>
  <w:num w:numId="6">
    <w:abstractNumId w:val="11"/>
  </w:num>
  <w:num w:numId="7">
    <w:abstractNumId w:val="10"/>
  </w:num>
  <w:num w:numId="8">
    <w:abstractNumId w:val="5"/>
  </w:num>
  <w:num w:numId="9">
    <w:abstractNumId w:val="12"/>
  </w:num>
  <w:num w:numId="10">
    <w:abstractNumId w:val="3"/>
  </w:num>
  <w:num w:numId="11">
    <w:abstractNumId w:val="15"/>
  </w:num>
  <w:num w:numId="12">
    <w:abstractNumId w:val="0"/>
  </w:num>
  <w:num w:numId="13">
    <w:abstractNumId w:val="1"/>
  </w:num>
  <w:num w:numId="14">
    <w:abstractNumId w:val="8"/>
  </w:num>
  <w:num w:numId="15">
    <w:abstractNumId w:val="6"/>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pvt05sb0z20levwpbpf9f80wr02er0fzss&quot;&gt;My EndNote Library&lt;record-ids&gt;&lt;item&gt;1&lt;/item&gt;&lt;/record-ids&gt;&lt;/item&gt;&lt;/Libraries&gt;"/>
    <w:docVar w:name="Total_Editing_Time" w:val="4"/>
  </w:docVars>
  <w:rsids>
    <w:rsidRoot w:val="00FE2F00"/>
    <w:rsid w:val="00000988"/>
    <w:rsid w:val="00001D9B"/>
    <w:rsid w:val="00002A27"/>
    <w:rsid w:val="00003180"/>
    <w:rsid w:val="00003E26"/>
    <w:rsid w:val="00004E7F"/>
    <w:rsid w:val="00006786"/>
    <w:rsid w:val="00010232"/>
    <w:rsid w:val="000110C3"/>
    <w:rsid w:val="000126DB"/>
    <w:rsid w:val="00012A1E"/>
    <w:rsid w:val="000137A7"/>
    <w:rsid w:val="000146D1"/>
    <w:rsid w:val="00014C4D"/>
    <w:rsid w:val="00015123"/>
    <w:rsid w:val="000158A5"/>
    <w:rsid w:val="00016A4D"/>
    <w:rsid w:val="0002137D"/>
    <w:rsid w:val="0002139F"/>
    <w:rsid w:val="000227AF"/>
    <w:rsid w:val="000254D3"/>
    <w:rsid w:val="0002594E"/>
    <w:rsid w:val="000260C3"/>
    <w:rsid w:val="00027784"/>
    <w:rsid w:val="00032D84"/>
    <w:rsid w:val="00033823"/>
    <w:rsid w:val="00033F09"/>
    <w:rsid w:val="00035FD0"/>
    <w:rsid w:val="00037D80"/>
    <w:rsid w:val="00037F6B"/>
    <w:rsid w:val="000403BA"/>
    <w:rsid w:val="000404B0"/>
    <w:rsid w:val="00042D92"/>
    <w:rsid w:val="000442D6"/>
    <w:rsid w:val="000446D8"/>
    <w:rsid w:val="00044DF9"/>
    <w:rsid w:val="00045283"/>
    <w:rsid w:val="00045301"/>
    <w:rsid w:val="00045507"/>
    <w:rsid w:val="00046594"/>
    <w:rsid w:val="0005044A"/>
    <w:rsid w:val="0005187E"/>
    <w:rsid w:val="000530DB"/>
    <w:rsid w:val="000558A0"/>
    <w:rsid w:val="00057461"/>
    <w:rsid w:val="00057856"/>
    <w:rsid w:val="00060544"/>
    <w:rsid w:val="00060CD4"/>
    <w:rsid w:val="00061EE5"/>
    <w:rsid w:val="00061FA2"/>
    <w:rsid w:val="000623D0"/>
    <w:rsid w:val="000629D4"/>
    <w:rsid w:val="000675DF"/>
    <w:rsid w:val="00070FA1"/>
    <w:rsid w:val="00071494"/>
    <w:rsid w:val="000725E5"/>
    <w:rsid w:val="0007266E"/>
    <w:rsid w:val="00072A92"/>
    <w:rsid w:val="0007326D"/>
    <w:rsid w:val="00073394"/>
    <w:rsid w:val="0007526D"/>
    <w:rsid w:val="00076A67"/>
    <w:rsid w:val="000774FA"/>
    <w:rsid w:val="00081CB8"/>
    <w:rsid w:val="00082C9B"/>
    <w:rsid w:val="00084394"/>
    <w:rsid w:val="00086092"/>
    <w:rsid w:val="00086561"/>
    <w:rsid w:val="000865BB"/>
    <w:rsid w:val="0008731D"/>
    <w:rsid w:val="00090973"/>
    <w:rsid w:val="00091368"/>
    <w:rsid w:val="00092EBE"/>
    <w:rsid w:val="00093C65"/>
    <w:rsid w:val="000950C7"/>
    <w:rsid w:val="00095F0A"/>
    <w:rsid w:val="00095F57"/>
    <w:rsid w:val="00097799"/>
    <w:rsid w:val="000A17DD"/>
    <w:rsid w:val="000A26F9"/>
    <w:rsid w:val="000A53E1"/>
    <w:rsid w:val="000A665B"/>
    <w:rsid w:val="000B03A1"/>
    <w:rsid w:val="000B18D4"/>
    <w:rsid w:val="000B1E08"/>
    <w:rsid w:val="000B1F19"/>
    <w:rsid w:val="000B2347"/>
    <w:rsid w:val="000B2851"/>
    <w:rsid w:val="000B2DCB"/>
    <w:rsid w:val="000B4129"/>
    <w:rsid w:val="000B5D00"/>
    <w:rsid w:val="000B6913"/>
    <w:rsid w:val="000C1597"/>
    <w:rsid w:val="000C1919"/>
    <w:rsid w:val="000C4057"/>
    <w:rsid w:val="000C6348"/>
    <w:rsid w:val="000C70BE"/>
    <w:rsid w:val="000D053D"/>
    <w:rsid w:val="000D39B8"/>
    <w:rsid w:val="000D3D71"/>
    <w:rsid w:val="000D5463"/>
    <w:rsid w:val="000D5A34"/>
    <w:rsid w:val="000D6D48"/>
    <w:rsid w:val="000D760D"/>
    <w:rsid w:val="000E042D"/>
    <w:rsid w:val="000E1126"/>
    <w:rsid w:val="000E256B"/>
    <w:rsid w:val="000E3444"/>
    <w:rsid w:val="000E38AA"/>
    <w:rsid w:val="000E3C09"/>
    <w:rsid w:val="000E5216"/>
    <w:rsid w:val="000E54DF"/>
    <w:rsid w:val="000E568E"/>
    <w:rsid w:val="000E6698"/>
    <w:rsid w:val="000E66D1"/>
    <w:rsid w:val="000E7602"/>
    <w:rsid w:val="000F0EA7"/>
    <w:rsid w:val="000F1475"/>
    <w:rsid w:val="000F2B6C"/>
    <w:rsid w:val="000F2F02"/>
    <w:rsid w:val="000F3080"/>
    <w:rsid w:val="000F3D21"/>
    <w:rsid w:val="000F4DBB"/>
    <w:rsid w:val="000F5396"/>
    <w:rsid w:val="000F709F"/>
    <w:rsid w:val="00101118"/>
    <w:rsid w:val="00102935"/>
    <w:rsid w:val="00104348"/>
    <w:rsid w:val="001049E9"/>
    <w:rsid w:val="001065F7"/>
    <w:rsid w:val="00106E7E"/>
    <w:rsid w:val="0011476C"/>
    <w:rsid w:val="001150C3"/>
    <w:rsid w:val="001153AE"/>
    <w:rsid w:val="0011574A"/>
    <w:rsid w:val="001201E8"/>
    <w:rsid w:val="001208BC"/>
    <w:rsid w:val="00120E98"/>
    <w:rsid w:val="00123EE8"/>
    <w:rsid w:val="0012421C"/>
    <w:rsid w:val="00124B2D"/>
    <w:rsid w:val="00125184"/>
    <w:rsid w:val="00126785"/>
    <w:rsid w:val="001304E4"/>
    <w:rsid w:val="001327BF"/>
    <w:rsid w:val="00133BF6"/>
    <w:rsid w:val="00134390"/>
    <w:rsid w:val="00136603"/>
    <w:rsid w:val="001367DF"/>
    <w:rsid w:val="0013767B"/>
    <w:rsid w:val="001379C9"/>
    <w:rsid w:val="001425CC"/>
    <w:rsid w:val="00142725"/>
    <w:rsid w:val="00142D5C"/>
    <w:rsid w:val="001432D8"/>
    <w:rsid w:val="0014367A"/>
    <w:rsid w:val="00146EBE"/>
    <w:rsid w:val="00153D62"/>
    <w:rsid w:val="00154D7F"/>
    <w:rsid w:val="00155648"/>
    <w:rsid w:val="001571A9"/>
    <w:rsid w:val="0016160D"/>
    <w:rsid w:val="00163534"/>
    <w:rsid w:val="0016357E"/>
    <w:rsid w:val="001639A2"/>
    <w:rsid w:val="00164C28"/>
    <w:rsid w:val="00165F23"/>
    <w:rsid w:val="001704D9"/>
    <w:rsid w:val="001734EE"/>
    <w:rsid w:val="0017640F"/>
    <w:rsid w:val="00176B05"/>
    <w:rsid w:val="00177A9C"/>
    <w:rsid w:val="00180AF0"/>
    <w:rsid w:val="00181067"/>
    <w:rsid w:val="0018135D"/>
    <w:rsid w:val="00181ACB"/>
    <w:rsid w:val="00181DB1"/>
    <w:rsid w:val="00182E0C"/>
    <w:rsid w:val="00183660"/>
    <w:rsid w:val="00183A63"/>
    <w:rsid w:val="00183BEF"/>
    <w:rsid w:val="00184DAF"/>
    <w:rsid w:val="0018555F"/>
    <w:rsid w:val="0018738E"/>
    <w:rsid w:val="0018770E"/>
    <w:rsid w:val="001904BF"/>
    <w:rsid w:val="00191287"/>
    <w:rsid w:val="00191921"/>
    <w:rsid w:val="00191F85"/>
    <w:rsid w:val="00192DE9"/>
    <w:rsid w:val="00193257"/>
    <w:rsid w:val="00195CD4"/>
    <w:rsid w:val="001961B0"/>
    <w:rsid w:val="001A2976"/>
    <w:rsid w:val="001A4784"/>
    <w:rsid w:val="001A4850"/>
    <w:rsid w:val="001A6BA9"/>
    <w:rsid w:val="001A6BCA"/>
    <w:rsid w:val="001A7EF5"/>
    <w:rsid w:val="001B0E32"/>
    <w:rsid w:val="001B12B0"/>
    <w:rsid w:val="001B13F2"/>
    <w:rsid w:val="001B626A"/>
    <w:rsid w:val="001C056B"/>
    <w:rsid w:val="001C214A"/>
    <w:rsid w:val="001C26AE"/>
    <w:rsid w:val="001C2EE1"/>
    <w:rsid w:val="001C32A4"/>
    <w:rsid w:val="001C41F5"/>
    <w:rsid w:val="001C4E01"/>
    <w:rsid w:val="001D0C2B"/>
    <w:rsid w:val="001D1453"/>
    <w:rsid w:val="001D15C0"/>
    <w:rsid w:val="001D2C1C"/>
    <w:rsid w:val="001D2C52"/>
    <w:rsid w:val="001D47EC"/>
    <w:rsid w:val="001D61DE"/>
    <w:rsid w:val="001D7208"/>
    <w:rsid w:val="001D75E2"/>
    <w:rsid w:val="001D763A"/>
    <w:rsid w:val="001E17D4"/>
    <w:rsid w:val="001E1E25"/>
    <w:rsid w:val="001E1E45"/>
    <w:rsid w:val="001E25BA"/>
    <w:rsid w:val="001F0385"/>
    <w:rsid w:val="001F1327"/>
    <w:rsid w:val="001F174A"/>
    <w:rsid w:val="001F1F3E"/>
    <w:rsid w:val="001F345C"/>
    <w:rsid w:val="001F3CD7"/>
    <w:rsid w:val="001F3F1E"/>
    <w:rsid w:val="001F5849"/>
    <w:rsid w:val="001F5B8E"/>
    <w:rsid w:val="001F7229"/>
    <w:rsid w:val="00200E00"/>
    <w:rsid w:val="00200E31"/>
    <w:rsid w:val="002011DA"/>
    <w:rsid w:val="00202425"/>
    <w:rsid w:val="0020311C"/>
    <w:rsid w:val="00203A0C"/>
    <w:rsid w:val="00204227"/>
    <w:rsid w:val="002046F0"/>
    <w:rsid w:val="002052CF"/>
    <w:rsid w:val="002061C3"/>
    <w:rsid w:val="002070DE"/>
    <w:rsid w:val="0020750F"/>
    <w:rsid w:val="00207887"/>
    <w:rsid w:val="00210156"/>
    <w:rsid w:val="002101FD"/>
    <w:rsid w:val="00214127"/>
    <w:rsid w:val="0021478D"/>
    <w:rsid w:val="002158FE"/>
    <w:rsid w:val="002162DC"/>
    <w:rsid w:val="002171FB"/>
    <w:rsid w:val="00217301"/>
    <w:rsid w:val="00220160"/>
    <w:rsid w:val="0022101D"/>
    <w:rsid w:val="0022187B"/>
    <w:rsid w:val="002227D7"/>
    <w:rsid w:val="0022343B"/>
    <w:rsid w:val="00224377"/>
    <w:rsid w:val="00224ADB"/>
    <w:rsid w:val="00225556"/>
    <w:rsid w:val="00225B90"/>
    <w:rsid w:val="00225D23"/>
    <w:rsid w:val="002273AD"/>
    <w:rsid w:val="002308FF"/>
    <w:rsid w:val="00231324"/>
    <w:rsid w:val="002326C5"/>
    <w:rsid w:val="00233825"/>
    <w:rsid w:val="00233B94"/>
    <w:rsid w:val="00235123"/>
    <w:rsid w:val="002352B3"/>
    <w:rsid w:val="0023564F"/>
    <w:rsid w:val="00235877"/>
    <w:rsid w:val="002405F1"/>
    <w:rsid w:val="00242B5B"/>
    <w:rsid w:val="00242E76"/>
    <w:rsid w:val="00246FC4"/>
    <w:rsid w:val="002506A8"/>
    <w:rsid w:val="0025172E"/>
    <w:rsid w:val="00254A56"/>
    <w:rsid w:val="00255BCA"/>
    <w:rsid w:val="00257087"/>
    <w:rsid w:val="002609F0"/>
    <w:rsid w:val="0026205C"/>
    <w:rsid w:val="0026283B"/>
    <w:rsid w:val="00262DB5"/>
    <w:rsid w:val="0026326F"/>
    <w:rsid w:val="00266105"/>
    <w:rsid w:val="0026652B"/>
    <w:rsid w:val="002701EB"/>
    <w:rsid w:val="00272206"/>
    <w:rsid w:val="002722DF"/>
    <w:rsid w:val="00272625"/>
    <w:rsid w:val="00272E55"/>
    <w:rsid w:val="0027371B"/>
    <w:rsid w:val="00273D7D"/>
    <w:rsid w:val="00275799"/>
    <w:rsid w:val="002765DB"/>
    <w:rsid w:val="00276694"/>
    <w:rsid w:val="0027785B"/>
    <w:rsid w:val="002808D0"/>
    <w:rsid w:val="002833A1"/>
    <w:rsid w:val="002835A3"/>
    <w:rsid w:val="00283C31"/>
    <w:rsid w:val="00283C45"/>
    <w:rsid w:val="002849A7"/>
    <w:rsid w:val="00286C97"/>
    <w:rsid w:val="002873FE"/>
    <w:rsid w:val="002902E6"/>
    <w:rsid w:val="002917F5"/>
    <w:rsid w:val="00292B1D"/>
    <w:rsid w:val="00293B2E"/>
    <w:rsid w:val="00296A92"/>
    <w:rsid w:val="0029746F"/>
    <w:rsid w:val="00297E32"/>
    <w:rsid w:val="002A0020"/>
    <w:rsid w:val="002A0365"/>
    <w:rsid w:val="002A0A1A"/>
    <w:rsid w:val="002A367A"/>
    <w:rsid w:val="002A4F16"/>
    <w:rsid w:val="002A4FFC"/>
    <w:rsid w:val="002A5425"/>
    <w:rsid w:val="002A6A16"/>
    <w:rsid w:val="002B0F3B"/>
    <w:rsid w:val="002B2519"/>
    <w:rsid w:val="002B3118"/>
    <w:rsid w:val="002B4433"/>
    <w:rsid w:val="002B5E02"/>
    <w:rsid w:val="002B61E6"/>
    <w:rsid w:val="002B61ED"/>
    <w:rsid w:val="002B7253"/>
    <w:rsid w:val="002C1D1D"/>
    <w:rsid w:val="002C20B1"/>
    <w:rsid w:val="002C2BCB"/>
    <w:rsid w:val="002C3779"/>
    <w:rsid w:val="002C483A"/>
    <w:rsid w:val="002C4A96"/>
    <w:rsid w:val="002C68B5"/>
    <w:rsid w:val="002C70BA"/>
    <w:rsid w:val="002D0AC0"/>
    <w:rsid w:val="002D10F0"/>
    <w:rsid w:val="002D2342"/>
    <w:rsid w:val="002D355B"/>
    <w:rsid w:val="002D4371"/>
    <w:rsid w:val="002D5034"/>
    <w:rsid w:val="002E089C"/>
    <w:rsid w:val="002E1630"/>
    <w:rsid w:val="002E1883"/>
    <w:rsid w:val="002E5926"/>
    <w:rsid w:val="002E6B2F"/>
    <w:rsid w:val="002E752C"/>
    <w:rsid w:val="002F079F"/>
    <w:rsid w:val="002F1D7E"/>
    <w:rsid w:val="002F1E1D"/>
    <w:rsid w:val="002F1E89"/>
    <w:rsid w:val="002F64A0"/>
    <w:rsid w:val="002F6BCB"/>
    <w:rsid w:val="00301DF5"/>
    <w:rsid w:val="00302138"/>
    <w:rsid w:val="00304123"/>
    <w:rsid w:val="003057C5"/>
    <w:rsid w:val="00305957"/>
    <w:rsid w:val="00305B4F"/>
    <w:rsid w:val="00305B6E"/>
    <w:rsid w:val="00307251"/>
    <w:rsid w:val="00310427"/>
    <w:rsid w:val="00310B8E"/>
    <w:rsid w:val="0031135C"/>
    <w:rsid w:val="00312F1F"/>
    <w:rsid w:val="00313ACC"/>
    <w:rsid w:val="003144A8"/>
    <w:rsid w:val="00314B89"/>
    <w:rsid w:val="00314FF6"/>
    <w:rsid w:val="00316D5A"/>
    <w:rsid w:val="00317E91"/>
    <w:rsid w:val="003218EE"/>
    <w:rsid w:val="00322A24"/>
    <w:rsid w:val="00323ABE"/>
    <w:rsid w:val="0032428A"/>
    <w:rsid w:val="0032436E"/>
    <w:rsid w:val="003260A8"/>
    <w:rsid w:val="00327770"/>
    <w:rsid w:val="00327B44"/>
    <w:rsid w:val="00327CD3"/>
    <w:rsid w:val="00330500"/>
    <w:rsid w:val="0033249F"/>
    <w:rsid w:val="003329C9"/>
    <w:rsid w:val="00332AD5"/>
    <w:rsid w:val="00332FBA"/>
    <w:rsid w:val="00333240"/>
    <w:rsid w:val="003333AA"/>
    <w:rsid w:val="00334876"/>
    <w:rsid w:val="00334CDD"/>
    <w:rsid w:val="00335A0B"/>
    <w:rsid w:val="003361C9"/>
    <w:rsid w:val="00337810"/>
    <w:rsid w:val="00337BA9"/>
    <w:rsid w:val="00337F39"/>
    <w:rsid w:val="0034054A"/>
    <w:rsid w:val="00341750"/>
    <w:rsid w:val="00341F0C"/>
    <w:rsid w:val="003420BD"/>
    <w:rsid w:val="0034218D"/>
    <w:rsid w:val="0034313B"/>
    <w:rsid w:val="00343148"/>
    <w:rsid w:val="0034394E"/>
    <w:rsid w:val="00344EE3"/>
    <w:rsid w:val="00345864"/>
    <w:rsid w:val="00345D39"/>
    <w:rsid w:val="00346560"/>
    <w:rsid w:val="0034710C"/>
    <w:rsid w:val="0034741F"/>
    <w:rsid w:val="00350294"/>
    <w:rsid w:val="00351759"/>
    <w:rsid w:val="003541E8"/>
    <w:rsid w:val="00355AFA"/>
    <w:rsid w:val="00355CC9"/>
    <w:rsid w:val="00356319"/>
    <w:rsid w:val="00356F5A"/>
    <w:rsid w:val="00360069"/>
    <w:rsid w:val="00361456"/>
    <w:rsid w:val="003631FA"/>
    <w:rsid w:val="00364087"/>
    <w:rsid w:val="003646A5"/>
    <w:rsid w:val="00364905"/>
    <w:rsid w:val="00365795"/>
    <w:rsid w:val="003673FD"/>
    <w:rsid w:val="003677BF"/>
    <w:rsid w:val="00370A6C"/>
    <w:rsid w:val="00373113"/>
    <w:rsid w:val="00373CB8"/>
    <w:rsid w:val="003754CA"/>
    <w:rsid w:val="0037550F"/>
    <w:rsid w:val="0037741C"/>
    <w:rsid w:val="00380E73"/>
    <w:rsid w:val="00384B40"/>
    <w:rsid w:val="00385C4A"/>
    <w:rsid w:val="00385CCB"/>
    <w:rsid w:val="00386578"/>
    <w:rsid w:val="00387884"/>
    <w:rsid w:val="00391118"/>
    <w:rsid w:val="0039273D"/>
    <w:rsid w:val="00393EEA"/>
    <w:rsid w:val="003948C0"/>
    <w:rsid w:val="00394985"/>
    <w:rsid w:val="003A0924"/>
    <w:rsid w:val="003A09ED"/>
    <w:rsid w:val="003A268C"/>
    <w:rsid w:val="003A312B"/>
    <w:rsid w:val="003A4669"/>
    <w:rsid w:val="003A491B"/>
    <w:rsid w:val="003A64D6"/>
    <w:rsid w:val="003A7F16"/>
    <w:rsid w:val="003B0D77"/>
    <w:rsid w:val="003B1A5A"/>
    <w:rsid w:val="003B3419"/>
    <w:rsid w:val="003B4FE1"/>
    <w:rsid w:val="003B571F"/>
    <w:rsid w:val="003B5B95"/>
    <w:rsid w:val="003B648C"/>
    <w:rsid w:val="003B6A99"/>
    <w:rsid w:val="003B769B"/>
    <w:rsid w:val="003C0478"/>
    <w:rsid w:val="003C069A"/>
    <w:rsid w:val="003C08AE"/>
    <w:rsid w:val="003C0C49"/>
    <w:rsid w:val="003C0EC9"/>
    <w:rsid w:val="003C1302"/>
    <w:rsid w:val="003C2A51"/>
    <w:rsid w:val="003C464A"/>
    <w:rsid w:val="003C4CD2"/>
    <w:rsid w:val="003C5818"/>
    <w:rsid w:val="003C589A"/>
    <w:rsid w:val="003C7AA1"/>
    <w:rsid w:val="003C7EB9"/>
    <w:rsid w:val="003D147D"/>
    <w:rsid w:val="003D20A6"/>
    <w:rsid w:val="003D21E5"/>
    <w:rsid w:val="003D2E39"/>
    <w:rsid w:val="003D3047"/>
    <w:rsid w:val="003D3DE0"/>
    <w:rsid w:val="003D45AE"/>
    <w:rsid w:val="003D4EA8"/>
    <w:rsid w:val="003D63C7"/>
    <w:rsid w:val="003D7982"/>
    <w:rsid w:val="003E03C4"/>
    <w:rsid w:val="003E1582"/>
    <w:rsid w:val="003E1DD8"/>
    <w:rsid w:val="003E4125"/>
    <w:rsid w:val="003E417F"/>
    <w:rsid w:val="003E4394"/>
    <w:rsid w:val="003E44DF"/>
    <w:rsid w:val="003E6148"/>
    <w:rsid w:val="003E7A1D"/>
    <w:rsid w:val="003E7CA0"/>
    <w:rsid w:val="003E7F3F"/>
    <w:rsid w:val="003F0AB1"/>
    <w:rsid w:val="003F0B2D"/>
    <w:rsid w:val="003F177F"/>
    <w:rsid w:val="003F1814"/>
    <w:rsid w:val="003F218F"/>
    <w:rsid w:val="003F412D"/>
    <w:rsid w:val="003F518F"/>
    <w:rsid w:val="003F560A"/>
    <w:rsid w:val="003F5F4E"/>
    <w:rsid w:val="003F7904"/>
    <w:rsid w:val="00401303"/>
    <w:rsid w:val="00401B61"/>
    <w:rsid w:val="004025C2"/>
    <w:rsid w:val="00405C9E"/>
    <w:rsid w:val="0040606B"/>
    <w:rsid w:val="00407454"/>
    <w:rsid w:val="00407D25"/>
    <w:rsid w:val="004105E3"/>
    <w:rsid w:val="00412E0E"/>
    <w:rsid w:val="00413642"/>
    <w:rsid w:val="004139EE"/>
    <w:rsid w:val="00414DAF"/>
    <w:rsid w:val="0042284C"/>
    <w:rsid w:val="004239FF"/>
    <w:rsid w:val="00423A35"/>
    <w:rsid w:val="00423D6E"/>
    <w:rsid w:val="004246D1"/>
    <w:rsid w:val="00425D3B"/>
    <w:rsid w:val="00425FD9"/>
    <w:rsid w:val="004302B8"/>
    <w:rsid w:val="00432EC0"/>
    <w:rsid w:val="00435D2A"/>
    <w:rsid w:val="00440B6A"/>
    <w:rsid w:val="00440D4B"/>
    <w:rsid w:val="00440D72"/>
    <w:rsid w:val="00441E84"/>
    <w:rsid w:val="0044214E"/>
    <w:rsid w:val="004449C0"/>
    <w:rsid w:val="00445182"/>
    <w:rsid w:val="00447ACB"/>
    <w:rsid w:val="00450B72"/>
    <w:rsid w:val="004516C4"/>
    <w:rsid w:val="00452F79"/>
    <w:rsid w:val="004535F7"/>
    <w:rsid w:val="00454306"/>
    <w:rsid w:val="00454AE8"/>
    <w:rsid w:val="00455B91"/>
    <w:rsid w:val="00457558"/>
    <w:rsid w:val="00461538"/>
    <w:rsid w:val="00464DC9"/>
    <w:rsid w:val="00466602"/>
    <w:rsid w:val="004676D6"/>
    <w:rsid w:val="004739D2"/>
    <w:rsid w:val="004767A0"/>
    <w:rsid w:val="004777B5"/>
    <w:rsid w:val="00480836"/>
    <w:rsid w:val="00481281"/>
    <w:rsid w:val="00484397"/>
    <w:rsid w:val="00484570"/>
    <w:rsid w:val="0048500B"/>
    <w:rsid w:val="0048565D"/>
    <w:rsid w:val="004859DD"/>
    <w:rsid w:val="00485C3A"/>
    <w:rsid w:val="004869A3"/>
    <w:rsid w:val="00490438"/>
    <w:rsid w:val="004926C5"/>
    <w:rsid w:val="00493103"/>
    <w:rsid w:val="00493EBA"/>
    <w:rsid w:val="00493F08"/>
    <w:rsid w:val="00494B8B"/>
    <w:rsid w:val="004955BE"/>
    <w:rsid w:val="00497556"/>
    <w:rsid w:val="004A1A14"/>
    <w:rsid w:val="004A209A"/>
    <w:rsid w:val="004A21B2"/>
    <w:rsid w:val="004A2873"/>
    <w:rsid w:val="004A4244"/>
    <w:rsid w:val="004A44BA"/>
    <w:rsid w:val="004A57A2"/>
    <w:rsid w:val="004A715E"/>
    <w:rsid w:val="004A741D"/>
    <w:rsid w:val="004B19E0"/>
    <w:rsid w:val="004B1DE8"/>
    <w:rsid w:val="004B3C93"/>
    <w:rsid w:val="004B508A"/>
    <w:rsid w:val="004B5F5B"/>
    <w:rsid w:val="004B7DD2"/>
    <w:rsid w:val="004C0A73"/>
    <w:rsid w:val="004C2389"/>
    <w:rsid w:val="004C3B90"/>
    <w:rsid w:val="004C5C1A"/>
    <w:rsid w:val="004C5DD4"/>
    <w:rsid w:val="004D0A74"/>
    <w:rsid w:val="004D136B"/>
    <w:rsid w:val="004D257A"/>
    <w:rsid w:val="004D2ABE"/>
    <w:rsid w:val="004D397A"/>
    <w:rsid w:val="004D4079"/>
    <w:rsid w:val="004D4974"/>
    <w:rsid w:val="004D61AD"/>
    <w:rsid w:val="004D73DF"/>
    <w:rsid w:val="004D7DB6"/>
    <w:rsid w:val="004E0E68"/>
    <w:rsid w:val="004E2426"/>
    <w:rsid w:val="004E2C5B"/>
    <w:rsid w:val="004E37BE"/>
    <w:rsid w:val="004E4731"/>
    <w:rsid w:val="004E4FDE"/>
    <w:rsid w:val="004F0628"/>
    <w:rsid w:val="004F1BF9"/>
    <w:rsid w:val="004F4FB8"/>
    <w:rsid w:val="004F6F8C"/>
    <w:rsid w:val="005020D0"/>
    <w:rsid w:val="00505C54"/>
    <w:rsid w:val="00505D09"/>
    <w:rsid w:val="0050646D"/>
    <w:rsid w:val="00506551"/>
    <w:rsid w:val="0050675A"/>
    <w:rsid w:val="00506B1E"/>
    <w:rsid w:val="00510322"/>
    <w:rsid w:val="00510F5F"/>
    <w:rsid w:val="00512144"/>
    <w:rsid w:val="00514A0C"/>
    <w:rsid w:val="00515D2D"/>
    <w:rsid w:val="005169A5"/>
    <w:rsid w:val="00516E18"/>
    <w:rsid w:val="0051790D"/>
    <w:rsid w:val="00520CE6"/>
    <w:rsid w:val="0052302D"/>
    <w:rsid w:val="00523AAF"/>
    <w:rsid w:val="00524DAB"/>
    <w:rsid w:val="00526453"/>
    <w:rsid w:val="005305B6"/>
    <w:rsid w:val="00530D9A"/>
    <w:rsid w:val="00531370"/>
    <w:rsid w:val="005316E1"/>
    <w:rsid w:val="005343C6"/>
    <w:rsid w:val="0053661B"/>
    <w:rsid w:val="00537DE0"/>
    <w:rsid w:val="00542EF5"/>
    <w:rsid w:val="005430EB"/>
    <w:rsid w:val="005448EF"/>
    <w:rsid w:val="00544CFD"/>
    <w:rsid w:val="00545104"/>
    <w:rsid w:val="0054560C"/>
    <w:rsid w:val="00551222"/>
    <w:rsid w:val="0055217C"/>
    <w:rsid w:val="005578C2"/>
    <w:rsid w:val="005618D6"/>
    <w:rsid w:val="005622BB"/>
    <w:rsid w:val="00562630"/>
    <w:rsid w:val="00562EEC"/>
    <w:rsid w:val="00562FE4"/>
    <w:rsid w:val="00563B3B"/>
    <w:rsid w:val="00567002"/>
    <w:rsid w:val="00567C0A"/>
    <w:rsid w:val="005700B3"/>
    <w:rsid w:val="0057017B"/>
    <w:rsid w:val="0057136F"/>
    <w:rsid w:val="00573DCE"/>
    <w:rsid w:val="00574C13"/>
    <w:rsid w:val="00574E48"/>
    <w:rsid w:val="00577325"/>
    <w:rsid w:val="0057739D"/>
    <w:rsid w:val="00577B0C"/>
    <w:rsid w:val="00577D11"/>
    <w:rsid w:val="00581031"/>
    <w:rsid w:val="005826F1"/>
    <w:rsid w:val="00583967"/>
    <w:rsid w:val="00583C59"/>
    <w:rsid w:val="0058425A"/>
    <w:rsid w:val="00584A22"/>
    <w:rsid w:val="005860C9"/>
    <w:rsid w:val="00586745"/>
    <w:rsid w:val="00591277"/>
    <w:rsid w:val="00592DD8"/>
    <w:rsid w:val="00592F70"/>
    <w:rsid w:val="005941DB"/>
    <w:rsid w:val="005955E3"/>
    <w:rsid w:val="005958D1"/>
    <w:rsid w:val="00596558"/>
    <w:rsid w:val="00596D85"/>
    <w:rsid w:val="0059785D"/>
    <w:rsid w:val="005A0285"/>
    <w:rsid w:val="005A035C"/>
    <w:rsid w:val="005A04C2"/>
    <w:rsid w:val="005A0CC7"/>
    <w:rsid w:val="005A1A1B"/>
    <w:rsid w:val="005A381F"/>
    <w:rsid w:val="005A4B94"/>
    <w:rsid w:val="005A56E9"/>
    <w:rsid w:val="005A60EE"/>
    <w:rsid w:val="005A7B33"/>
    <w:rsid w:val="005B035D"/>
    <w:rsid w:val="005B17F9"/>
    <w:rsid w:val="005B3A8E"/>
    <w:rsid w:val="005B3DF6"/>
    <w:rsid w:val="005B4B8E"/>
    <w:rsid w:val="005B5870"/>
    <w:rsid w:val="005B5F0E"/>
    <w:rsid w:val="005B6694"/>
    <w:rsid w:val="005C0C66"/>
    <w:rsid w:val="005C147B"/>
    <w:rsid w:val="005C1634"/>
    <w:rsid w:val="005C1B2B"/>
    <w:rsid w:val="005C37B3"/>
    <w:rsid w:val="005C3911"/>
    <w:rsid w:val="005C74D8"/>
    <w:rsid w:val="005D0733"/>
    <w:rsid w:val="005D0CA2"/>
    <w:rsid w:val="005D1382"/>
    <w:rsid w:val="005D1F24"/>
    <w:rsid w:val="005D1F90"/>
    <w:rsid w:val="005D4954"/>
    <w:rsid w:val="005D5794"/>
    <w:rsid w:val="005D743D"/>
    <w:rsid w:val="005E0C38"/>
    <w:rsid w:val="005E0C40"/>
    <w:rsid w:val="005E0CB0"/>
    <w:rsid w:val="005E123E"/>
    <w:rsid w:val="005E31DD"/>
    <w:rsid w:val="005E3D07"/>
    <w:rsid w:val="005E5737"/>
    <w:rsid w:val="005E5A5E"/>
    <w:rsid w:val="005E5C54"/>
    <w:rsid w:val="005E6146"/>
    <w:rsid w:val="005E6B64"/>
    <w:rsid w:val="005F1DD3"/>
    <w:rsid w:val="005F2C61"/>
    <w:rsid w:val="005F3509"/>
    <w:rsid w:val="005F44B9"/>
    <w:rsid w:val="005F5B0D"/>
    <w:rsid w:val="005F7734"/>
    <w:rsid w:val="006015F5"/>
    <w:rsid w:val="006036D8"/>
    <w:rsid w:val="00604759"/>
    <w:rsid w:val="00604D1A"/>
    <w:rsid w:val="006054DA"/>
    <w:rsid w:val="00606210"/>
    <w:rsid w:val="00606A3F"/>
    <w:rsid w:val="0060717F"/>
    <w:rsid w:val="0061012B"/>
    <w:rsid w:val="00611069"/>
    <w:rsid w:val="00613430"/>
    <w:rsid w:val="006137B0"/>
    <w:rsid w:val="00616813"/>
    <w:rsid w:val="006172F8"/>
    <w:rsid w:val="00621798"/>
    <w:rsid w:val="00621BCA"/>
    <w:rsid w:val="00621D8B"/>
    <w:rsid w:val="00622E79"/>
    <w:rsid w:val="006231A7"/>
    <w:rsid w:val="00623B5C"/>
    <w:rsid w:val="0062456F"/>
    <w:rsid w:val="00625DC4"/>
    <w:rsid w:val="00634392"/>
    <w:rsid w:val="006347A0"/>
    <w:rsid w:val="00634D9E"/>
    <w:rsid w:val="0063530D"/>
    <w:rsid w:val="00635F9B"/>
    <w:rsid w:val="00640BF3"/>
    <w:rsid w:val="00640E0C"/>
    <w:rsid w:val="006414B8"/>
    <w:rsid w:val="00641BC8"/>
    <w:rsid w:val="006422AA"/>
    <w:rsid w:val="00643BEF"/>
    <w:rsid w:val="006451DC"/>
    <w:rsid w:val="00646DC1"/>
    <w:rsid w:val="00647B6E"/>
    <w:rsid w:val="00650B2A"/>
    <w:rsid w:val="006514B7"/>
    <w:rsid w:val="006519E0"/>
    <w:rsid w:val="00651ED6"/>
    <w:rsid w:val="00652927"/>
    <w:rsid w:val="00652B68"/>
    <w:rsid w:val="00656170"/>
    <w:rsid w:val="0065756C"/>
    <w:rsid w:val="006578C4"/>
    <w:rsid w:val="00657DD9"/>
    <w:rsid w:val="00661910"/>
    <w:rsid w:val="006624AE"/>
    <w:rsid w:val="006626AC"/>
    <w:rsid w:val="00662724"/>
    <w:rsid w:val="00662F4C"/>
    <w:rsid w:val="006662A4"/>
    <w:rsid w:val="0066645C"/>
    <w:rsid w:val="00666DCC"/>
    <w:rsid w:val="00670EDF"/>
    <w:rsid w:val="00672B80"/>
    <w:rsid w:val="00672C53"/>
    <w:rsid w:val="0067379D"/>
    <w:rsid w:val="00674507"/>
    <w:rsid w:val="0067628E"/>
    <w:rsid w:val="006833B6"/>
    <w:rsid w:val="006833F7"/>
    <w:rsid w:val="00685764"/>
    <w:rsid w:val="006857D5"/>
    <w:rsid w:val="006866FC"/>
    <w:rsid w:val="00687E0A"/>
    <w:rsid w:val="00690D37"/>
    <w:rsid w:val="00691A13"/>
    <w:rsid w:val="00693112"/>
    <w:rsid w:val="00693282"/>
    <w:rsid w:val="00694FDF"/>
    <w:rsid w:val="00697773"/>
    <w:rsid w:val="006A01A4"/>
    <w:rsid w:val="006A2F29"/>
    <w:rsid w:val="006A36E2"/>
    <w:rsid w:val="006A770C"/>
    <w:rsid w:val="006A7A75"/>
    <w:rsid w:val="006A7B73"/>
    <w:rsid w:val="006B119D"/>
    <w:rsid w:val="006B2D18"/>
    <w:rsid w:val="006B34CC"/>
    <w:rsid w:val="006B59B0"/>
    <w:rsid w:val="006C08CF"/>
    <w:rsid w:val="006C0D6A"/>
    <w:rsid w:val="006C1CB9"/>
    <w:rsid w:val="006C1FFA"/>
    <w:rsid w:val="006C27B6"/>
    <w:rsid w:val="006C5C8F"/>
    <w:rsid w:val="006C618E"/>
    <w:rsid w:val="006C6919"/>
    <w:rsid w:val="006C6AAF"/>
    <w:rsid w:val="006D0EAF"/>
    <w:rsid w:val="006D19D7"/>
    <w:rsid w:val="006D3361"/>
    <w:rsid w:val="006D519E"/>
    <w:rsid w:val="006D586C"/>
    <w:rsid w:val="006E0285"/>
    <w:rsid w:val="006E0E14"/>
    <w:rsid w:val="006E442D"/>
    <w:rsid w:val="006E4AAE"/>
    <w:rsid w:val="006E4E9F"/>
    <w:rsid w:val="006E5324"/>
    <w:rsid w:val="006E53A5"/>
    <w:rsid w:val="006E6B92"/>
    <w:rsid w:val="006E6D6F"/>
    <w:rsid w:val="006F0A27"/>
    <w:rsid w:val="006F1B35"/>
    <w:rsid w:val="006F23B4"/>
    <w:rsid w:val="006F268C"/>
    <w:rsid w:val="006F5681"/>
    <w:rsid w:val="006F6E14"/>
    <w:rsid w:val="006F7B48"/>
    <w:rsid w:val="00700F89"/>
    <w:rsid w:val="00700FF2"/>
    <w:rsid w:val="007010FE"/>
    <w:rsid w:val="00701326"/>
    <w:rsid w:val="00705194"/>
    <w:rsid w:val="00707910"/>
    <w:rsid w:val="007140CF"/>
    <w:rsid w:val="00714BB9"/>
    <w:rsid w:val="00717A08"/>
    <w:rsid w:val="00717C32"/>
    <w:rsid w:val="00720369"/>
    <w:rsid w:val="0072126C"/>
    <w:rsid w:val="00721BCD"/>
    <w:rsid w:val="007223E0"/>
    <w:rsid w:val="00722AB7"/>
    <w:rsid w:val="00723EAE"/>
    <w:rsid w:val="00724B4E"/>
    <w:rsid w:val="0072708E"/>
    <w:rsid w:val="0073017E"/>
    <w:rsid w:val="007314CA"/>
    <w:rsid w:val="0073173C"/>
    <w:rsid w:val="00731836"/>
    <w:rsid w:val="0073364E"/>
    <w:rsid w:val="00734808"/>
    <w:rsid w:val="00735878"/>
    <w:rsid w:val="00736089"/>
    <w:rsid w:val="00736BCC"/>
    <w:rsid w:val="00737A81"/>
    <w:rsid w:val="007408E7"/>
    <w:rsid w:val="00741823"/>
    <w:rsid w:val="00741BAE"/>
    <w:rsid w:val="0074283E"/>
    <w:rsid w:val="00746D70"/>
    <w:rsid w:val="007475B0"/>
    <w:rsid w:val="00750F8B"/>
    <w:rsid w:val="00751B40"/>
    <w:rsid w:val="00751E14"/>
    <w:rsid w:val="0075276A"/>
    <w:rsid w:val="00755CBD"/>
    <w:rsid w:val="007576AE"/>
    <w:rsid w:val="007603CA"/>
    <w:rsid w:val="00761368"/>
    <w:rsid w:val="00762549"/>
    <w:rsid w:val="00762C81"/>
    <w:rsid w:val="00762D27"/>
    <w:rsid w:val="00763FFE"/>
    <w:rsid w:val="0076415C"/>
    <w:rsid w:val="00770462"/>
    <w:rsid w:val="00770509"/>
    <w:rsid w:val="00771606"/>
    <w:rsid w:val="00773A82"/>
    <w:rsid w:val="0077509D"/>
    <w:rsid w:val="00776E21"/>
    <w:rsid w:val="007806AF"/>
    <w:rsid w:val="00780744"/>
    <w:rsid w:val="007817DA"/>
    <w:rsid w:val="0078366F"/>
    <w:rsid w:val="00785CF2"/>
    <w:rsid w:val="00785EA9"/>
    <w:rsid w:val="007860D3"/>
    <w:rsid w:val="00786E50"/>
    <w:rsid w:val="007901F8"/>
    <w:rsid w:val="00790896"/>
    <w:rsid w:val="00793065"/>
    <w:rsid w:val="0079418F"/>
    <w:rsid w:val="007953A3"/>
    <w:rsid w:val="00795E6B"/>
    <w:rsid w:val="00796048"/>
    <w:rsid w:val="007974F8"/>
    <w:rsid w:val="007A1200"/>
    <w:rsid w:val="007A13F6"/>
    <w:rsid w:val="007A4D6A"/>
    <w:rsid w:val="007A61B9"/>
    <w:rsid w:val="007A6385"/>
    <w:rsid w:val="007B265A"/>
    <w:rsid w:val="007B3C23"/>
    <w:rsid w:val="007B4EA1"/>
    <w:rsid w:val="007B5E15"/>
    <w:rsid w:val="007B7603"/>
    <w:rsid w:val="007C0DD4"/>
    <w:rsid w:val="007C118E"/>
    <w:rsid w:val="007C16DA"/>
    <w:rsid w:val="007C16E6"/>
    <w:rsid w:val="007C3D25"/>
    <w:rsid w:val="007C552A"/>
    <w:rsid w:val="007C61D5"/>
    <w:rsid w:val="007D10DC"/>
    <w:rsid w:val="007D148B"/>
    <w:rsid w:val="007D1DDA"/>
    <w:rsid w:val="007D220D"/>
    <w:rsid w:val="007D2B21"/>
    <w:rsid w:val="007D2CCD"/>
    <w:rsid w:val="007D3271"/>
    <w:rsid w:val="007D3956"/>
    <w:rsid w:val="007D4AA2"/>
    <w:rsid w:val="007D561D"/>
    <w:rsid w:val="007D5AC2"/>
    <w:rsid w:val="007D5D76"/>
    <w:rsid w:val="007D5F3D"/>
    <w:rsid w:val="007D79B0"/>
    <w:rsid w:val="007E0240"/>
    <w:rsid w:val="007E1B47"/>
    <w:rsid w:val="007E1E77"/>
    <w:rsid w:val="007E31CA"/>
    <w:rsid w:val="007E357B"/>
    <w:rsid w:val="007E4608"/>
    <w:rsid w:val="007E4DD8"/>
    <w:rsid w:val="007E541E"/>
    <w:rsid w:val="007E68A0"/>
    <w:rsid w:val="007E6F29"/>
    <w:rsid w:val="007E7183"/>
    <w:rsid w:val="007F0A78"/>
    <w:rsid w:val="007F0E60"/>
    <w:rsid w:val="007F25C5"/>
    <w:rsid w:val="007F2BD3"/>
    <w:rsid w:val="007F2E38"/>
    <w:rsid w:val="00800A9E"/>
    <w:rsid w:val="00801BDE"/>
    <w:rsid w:val="008043C8"/>
    <w:rsid w:val="00805198"/>
    <w:rsid w:val="00806889"/>
    <w:rsid w:val="008075E1"/>
    <w:rsid w:val="00810DE0"/>
    <w:rsid w:val="00813BEC"/>
    <w:rsid w:val="0081712D"/>
    <w:rsid w:val="008179CB"/>
    <w:rsid w:val="00817CE8"/>
    <w:rsid w:val="008219DE"/>
    <w:rsid w:val="0082426E"/>
    <w:rsid w:val="00825248"/>
    <w:rsid w:val="0082543A"/>
    <w:rsid w:val="00827909"/>
    <w:rsid w:val="008279E3"/>
    <w:rsid w:val="0083197D"/>
    <w:rsid w:val="0083245E"/>
    <w:rsid w:val="00832A93"/>
    <w:rsid w:val="0083409C"/>
    <w:rsid w:val="008341A2"/>
    <w:rsid w:val="0083759D"/>
    <w:rsid w:val="00845F2D"/>
    <w:rsid w:val="00846E24"/>
    <w:rsid w:val="00847372"/>
    <w:rsid w:val="00847FA4"/>
    <w:rsid w:val="008512D4"/>
    <w:rsid w:val="008512EA"/>
    <w:rsid w:val="00851433"/>
    <w:rsid w:val="00852088"/>
    <w:rsid w:val="008528BE"/>
    <w:rsid w:val="008530A2"/>
    <w:rsid w:val="00853667"/>
    <w:rsid w:val="00855A96"/>
    <w:rsid w:val="00857A17"/>
    <w:rsid w:val="00860581"/>
    <w:rsid w:val="00861668"/>
    <w:rsid w:val="00861794"/>
    <w:rsid w:val="00861A66"/>
    <w:rsid w:val="008632B0"/>
    <w:rsid w:val="00864123"/>
    <w:rsid w:val="00864624"/>
    <w:rsid w:val="00865384"/>
    <w:rsid w:val="00867A7D"/>
    <w:rsid w:val="00871208"/>
    <w:rsid w:val="008731CA"/>
    <w:rsid w:val="008737D0"/>
    <w:rsid w:val="00874D4C"/>
    <w:rsid w:val="008756BE"/>
    <w:rsid w:val="00875908"/>
    <w:rsid w:val="008770FC"/>
    <w:rsid w:val="008809CA"/>
    <w:rsid w:val="00880BB6"/>
    <w:rsid w:val="00881C7E"/>
    <w:rsid w:val="008820D5"/>
    <w:rsid w:val="0088293E"/>
    <w:rsid w:val="008832FD"/>
    <w:rsid w:val="00883F28"/>
    <w:rsid w:val="0088668F"/>
    <w:rsid w:val="00891863"/>
    <w:rsid w:val="00892117"/>
    <w:rsid w:val="00892BC4"/>
    <w:rsid w:val="008952CB"/>
    <w:rsid w:val="008957BF"/>
    <w:rsid w:val="008972FD"/>
    <w:rsid w:val="008975C3"/>
    <w:rsid w:val="008977CB"/>
    <w:rsid w:val="008A0922"/>
    <w:rsid w:val="008A101F"/>
    <w:rsid w:val="008A2B63"/>
    <w:rsid w:val="008A2DB9"/>
    <w:rsid w:val="008A2E3C"/>
    <w:rsid w:val="008A31A9"/>
    <w:rsid w:val="008A3AC1"/>
    <w:rsid w:val="008A5D5F"/>
    <w:rsid w:val="008B2204"/>
    <w:rsid w:val="008B23DA"/>
    <w:rsid w:val="008B5985"/>
    <w:rsid w:val="008B5DD4"/>
    <w:rsid w:val="008B6144"/>
    <w:rsid w:val="008B7486"/>
    <w:rsid w:val="008C05B1"/>
    <w:rsid w:val="008C0AA9"/>
    <w:rsid w:val="008C15ED"/>
    <w:rsid w:val="008C1BB7"/>
    <w:rsid w:val="008C1FE5"/>
    <w:rsid w:val="008C2EDC"/>
    <w:rsid w:val="008C3D82"/>
    <w:rsid w:val="008C3E14"/>
    <w:rsid w:val="008C3E36"/>
    <w:rsid w:val="008C4E88"/>
    <w:rsid w:val="008C6FC8"/>
    <w:rsid w:val="008D2979"/>
    <w:rsid w:val="008D382E"/>
    <w:rsid w:val="008D49A8"/>
    <w:rsid w:val="008E053E"/>
    <w:rsid w:val="008E0B48"/>
    <w:rsid w:val="008E0BDB"/>
    <w:rsid w:val="008E1896"/>
    <w:rsid w:val="008E28F7"/>
    <w:rsid w:val="008E2D84"/>
    <w:rsid w:val="008E4B34"/>
    <w:rsid w:val="008E4B41"/>
    <w:rsid w:val="008E5191"/>
    <w:rsid w:val="008E5EBB"/>
    <w:rsid w:val="008E612E"/>
    <w:rsid w:val="008E6746"/>
    <w:rsid w:val="008E7C16"/>
    <w:rsid w:val="008F0F06"/>
    <w:rsid w:val="008F3551"/>
    <w:rsid w:val="008F391F"/>
    <w:rsid w:val="008F3A81"/>
    <w:rsid w:val="008F604E"/>
    <w:rsid w:val="008F68E1"/>
    <w:rsid w:val="008F7C12"/>
    <w:rsid w:val="00901CCB"/>
    <w:rsid w:val="00901E0C"/>
    <w:rsid w:val="00902048"/>
    <w:rsid w:val="009040BF"/>
    <w:rsid w:val="00905554"/>
    <w:rsid w:val="00907033"/>
    <w:rsid w:val="0090796D"/>
    <w:rsid w:val="00910D1D"/>
    <w:rsid w:val="00913ACD"/>
    <w:rsid w:val="00913B94"/>
    <w:rsid w:val="00913EBE"/>
    <w:rsid w:val="00914C78"/>
    <w:rsid w:val="00914D45"/>
    <w:rsid w:val="00915094"/>
    <w:rsid w:val="0091561B"/>
    <w:rsid w:val="00915CB1"/>
    <w:rsid w:val="00916362"/>
    <w:rsid w:val="009171ED"/>
    <w:rsid w:val="009210DF"/>
    <w:rsid w:val="009213D8"/>
    <w:rsid w:val="00922156"/>
    <w:rsid w:val="00922A32"/>
    <w:rsid w:val="00922F2C"/>
    <w:rsid w:val="0092318B"/>
    <w:rsid w:val="0092439F"/>
    <w:rsid w:val="00925C56"/>
    <w:rsid w:val="00925CC4"/>
    <w:rsid w:val="00925F3A"/>
    <w:rsid w:val="0092665C"/>
    <w:rsid w:val="00930957"/>
    <w:rsid w:val="00931A27"/>
    <w:rsid w:val="0093288B"/>
    <w:rsid w:val="0093785D"/>
    <w:rsid w:val="00940B73"/>
    <w:rsid w:val="00942DCB"/>
    <w:rsid w:val="00946BE5"/>
    <w:rsid w:val="00947A28"/>
    <w:rsid w:val="0095156C"/>
    <w:rsid w:val="0095379F"/>
    <w:rsid w:val="00954E0A"/>
    <w:rsid w:val="00954EA4"/>
    <w:rsid w:val="009603E4"/>
    <w:rsid w:val="00960617"/>
    <w:rsid w:val="00961884"/>
    <w:rsid w:val="00965625"/>
    <w:rsid w:val="00967EC4"/>
    <w:rsid w:val="0097082E"/>
    <w:rsid w:val="00970ACB"/>
    <w:rsid w:val="009717F8"/>
    <w:rsid w:val="009723BE"/>
    <w:rsid w:val="00972E99"/>
    <w:rsid w:val="00972ECA"/>
    <w:rsid w:val="0097377B"/>
    <w:rsid w:val="00973DB3"/>
    <w:rsid w:val="00974BE1"/>
    <w:rsid w:val="00974ED4"/>
    <w:rsid w:val="009757B8"/>
    <w:rsid w:val="00977502"/>
    <w:rsid w:val="009825F0"/>
    <w:rsid w:val="00985071"/>
    <w:rsid w:val="00986830"/>
    <w:rsid w:val="00986DB0"/>
    <w:rsid w:val="00987DC9"/>
    <w:rsid w:val="0099302F"/>
    <w:rsid w:val="009956DC"/>
    <w:rsid w:val="009A0CBF"/>
    <w:rsid w:val="009A30FB"/>
    <w:rsid w:val="009A3BAD"/>
    <w:rsid w:val="009A4620"/>
    <w:rsid w:val="009A49F0"/>
    <w:rsid w:val="009A5E3C"/>
    <w:rsid w:val="009A6008"/>
    <w:rsid w:val="009A67B0"/>
    <w:rsid w:val="009A7C6D"/>
    <w:rsid w:val="009B09E3"/>
    <w:rsid w:val="009B0EC7"/>
    <w:rsid w:val="009B1BBD"/>
    <w:rsid w:val="009B2610"/>
    <w:rsid w:val="009B31B1"/>
    <w:rsid w:val="009B3C15"/>
    <w:rsid w:val="009B4BCA"/>
    <w:rsid w:val="009B5F49"/>
    <w:rsid w:val="009B695A"/>
    <w:rsid w:val="009B7B8D"/>
    <w:rsid w:val="009C0620"/>
    <w:rsid w:val="009C0F47"/>
    <w:rsid w:val="009C43D1"/>
    <w:rsid w:val="009C51C9"/>
    <w:rsid w:val="009C51D8"/>
    <w:rsid w:val="009D0271"/>
    <w:rsid w:val="009D1C8B"/>
    <w:rsid w:val="009D20BB"/>
    <w:rsid w:val="009D2AC5"/>
    <w:rsid w:val="009D3AC4"/>
    <w:rsid w:val="009D5181"/>
    <w:rsid w:val="009D54F1"/>
    <w:rsid w:val="009D55F2"/>
    <w:rsid w:val="009D79C2"/>
    <w:rsid w:val="009E1CB3"/>
    <w:rsid w:val="009E2D54"/>
    <w:rsid w:val="009E3D7E"/>
    <w:rsid w:val="009E59FC"/>
    <w:rsid w:val="009E6F8A"/>
    <w:rsid w:val="009F1424"/>
    <w:rsid w:val="009F1F72"/>
    <w:rsid w:val="009F31AA"/>
    <w:rsid w:val="009F5CB7"/>
    <w:rsid w:val="009F5D08"/>
    <w:rsid w:val="009F6620"/>
    <w:rsid w:val="00A0136E"/>
    <w:rsid w:val="00A015A3"/>
    <w:rsid w:val="00A01A97"/>
    <w:rsid w:val="00A022FE"/>
    <w:rsid w:val="00A024FC"/>
    <w:rsid w:val="00A025F9"/>
    <w:rsid w:val="00A04D71"/>
    <w:rsid w:val="00A04DD3"/>
    <w:rsid w:val="00A071B3"/>
    <w:rsid w:val="00A1033C"/>
    <w:rsid w:val="00A11C7F"/>
    <w:rsid w:val="00A14385"/>
    <w:rsid w:val="00A16582"/>
    <w:rsid w:val="00A16EA1"/>
    <w:rsid w:val="00A177E4"/>
    <w:rsid w:val="00A17813"/>
    <w:rsid w:val="00A21695"/>
    <w:rsid w:val="00A2264B"/>
    <w:rsid w:val="00A242C0"/>
    <w:rsid w:val="00A2683A"/>
    <w:rsid w:val="00A27D9F"/>
    <w:rsid w:val="00A30E08"/>
    <w:rsid w:val="00A321F2"/>
    <w:rsid w:val="00A32734"/>
    <w:rsid w:val="00A32840"/>
    <w:rsid w:val="00A32A0C"/>
    <w:rsid w:val="00A337B9"/>
    <w:rsid w:val="00A35948"/>
    <w:rsid w:val="00A3738C"/>
    <w:rsid w:val="00A37BEF"/>
    <w:rsid w:val="00A37D8E"/>
    <w:rsid w:val="00A4107C"/>
    <w:rsid w:val="00A4336B"/>
    <w:rsid w:val="00A44163"/>
    <w:rsid w:val="00A45FA6"/>
    <w:rsid w:val="00A46C70"/>
    <w:rsid w:val="00A47AF6"/>
    <w:rsid w:val="00A47FF1"/>
    <w:rsid w:val="00A501CE"/>
    <w:rsid w:val="00A52077"/>
    <w:rsid w:val="00A53B17"/>
    <w:rsid w:val="00A548A5"/>
    <w:rsid w:val="00A55592"/>
    <w:rsid w:val="00A579B0"/>
    <w:rsid w:val="00A62F2B"/>
    <w:rsid w:val="00A6365A"/>
    <w:rsid w:val="00A637F1"/>
    <w:rsid w:val="00A648E7"/>
    <w:rsid w:val="00A6609F"/>
    <w:rsid w:val="00A660FF"/>
    <w:rsid w:val="00A671B6"/>
    <w:rsid w:val="00A67966"/>
    <w:rsid w:val="00A70B33"/>
    <w:rsid w:val="00A71207"/>
    <w:rsid w:val="00A7163E"/>
    <w:rsid w:val="00A72348"/>
    <w:rsid w:val="00A744A3"/>
    <w:rsid w:val="00A7493F"/>
    <w:rsid w:val="00A760ED"/>
    <w:rsid w:val="00A763D9"/>
    <w:rsid w:val="00A77E08"/>
    <w:rsid w:val="00A80E51"/>
    <w:rsid w:val="00A80E58"/>
    <w:rsid w:val="00A818C6"/>
    <w:rsid w:val="00A82488"/>
    <w:rsid w:val="00A83F9A"/>
    <w:rsid w:val="00A84712"/>
    <w:rsid w:val="00A86606"/>
    <w:rsid w:val="00A86C92"/>
    <w:rsid w:val="00A87B74"/>
    <w:rsid w:val="00A912E7"/>
    <w:rsid w:val="00A916F1"/>
    <w:rsid w:val="00A92AA9"/>
    <w:rsid w:val="00A92BD5"/>
    <w:rsid w:val="00A949F6"/>
    <w:rsid w:val="00A949FB"/>
    <w:rsid w:val="00A94B93"/>
    <w:rsid w:val="00A954DF"/>
    <w:rsid w:val="00A95C18"/>
    <w:rsid w:val="00A96D27"/>
    <w:rsid w:val="00A977C9"/>
    <w:rsid w:val="00A97D11"/>
    <w:rsid w:val="00AA2DB8"/>
    <w:rsid w:val="00AA4465"/>
    <w:rsid w:val="00AA5BC1"/>
    <w:rsid w:val="00AA757D"/>
    <w:rsid w:val="00AA7EB7"/>
    <w:rsid w:val="00AB1232"/>
    <w:rsid w:val="00AB1483"/>
    <w:rsid w:val="00AB29A1"/>
    <w:rsid w:val="00AB3729"/>
    <w:rsid w:val="00AB37B4"/>
    <w:rsid w:val="00AB38C4"/>
    <w:rsid w:val="00AB3B93"/>
    <w:rsid w:val="00AB3DFE"/>
    <w:rsid w:val="00AC2FEF"/>
    <w:rsid w:val="00AC3C8B"/>
    <w:rsid w:val="00AC5569"/>
    <w:rsid w:val="00AC7A08"/>
    <w:rsid w:val="00AC7DB8"/>
    <w:rsid w:val="00AD01AE"/>
    <w:rsid w:val="00AD0AD9"/>
    <w:rsid w:val="00AD13FA"/>
    <w:rsid w:val="00AD15A3"/>
    <w:rsid w:val="00AD19DF"/>
    <w:rsid w:val="00AD214B"/>
    <w:rsid w:val="00AD2BD8"/>
    <w:rsid w:val="00AD51BE"/>
    <w:rsid w:val="00AD6E13"/>
    <w:rsid w:val="00AD7177"/>
    <w:rsid w:val="00AD7BB5"/>
    <w:rsid w:val="00AD7BFC"/>
    <w:rsid w:val="00AD7DAE"/>
    <w:rsid w:val="00AE024E"/>
    <w:rsid w:val="00AE618D"/>
    <w:rsid w:val="00AE6F91"/>
    <w:rsid w:val="00AE6FB6"/>
    <w:rsid w:val="00AF32E4"/>
    <w:rsid w:val="00AF4011"/>
    <w:rsid w:val="00AF46B5"/>
    <w:rsid w:val="00AF4FCE"/>
    <w:rsid w:val="00AF5342"/>
    <w:rsid w:val="00AF738A"/>
    <w:rsid w:val="00AF74CB"/>
    <w:rsid w:val="00B01B86"/>
    <w:rsid w:val="00B0568F"/>
    <w:rsid w:val="00B0627C"/>
    <w:rsid w:val="00B06891"/>
    <w:rsid w:val="00B10694"/>
    <w:rsid w:val="00B118E5"/>
    <w:rsid w:val="00B11CA4"/>
    <w:rsid w:val="00B12645"/>
    <w:rsid w:val="00B13605"/>
    <w:rsid w:val="00B14AB1"/>
    <w:rsid w:val="00B15A17"/>
    <w:rsid w:val="00B1764B"/>
    <w:rsid w:val="00B17896"/>
    <w:rsid w:val="00B20BB7"/>
    <w:rsid w:val="00B214BB"/>
    <w:rsid w:val="00B21A47"/>
    <w:rsid w:val="00B24571"/>
    <w:rsid w:val="00B2528D"/>
    <w:rsid w:val="00B26792"/>
    <w:rsid w:val="00B272F6"/>
    <w:rsid w:val="00B27EBB"/>
    <w:rsid w:val="00B30E50"/>
    <w:rsid w:val="00B30F58"/>
    <w:rsid w:val="00B312FD"/>
    <w:rsid w:val="00B33928"/>
    <w:rsid w:val="00B34CDC"/>
    <w:rsid w:val="00B34FE7"/>
    <w:rsid w:val="00B35134"/>
    <w:rsid w:val="00B3568B"/>
    <w:rsid w:val="00B36AFF"/>
    <w:rsid w:val="00B37FEF"/>
    <w:rsid w:val="00B400D8"/>
    <w:rsid w:val="00B40567"/>
    <w:rsid w:val="00B40EE2"/>
    <w:rsid w:val="00B412D3"/>
    <w:rsid w:val="00B41379"/>
    <w:rsid w:val="00B45ABC"/>
    <w:rsid w:val="00B51A82"/>
    <w:rsid w:val="00B51D34"/>
    <w:rsid w:val="00B52816"/>
    <w:rsid w:val="00B55D74"/>
    <w:rsid w:val="00B5697D"/>
    <w:rsid w:val="00B56DA0"/>
    <w:rsid w:val="00B57494"/>
    <w:rsid w:val="00B60133"/>
    <w:rsid w:val="00B60820"/>
    <w:rsid w:val="00B60C30"/>
    <w:rsid w:val="00B628E2"/>
    <w:rsid w:val="00B6310E"/>
    <w:rsid w:val="00B64749"/>
    <w:rsid w:val="00B6495E"/>
    <w:rsid w:val="00B64D5B"/>
    <w:rsid w:val="00B66DC9"/>
    <w:rsid w:val="00B677EF"/>
    <w:rsid w:val="00B7140B"/>
    <w:rsid w:val="00B71EA0"/>
    <w:rsid w:val="00B72677"/>
    <w:rsid w:val="00B72950"/>
    <w:rsid w:val="00B751E1"/>
    <w:rsid w:val="00B75F58"/>
    <w:rsid w:val="00B80769"/>
    <w:rsid w:val="00B81D38"/>
    <w:rsid w:val="00B8461E"/>
    <w:rsid w:val="00B857A8"/>
    <w:rsid w:val="00B91693"/>
    <w:rsid w:val="00B91E47"/>
    <w:rsid w:val="00B91EB8"/>
    <w:rsid w:val="00B965E1"/>
    <w:rsid w:val="00B96DF9"/>
    <w:rsid w:val="00B9722B"/>
    <w:rsid w:val="00B972D5"/>
    <w:rsid w:val="00BA0AC6"/>
    <w:rsid w:val="00BA0BC9"/>
    <w:rsid w:val="00BA0F53"/>
    <w:rsid w:val="00BA3BC6"/>
    <w:rsid w:val="00BA5DFD"/>
    <w:rsid w:val="00BA718B"/>
    <w:rsid w:val="00BA73E2"/>
    <w:rsid w:val="00BB0EDF"/>
    <w:rsid w:val="00BB1769"/>
    <w:rsid w:val="00BB348B"/>
    <w:rsid w:val="00BB42A7"/>
    <w:rsid w:val="00BB433B"/>
    <w:rsid w:val="00BB4F9E"/>
    <w:rsid w:val="00BC0170"/>
    <w:rsid w:val="00BC0DCE"/>
    <w:rsid w:val="00BC1293"/>
    <w:rsid w:val="00BC1BFA"/>
    <w:rsid w:val="00BC2074"/>
    <w:rsid w:val="00BC340F"/>
    <w:rsid w:val="00BC5214"/>
    <w:rsid w:val="00BC590E"/>
    <w:rsid w:val="00BC6C62"/>
    <w:rsid w:val="00BC7DCB"/>
    <w:rsid w:val="00BC7FF7"/>
    <w:rsid w:val="00BD0E74"/>
    <w:rsid w:val="00BD2518"/>
    <w:rsid w:val="00BD48F7"/>
    <w:rsid w:val="00BE23E3"/>
    <w:rsid w:val="00BE3033"/>
    <w:rsid w:val="00BE501D"/>
    <w:rsid w:val="00BE5D86"/>
    <w:rsid w:val="00BE685E"/>
    <w:rsid w:val="00BE7590"/>
    <w:rsid w:val="00BE7D7A"/>
    <w:rsid w:val="00BF0985"/>
    <w:rsid w:val="00BF1C01"/>
    <w:rsid w:val="00BF1ECA"/>
    <w:rsid w:val="00BF2527"/>
    <w:rsid w:val="00BF3E29"/>
    <w:rsid w:val="00BF72DF"/>
    <w:rsid w:val="00C009AF"/>
    <w:rsid w:val="00C00E2D"/>
    <w:rsid w:val="00C01CBD"/>
    <w:rsid w:val="00C020D4"/>
    <w:rsid w:val="00C026EB"/>
    <w:rsid w:val="00C0338F"/>
    <w:rsid w:val="00C0429E"/>
    <w:rsid w:val="00C048A1"/>
    <w:rsid w:val="00C051B6"/>
    <w:rsid w:val="00C06DF3"/>
    <w:rsid w:val="00C07934"/>
    <w:rsid w:val="00C12D7F"/>
    <w:rsid w:val="00C14613"/>
    <w:rsid w:val="00C1554D"/>
    <w:rsid w:val="00C15EB8"/>
    <w:rsid w:val="00C16CAF"/>
    <w:rsid w:val="00C20E05"/>
    <w:rsid w:val="00C2102B"/>
    <w:rsid w:val="00C21A0E"/>
    <w:rsid w:val="00C22AF5"/>
    <w:rsid w:val="00C23DE0"/>
    <w:rsid w:val="00C254E4"/>
    <w:rsid w:val="00C30490"/>
    <w:rsid w:val="00C31F88"/>
    <w:rsid w:val="00C3254D"/>
    <w:rsid w:val="00C3313F"/>
    <w:rsid w:val="00C33E75"/>
    <w:rsid w:val="00C35FCD"/>
    <w:rsid w:val="00C3603F"/>
    <w:rsid w:val="00C407EA"/>
    <w:rsid w:val="00C408B6"/>
    <w:rsid w:val="00C43EC4"/>
    <w:rsid w:val="00C44E8D"/>
    <w:rsid w:val="00C44EB7"/>
    <w:rsid w:val="00C503A0"/>
    <w:rsid w:val="00C504B5"/>
    <w:rsid w:val="00C51410"/>
    <w:rsid w:val="00C51640"/>
    <w:rsid w:val="00C521C9"/>
    <w:rsid w:val="00C53028"/>
    <w:rsid w:val="00C541DE"/>
    <w:rsid w:val="00C54F22"/>
    <w:rsid w:val="00C56456"/>
    <w:rsid w:val="00C56A67"/>
    <w:rsid w:val="00C60909"/>
    <w:rsid w:val="00C62B09"/>
    <w:rsid w:val="00C63277"/>
    <w:rsid w:val="00C65789"/>
    <w:rsid w:val="00C65955"/>
    <w:rsid w:val="00C660FE"/>
    <w:rsid w:val="00C70142"/>
    <w:rsid w:val="00C737E8"/>
    <w:rsid w:val="00C742CA"/>
    <w:rsid w:val="00C74838"/>
    <w:rsid w:val="00C7520A"/>
    <w:rsid w:val="00C75290"/>
    <w:rsid w:val="00C75607"/>
    <w:rsid w:val="00C772E5"/>
    <w:rsid w:val="00C817C2"/>
    <w:rsid w:val="00C81C95"/>
    <w:rsid w:val="00C83B9B"/>
    <w:rsid w:val="00C83E70"/>
    <w:rsid w:val="00C852B5"/>
    <w:rsid w:val="00C8537C"/>
    <w:rsid w:val="00C8588F"/>
    <w:rsid w:val="00C86899"/>
    <w:rsid w:val="00C86F6A"/>
    <w:rsid w:val="00C90A70"/>
    <w:rsid w:val="00C91872"/>
    <w:rsid w:val="00C91BCA"/>
    <w:rsid w:val="00C92934"/>
    <w:rsid w:val="00C92BD1"/>
    <w:rsid w:val="00C930FC"/>
    <w:rsid w:val="00C935ED"/>
    <w:rsid w:val="00C946E7"/>
    <w:rsid w:val="00C94D71"/>
    <w:rsid w:val="00C95C29"/>
    <w:rsid w:val="00C97052"/>
    <w:rsid w:val="00CA0965"/>
    <w:rsid w:val="00CA0FDC"/>
    <w:rsid w:val="00CA1941"/>
    <w:rsid w:val="00CA3339"/>
    <w:rsid w:val="00CA3EE1"/>
    <w:rsid w:val="00CA5910"/>
    <w:rsid w:val="00CA707F"/>
    <w:rsid w:val="00CA71F2"/>
    <w:rsid w:val="00CA7C1D"/>
    <w:rsid w:val="00CB0F4A"/>
    <w:rsid w:val="00CB1989"/>
    <w:rsid w:val="00CB19BA"/>
    <w:rsid w:val="00CB31AF"/>
    <w:rsid w:val="00CB4E24"/>
    <w:rsid w:val="00CB6E4E"/>
    <w:rsid w:val="00CC2B68"/>
    <w:rsid w:val="00CC2FFC"/>
    <w:rsid w:val="00CC4C79"/>
    <w:rsid w:val="00CC621B"/>
    <w:rsid w:val="00CC6271"/>
    <w:rsid w:val="00CC637F"/>
    <w:rsid w:val="00CD0700"/>
    <w:rsid w:val="00CD2653"/>
    <w:rsid w:val="00CD3730"/>
    <w:rsid w:val="00CD3C66"/>
    <w:rsid w:val="00CD4708"/>
    <w:rsid w:val="00CD5414"/>
    <w:rsid w:val="00CD5622"/>
    <w:rsid w:val="00CD69EF"/>
    <w:rsid w:val="00CD6F9F"/>
    <w:rsid w:val="00CD734D"/>
    <w:rsid w:val="00CD7E94"/>
    <w:rsid w:val="00CE0692"/>
    <w:rsid w:val="00CE15FA"/>
    <w:rsid w:val="00CE1F85"/>
    <w:rsid w:val="00CE51A7"/>
    <w:rsid w:val="00CE6680"/>
    <w:rsid w:val="00CE6985"/>
    <w:rsid w:val="00CE7A5E"/>
    <w:rsid w:val="00CF0821"/>
    <w:rsid w:val="00CF16EC"/>
    <w:rsid w:val="00CF1E7D"/>
    <w:rsid w:val="00CF248F"/>
    <w:rsid w:val="00CF3DF8"/>
    <w:rsid w:val="00CF6378"/>
    <w:rsid w:val="00CF6533"/>
    <w:rsid w:val="00CF680C"/>
    <w:rsid w:val="00CF72C0"/>
    <w:rsid w:val="00D01BA3"/>
    <w:rsid w:val="00D02786"/>
    <w:rsid w:val="00D02C33"/>
    <w:rsid w:val="00D02CE1"/>
    <w:rsid w:val="00D03A07"/>
    <w:rsid w:val="00D042E0"/>
    <w:rsid w:val="00D04495"/>
    <w:rsid w:val="00D05086"/>
    <w:rsid w:val="00D050C6"/>
    <w:rsid w:val="00D05C39"/>
    <w:rsid w:val="00D05D41"/>
    <w:rsid w:val="00D07A2D"/>
    <w:rsid w:val="00D104FD"/>
    <w:rsid w:val="00D10A3D"/>
    <w:rsid w:val="00D10AC2"/>
    <w:rsid w:val="00D12A41"/>
    <w:rsid w:val="00D154D0"/>
    <w:rsid w:val="00D17946"/>
    <w:rsid w:val="00D21CE9"/>
    <w:rsid w:val="00D23482"/>
    <w:rsid w:val="00D23596"/>
    <w:rsid w:val="00D235BD"/>
    <w:rsid w:val="00D2559F"/>
    <w:rsid w:val="00D26F58"/>
    <w:rsid w:val="00D31F8F"/>
    <w:rsid w:val="00D32452"/>
    <w:rsid w:val="00D3307D"/>
    <w:rsid w:val="00D3400B"/>
    <w:rsid w:val="00D36434"/>
    <w:rsid w:val="00D369D5"/>
    <w:rsid w:val="00D37CCC"/>
    <w:rsid w:val="00D4007C"/>
    <w:rsid w:val="00D418F8"/>
    <w:rsid w:val="00D43358"/>
    <w:rsid w:val="00D44826"/>
    <w:rsid w:val="00D455D6"/>
    <w:rsid w:val="00D464D4"/>
    <w:rsid w:val="00D46FC6"/>
    <w:rsid w:val="00D47366"/>
    <w:rsid w:val="00D51951"/>
    <w:rsid w:val="00D51B02"/>
    <w:rsid w:val="00D521CE"/>
    <w:rsid w:val="00D55243"/>
    <w:rsid w:val="00D5561A"/>
    <w:rsid w:val="00D559F2"/>
    <w:rsid w:val="00D56250"/>
    <w:rsid w:val="00D5745A"/>
    <w:rsid w:val="00D60084"/>
    <w:rsid w:val="00D60B07"/>
    <w:rsid w:val="00D658A1"/>
    <w:rsid w:val="00D65B41"/>
    <w:rsid w:val="00D67D86"/>
    <w:rsid w:val="00D67EE2"/>
    <w:rsid w:val="00D70706"/>
    <w:rsid w:val="00D7095B"/>
    <w:rsid w:val="00D74245"/>
    <w:rsid w:val="00D74521"/>
    <w:rsid w:val="00D75173"/>
    <w:rsid w:val="00D75C85"/>
    <w:rsid w:val="00D75F8D"/>
    <w:rsid w:val="00D76139"/>
    <w:rsid w:val="00D7652C"/>
    <w:rsid w:val="00D7668A"/>
    <w:rsid w:val="00D81373"/>
    <w:rsid w:val="00D83446"/>
    <w:rsid w:val="00D8545A"/>
    <w:rsid w:val="00D854BA"/>
    <w:rsid w:val="00D85D7A"/>
    <w:rsid w:val="00D861B7"/>
    <w:rsid w:val="00D86434"/>
    <w:rsid w:val="00D86FBD"/>
    <w:rsid w:val="00D904D7"/>
    <w:rsid w:val="00D90D5B"/>
    <w:rsid w:val="00D91F31"/>
    <w:rsid w:val="00D91F32"/>
    <w:rsid w:val="00D92520"/>
    <w:rsid w:val="00D92786"/>
    <w:rsid w:val="00D933EF"/>
    <w:rsid w:val="00D96734"/>
    <w:rsid w:val="00DA68D0"/>
    <w:rsid w:val="00DA7B48"/>
    <w:rsid w:val="00DB3C7C"/>
    <w:rsid w:val="00DB4838"/>
    <w:rsid w:val="00DB4CCE"/>
    <w:rsid w:val="00DB6AA2"/>
    <w:rsid w:val="00DC1BC4"/>
    <w:rsid w:val="00DC2192"/>
    <w:rsid w:val="00DC27D8"/>
    <w:rsid w:val="00DC526F"/>
    <w:rsid w:val="00DD34F6"/>
    <w:rsid w:val="00DD40D2"/>
    <w:rsid w:val="00DD4423"/>
    <w:rsid w:val="00DD4736"/>
    <w:rsid w:val="00DD4842"/>
    <w:rsid w:val="00DD513B"/>
    <w:rsid w:val="00DD55F3"/>
    <w:rsid w:val="00DD6C53"/>
    <w:rsid w:val="00DD6D43"/>
    <w:rsid w:val="00DD72B1"/>
    <w:rsid w:val="00DD7DCD"/>
    <w:rsid w:val="00DE01A4"/>
    <w:rsid w:val="00DE1C6A"/>
    <w:rsid w:val="00DE4D66"/>
    <w:rsid w:val="00DE515F"/>
    <w:rsid w:val="00DE5215"/>
    <w:rsid w:val="00DE6158"/>
    <w:rsid w:val="00DF0D52"/>
    <w:rsid w:val="00DF0D7D"/>
    <w:rsid w:val="00DF1709"/>
    <w:rsid w:val="00DF1C8B"/>
    <w:rsid w:val="00DF48C6"/>
    <w:rsid w:val="00DF54F1"/>
    <w:rsid w:val="00DF5EC4"/>
    <w:rsid w:val="00DF6C60"/>
    <w:rsid w:val="00DF7481"/>
    <w:rsid w:val="00DF7895"/>
    <w:rsid w:val="00E0127C"/>
    <w:rsid w:val="00E01DE7"/>
    <w:rsid w:val="00E03FCD"/>
    <w:rsid w:val="00E0405B"/>
    <w:rsid w:val="00E05064"/>
    <w:rsid w:val="00E05612"/>
    <w:rsid w:val="00E0721A"/>
    <w:rsid w:val="00E1114B"/>
    <w:rsid w:val="00E129DE"/>
    <w:rsid w:val="00E13C69"/>
    <w:rsid w:val="00E14AD3"/>
    <w:rsid w:val="00E15409"/>
    <w:rsid w:val="00E15802"/>
    <w:rsid w:val="00E15D97"/>
    <w:rsid w:val="00E1774F"/>
    <w:rsid w:val="00E21B48"/>
    <w:rsid w:val="00E21E48"/>
    <w:rsid w:val="00E22785"/>
    <w:rsid w:val="00E23552"/>
    <w:rsid w:val="00E250FC"/>
    <w:rsid w:val="00E25A15"/>
    <w:rsid w:val="00E3201D"/>
    <w:rsid w:val="00E32BF8"/>
    <w:rsid w:val="00E363C7"/>
    <w:rsid w:val="00E37F57"/>
    <w:rsid w:val="00E41E00"/>
    <w:rsid w:val="00E420E2"/>
    <w:rsid w:val="00E43021"/>
    <w:rsid w:val="00E4380F"/>
    <w:rsid w:val="00E45382"/>
    <w:rsid w:val="00E464F8"/>
    <w:rsid w:val="00E47466"/>
    <w:rsid w:val="00E51D2B"/>
    <w:rsid w:val="00E5253A"/>
    <w:rsid w:val="00E529B6"/>
    <w:rsid w:val="00E54407"/>
    <w:rsid w:val="00E54B32"/>
    <w:rsid w:val="00E5526A"/>
    <w:rsid w:val="00E5526C"/>
    <w:rsid w:val="00E5533C"/>
    <w:rsid w:val="00E60451"/>
    <w:rsid w:val="00E60962"/>
    <w:rsid w:val="00E61FD8"/>
    <w:rsid w:val="00E6218C"/>
    <w:rsid w:val="00E627D1"/>
    <w:rsid w:val="00E630B9"/>
    <w:rsid w:val="00E639CE"/>
    <w:rsid w:val="00E63E07"/>
    <w:rsid w:val="00E66F1B"/>
    <w:rsid w:val="00E67200"/>
    <w:rsid w:val="00E678E3"/>
    <w:rsid w:val="00E67FF8"/>
    <w:rsid w:val="00E7034D"/>
    <w:rsid w:val="00E70896"/>
    <w:rsid w:val="00E740B5"/>
    <w:rsid w:val="00E752CC"/>
    <w:rsid w:val="00E761C0"/>
    <w:rsid w:val="00E77109"/>
    <w:rsid w:val="00E7796E"/>
    <w:rsid w:val="00E77EAE"/>
    <w:rsid w:val="00E806C9"/>
    <w:rsid w:val="00E81D04"/>
    <w:rsid w:val="00E8283F"/>
    <w:rsid w:val="00E832F5"/>
    <w:rsid w:val="00E839B6"/>
    <w:rsid w:val="00E856DD"/>
    <w:rsid w:val="00E87A68"/>
    <w:rsid w:val="00E87B9C"/>
    <w:rsid w:val="00E87DDE"/>
    <w:rsid w:val="00E918F7"/>
    <w:rsid w:val="00E92A60"/>
    <w:rsid w:val="00E97379"/>
    <w:rsid w:val="00E97889"/>
    <w:rsid w:val="00EA049E"/>
    <w:rsid w:val="00EA224B"/>
    <w:rsid w:val="00EA256F"/>
    <w:rsid w:val="00EA3163"/>
    <w:rsid w:val="00EA387C"/>
    <w:rsid w:val="00EA3D31"/>
    <w:rsid w:val="00EA47CB"/>
    <w:rsid w:val="00EA5816"/>
    <w:rsid w:val="00EA5C3A"/>
    <w:rsid w:val="00EA5D9A"/>
    <w:rsid w:val="00EA6BCE"/>
    <w:rsid w:val="00EB0BF8"/>
    <w:rsid w:val="00EB15A1"/>
    <w:rsid w:val="00EB42A2"/>
    <w:rsid w:val="00EB54B9"/>
    <w:rsid w:val="00EB6335"/>
    <w:rsid w:val="00EB7004"/>
    <w:rsid w:val="00EB7238"/>
    <w:rsid w:val="00EB7C1B"/>
    <w:rsid w:val="00EC0F90"/>
    <w:rsid w:val="00EC12EB"/>
    <w:rsid w:val="00EC1615"/>
    <w:rsid w:val="00EC352D"/>
    <w:rsid w:val="00EC477E"/>
    <w:rsid w:val="00EC50DF"/>
    <w:rsid w:val="00ED0F16"/>
    <w:rsid w:val="00ED40CA"/>
    <w:rsid w:val="00ED4C85"/>
    <w:rsid w:val="00ED52D0"/>
    <w:rsid w:val="00ED5BCB"/>
    <w:rsid w:val="00ED6405"/>
    <w:rsid w:val="00ED79E5"/>
    <w:rsid w:val="00ED7F7A"/>
    <w:rsid w:val="00EE0677"/>
    <w:rsid w:val="00EE2928"/>
    <w:rsid w:val="00EE2A8B"/>
    <w:rsid w:val="00EE501C"/>
    <w:rsid w:val="00EF1065"/>
    <w:rsid w:val="00EF325A"/>
    <w:rsid w:val="00EF512C"/>
    <w:rsid w:val="00EF6E24"/>
    <w:rsid w:val="00F00309"/>
    <w:rsid w:val="00F01C8B"/>
    <w:rsid w:val="00F0570E"/>
    <w:rsid w:val="00F05AE7"/>
    <w:rsid w:val="00F079F6"/>
    <w:rsid w:val="00F12CD3"/>
    <w:rsid w:val="00F14C9D"/>
    <w:rsid w:val="00F14D58"/>
    <w:rsid w:val="00F1627A"/>
    <w:rsid w:val="00F20433"/>
    <w:rsid w:val="00F211D3"/>
    <w:rsid w:val="00F212B7"/>
    <w:rsid w:val="00F2143E"/>
    <w:rsid w:val="00F215F1"/>
    <w:rsid w:val="00F21D44"/>
    <w:rsid w:val="00F227FE"/>
    <w:rsid w:val="00F2339A"/>
    <w:rsid w:val="00F242F9"/>
    <w:rsid w:val="00F33CA4"/>
    <w:rsid w:val="00F3425A"/>
    <w:rsid w:val="00F35738"/>
    <w:rsid w:val="00F35830"/>
    <w:rsid w:val="00F37D3F"/>
    <w:rsid w:val="00F410A0"/>
    <w:rsid w:val="00F424BA"/>
    <w:rsid w:val="00F43088"/>
    <w:rsid w:val="00F46BC6"/>
    <w:rsid w:val="00F4791F"/>
    <w:rsid w:val="00F5081D"/>
    <w:rsid w:val="00F508E5"/>
    <w:rsid w:val="00F51F96"/>
    <w:rsid w:val="00F53604"/>
    <w:rsid w:val="00F53E32"/>
    <w:rsid w:val="00F54102"/>
    <w:rsid w:val="00F55673"/>
    <w:rsid w:val="00F55A8C"/>
    <w:rsid w:val="00F5654F"/>
    <w:rsid w:val="00F60877"/>
    <w:rsid w:val="00F61212"/>
    <w:rsid w:val="00F635CA"/>
    <w:rsid w:val="00F638EF"/>
    <w:rsid w:val="00F64594"/>
    <w:rsid w:val="00F71A56"/>
    <w:rsid w:val="00F72605"/>
    <w:rsid w:val="00F72E57"/>
    <w:rsid w:val="00F740EE"/>
    <w:rsid w:val="00F74244"/>
    <w:rsid w:val="00F7690F"/>
    <w:rsid w:val="00F76D90"/>
    <w:rsid w:val="00F77C7B"/>
    <w:rsid w:val="00F80103"/>
    <w:rsid w:val="00F80844"/>
    <w:rsid w:val="00F813FF"/>
    <w:rsid w:val="00F81779"/>
    <w:rsid w:val="00F81A7B"/>
    <w:rsid w:val="00F81FEE"/>
    <w:rsid w:val="00F8276F"/>
    <w:rsid w:val="00F8306B"/>
    <w:rsid w:val="00F836ED"/>
    <w:rsid w:val="00F84142"/>
    <w:rsid w:val="00F84D26"/>
    <w:rsid w:val="00F86752"/>
    <w:rsid w:val="00F868BF"/>
    <w:rsid w:val="00F90D01"/>
    <w:rsid w:val="00F91FA8"/>
    <w:rsid w:val="00F926A3"/>
    <w:rsid w:val="00F94EA0"/>
    <w:rsid w:val="00F95205"/>
    <w:rsid w:val="00F95A64"/>
    <w:rsid w:val="00F9714D"/>
    <w:rsid w:val="00FA11CF"/>
    <w:rsid w:val="00FA1632"/>
    <w:rsid w:val="00FA2A18"/>
    <w:rsid w:val="00FA3774"/>
    <w:rsid w:val="00FA3D6D"/>
    <w:rsid w:val="00FA71B1"/>
    <w:rsid w:val="00FB085B"/>
    <w:rsid w:val="00FB091A"/>
    <w:rsid w:val="00FB2240"/>
    <w:rsid w:val="00FB258E"/>
    <w:rsid w:val="00FB324E"/>
    <w:rsid w:val="00FB3E74"/>
    <w:rsid w:val="00FB6B7B"/>
    <w:rsid w:val="00FB6C2D"/>
    <w:rsid w:val="00FC1504"/>
    <w:rsid w:val="00FC21EC"/>
    <w:rsid w:val="00FC27BA"/>
    <w:rsid w:val="00FC2A81"/>
    <w:rsid w:val="00FC3507"/>
    <w:rsid w:val="00FC4713"/>
    <w:rsid w:val="00FC50DE"/>
    <w:rsid w:val="00FC66E2"/>
    <w:rsid w:val="00FC6FAB"/>
    <w:rsid w:val="00FD06B2"/>
    <w:rsid w:val="00FD1DC5"/>
    <w:rsid w:val="00FD2D5B"/>
    <w:rsid w:val="00FD45E9"/>
    <w:rsid w:val="00FD4AD6"/>
    <w:rsid w:val="00FD4CB2"/>
    <w:rsid w:val="00FD5205"/>
    <w:rsid w:val="00FE0639"/>
    <w:rsid w:val="00FE1EDB"/>
    <w:rsid w:val="00FE1F18"/>
    <w:rsid w:val="00FE2435"/>
    <w:rsid w:val="00FE275A"/>
    <w:rsid w:val="00FE2F00"/>
    <w:rsid w:val="00FE389D"/>
    <w:rsid w:val="00FE4DC9"/>
    <w:rsid w:val="00FE6354"/>
    <w:rsid w:val="00FE6DD4"/>
    <w:rsid w:val="00FF11CD"/>
    <w:rsid w:val="00FF165A"/>
    <w:rsid w:val="00FF1A98"/>
    <w:rsid w:val="00FF36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1DDE6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FF8"/>
  </w:style>
  <w:style w:type="paragraph" w:styleId="Heading1">
    <w:name w:val="heading 1"/>
    <w:basedOn w:val="Normal"/>
    <w:link w:val="Heading1Char"/>
    <w:uiPriority w:val="9"/>
    <w:qFormat/>
    <w:rsid w:val="008512EA"/>
    <w:pPr>
      <w:spacing w:before="100" w:beforeAutospacing="1" w:after="100" w:afterAutospacing="1" w:line="360" w:lineRule="auto"/>
      <w:outlineLvl w:val="0"/>
    </w:pPr>
    <w:rPr>
      <w:rFonts w:ascii="Times New Roman" w:eastAsia="Times New Roman" w:hAnsi="Times New Roman" w:cs="Times New Roman"/>
      <w:b/>
      <w:bCs/>
      <w:kern w:val="36"/>
      <w:sz w:val="32"/>
      <w:szCs w:val="32"/>
      <w:lang w:eastAsia="en-CA"/>
    </w:rPr>
  </w:style>
  <w:style w:type="paragraph" w:styleId="Heading2">
    <w:name w:val="heading 2"/>
    <w:basedOn w:val="Normal"/>
    <w:next w:val="Normal"/>
    <w:link w:val="Heading2Char"/>
    <w:qFormat/>
    <w:rsid w:val="001961B0"/>
    <w:pPr>
      <w:keepNext/>
      <w:spacing w:before="240" w:after="60" w:line="240" w:lineRule="auto"/>
      <w:outlineLvl w:val="1"/>
    </w:pPr>
    <w:rPr>
      <w:rFonts w:ascii="Times New Roman" w:eastAsia="Times New Roman" w:hAnsi="Times New Roman" w:cs="Times New Roman"/>
      <w:b/>
      <w:bCs/>
      <w:i/>
      <w:iCs/>
      <w:sz w:val="28"/>
      <w:szCs w:val="28"/>
      <w:lang w:eastAsia="en-CA"/>
    </w:rPr>
  </w:style>
  <w:style w:type="paragraph" w:styleId="Heading3">
    <w:name w:val="heading 3"/>
    <w:basedOn w:val="Normal"/>
    <w:next w:val="Normal"/>
    <w:link w:val="Heading3Char"/>
    <w:uiPriority w:val="9"/>
    <w:unhideWhenUsed/>
    <w:qFormat/>
    <w:rsid w:val="00A45FA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03A0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14FF6"/>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character" w:styleId="CommentReference">
    <w:name w:val="annotation reference"/>
    <w:basedOn w:val="DefaultParagraphFont"/>
    <w:uiPriority w:val="99"/>
    <w:semiHidden/>
    <w:unhideWhenUsed/>
    <w:rsid w:val="00314FF6"/>
    <w:rPr>
      <w:sz w:val="16"/>
      <w:szCs w:val="16"/>
    </w:rPr>
  </w:style>
  <w:style w:type="paragraph" w:styleId="CommentText">
    <w:name w:val="annotation text"/>
    <w:basedOn w:val="Normal"/>
    <w:link w:val="CommentTextChar"/>
    <w:uiPriority w:val="99"/>
    <w:semiHidden/>
    <w:unhideWhenUsed/>
    <w:rsid w:val="00314FF6"/>
    <w:pPr>
      <w:spacing w:line="240" w:lineRule="auto"/>
    </w:pPr>
    <w:rPr>
      <w:sz w:val="20"/>
      <w:szCs w:val="20"/>
    </w:rPr>
  </w:style>
  <w:style w:type="character" w:customStyle="1" w:styleId="CommentTextChar">
    <w:name w:val="Comment Text Char"/>
    <w:basedOn w:val="DefaultParagraphFont"/>
    <w:link w:val="CommentText"/>
    <w:uiPriority w:val="99"/>
    <w:semiHidden/>
    <w:rsid w:val="00314FF6"/>
    <w:rPr>
      <w:sz w:val="20"/>
      <w:szCs w:val="20"/>
    </w:rPr>
  </w:style>
  <w:style w:type="paragraph" w:styleId="CommentSubject">
    <w:name w:val="annotation subject"/>
    <w:basedOn w:val="CommentText"/>
    <w:next w:val="CommentText"/>
    <w:link w:val="CommentSubjectChar"/>
    <w:uiPriority w:val="99"/>
    <w:semiHidden/>
    <w:unhideWhenUsed/>
    <w:rsid w:val="00314FF6"/>
    <w:rPr>
      <w:b/>
      <w:bCs/>
    </w:rPr>
  </w:style>
  <w:style w:type="character" w:customStyle="1" w:styleId="CommentSubjectChar">
    <w:name w:val="Comment Subject Char"/>
    <w:basedOn w:val="CommentTextChar"/>
    <w:link w:val="CommentSubject"/>
    <w:uiPriority w:val="99"/>
    <w:semiHidden/>
    <w:rsid w:val="00314FF6"/>
    <w:rPr>
      <w:b/>
      <w:bCs/>
      <w:sz w:val="20"/>
      <w:szCs w:val="20"/>
    </w:rPr>
  </w:style>
  <w:style w:type="paragraph" w:styleId="BalloonText">
    <w:name w:val="Balloon Text"/>
    <w:basedOn w:val="Normal"/>
    <w:link w:val="BalloonTextChar"/>
    <w:uiPriority w:val="99"/>
    <w:semiHidden/>
    <w:unhideWhenUsed/>
    <w:rsid w:val="00314F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FF6"/>
    <w:rPr>
      <w:rFonts w:ascii="Segoe UI" w:hAnsi="Segoe UI" w:cs="Segoe UI"/>
      <w:sz w:val="18"/>
      <w:szCs w:val="18"/>
    </w:rPr>
  </w:style>
  <w:style w:type="paragraph" w:styleId="Revision">
    <w:name w:val="Revision"/>
    <w:hidden/>
    <w:uiPriority w:val="99"/>
    <w:semiHidden/>
    <w:rsid w:val="00314FF6"/>
    <w:pPr>
      <w:spacing w:after="0" w:line="240" w:lineRule="auto"/>
    </w:pPr>
  </w:style>
  <w:style w:type="paragraph" w:styleId="Title">
    <w:name w:val="Title"/>
    <w:basedOn w:val="Normal"/>
    <w:next w:val="Normal"/>
    <w:link w:val="TitleChar"/>
    <w:uiPriority w:val="10"/>
    <w:qFormat/>
    <w:rsid w:val="00314FF6"/>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14FF6"/>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8512EA"/>
    <w:rPr>
      <w:rFonts w:ascii="Times New Roman" w:eastAsia="Times New Roman" w:hAnsi="Times New Roman" w:cs="Times New Roman"/>
      <w:b/>
      <w:bCs/>
      <w:kern w:val="36"/>
      <w:sz w:val="32"/>
      <w:szCs w:val="32"/>
      <w:lang w:eastAsia="en-CA"/>
    </w:rPr>
  </w:style>
  <w:style w:type="character" w:customStyle="1" w:styleId="Heading2Char">
    <w:name w:val="Heading 2 Char"/>
    <w:basedOn w:val="DefaultParagraphFont"/>
    <w:link w:val="Heading2"/>
    <w:rsid w:val="001961B0"/>
    <w:rPr>
      <w:rFonts w:ascii="Times New Roman" w:eastAsia="Times New Roman" w:hAnsi="Times New Roman" w:cs="Times New Roman"/>
      <w:b/>
      <w:bCs/>
      <w:i/>
      <w:iCs/>
      <w:sz w:val="28"/>
      <w:szCs w:val="28"/>
      <w:lang w:eastAsia="en-CA"/>
    </w:rPr>
  </w:style>
  <w:style w:type="paragraph" w:styleId="ListParagraph">
    <w:name w:val="List Paragraph"/>
    <w:basedOn w:val="Normal"/>
    <w:uiPriority w:val="34"/>
    <w:qFormat/>
    <w:rsid w:val="003F218F"/>
    <w:pPr>
      <w:spacing w:after="0" w:line="240" w:lineRule="auto"/>
      <w:ind w:left="720"/>
      <w:contextualSpacing/>
    </w:pPr>
    <w:rPr>
      <w:sz w:val="24"/>
      <w:szCs w:val="24"/>
      <w:lang w:val="en-US"/>
    </w:rPr>
  </w:style>
  <w:style w:type="table" w:styleId="TableGrid">
    <w:name w:val="Table Grid"/>
    <w:basedOn w:val="TableNormal"/>
    <w:uiPriority w:val="39"/>
    <w:rsid w:val="001B13F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B13F2"/>
    <w:rPr>
      <w:vertAlign w:val="superscript"/>
    </w:rPr>
  </w:style>
  <w:style w:type="paragraph" w:customStyle="1" w:styleId="EndNoteBibliographyTitle">
    <w:name w:val="EndNote Bibliography Title"/>
    <w:basedOn w:val="Normal"/>
    <w:link w:val="EndNoteBibliographyTitleChar"/>
    <w:rsid w:val="00EB15A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B15A1"/>
    <w:rPr>
      <w:rFonts w:ascii="Calibri" w:hAnsi="Calibri" w:cs="Calibri"/>
      <w:noProof/>
      <w:lang w:val="en-US"/>
    </w:rPr>
  </w:style>
  <w:style w:type="paragraph" w:customStyle="1" w:styleId="EndNoteBibliography">
    <w:name w:val="EndNote Bibliography"/>
    <w:basedOn w:val="Normal"/>
    <w:link w:val="EndNoteBibliographyChar"/>
    <w:rsid w:val="00EB15A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15A1"/>
    <w:rPr>
      <w:rFonts w:ascii="Calibri" w:hAnsi="Calibri" w:cs="Calibri"/>
      <w:noProof/>
      <w:lang w:val="en-US"/>
    </w:rPr>
  </w:style>
  <w:style w:type="character" w:customStyle="1" w:styleId="Heading3Char">
    <w:name w:val="Heading 3 Char"/>
    <w:basedOn w:val="DefaultParagraphFont"/>
    <w:link w:val="Heading3"/>
    <w:uiPriority w:val="9"/>
    <w:rsid w:val="00A45FA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03A0C"/>
    <w:rPr>
      <w:rFonts w:asciiTheme="majorHAnsi" w:eastAsiaTheme="majorEastAsia" w:hAnsiTheme="majorHAnsi" w:cstheme="majorBidi"/>
      <w:i/>
      <w:iCs/>
      <w:color w:val="2E74B5" w:themeColor="accent1" w:themeShade="BF"/>
    </w:rPr>
  </w:style>
  <w:style w:type="paragraph" w:customStyle="1" w:styleId="fixedtext">
    <w:name w:val="fixedtext"/>
    <w:basedOn w:val="Normal"/>
    <w:rsid w:val="00BC7DCB"/>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rmalWeb">
    <w:name w:val="Normal (Web)"/>
    <w:basedOn w:val="Normal"/>
    <w:uiPriority w:val="99"/>
    <w:semiHidden/>
    <w:unhideWhenUsed/>
    <w:rsid w:val="00913EBE"/>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bulleted">
    <w:name w:val="bulleted"/>
    <w:basedOn w:val="Normal"/>
    <w:rsid w:val="00913EBE"/>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Footer">
    <w:name w:val="footer"/>
    <w:basedOn w:val="Normal"/>
    <w:link w:val="FooterChar"/>
    <w:uiPriority w:val="99"/>
    <w:unhideWhenUsed/>
    <w:rsid w:val="000452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283"/>
  </w:style>
  <w:style w:type="character" w:styleId="PageNumber">
    <w:name w:val="page number"/>
    <w:basedOn w:val="DefaultParagraphFont"/>
    <w:uiPriority w:val="99"/>
    <w:semiHidden/>
    <w:unhideWhenUsed/>
    <w:rsid w:val="00045283"/>
  </w:style>
  <w:style w:type="paragraph" w:styleId="Header">
    <w:name w:val="header"/>
    <w:basedOn w:val="Normal"/>
    <w:link w:val="HeaderChar"/>
    <w:uiPriority w:val="99"/>
    <w:unhideWhenUsed/>
    <w:rsid w:val="000452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283"/>
  </w:style>
  <w:style w:type="paragraph" w:styleId="Index1">
    <w:name w:val="index 1"/>
    <w:basedOn w:val="Normal"/>
    <w:next w:val="Normal"/>
    <w:autoRedefine/>
    <w:uiPriority w:val="99"/>
    <w:unhideWhenUsed/>
    <w:rsid w:val="008512EA"/>
    <w:pPr>
      <w:spacing w:after="0"/>
      <w:ind w:left="220" w:hanging="220"/>
    </w:pPr>
    <w:rPr>
      <w:sz w:val="20"/>
      <w:szCs w:val="20"/>
    </w:rPr>
  </w:style>
  <w:style w:type="paragraph" w:styleId="Index2">
    <w:name w:val="index 2"/>
    <w:basedOn w:val="Normal"/>
    <w:next w:val="Normal"/>
    <w:autoRedefine/>
    <w:uiPriority w:val="99"/>
    <w:unhideWhenUsed/>
    <w:rsid w:val="008512EA"/>
    <w:pPr>
      <w:spacing w:after="0"/>
      <w:ind w:left="440" w:hanging="220"/>
    </w:pPr>
    <w:rPr>
      <w:sz w:val="20"/>
      <w:szCs w:val="20"/>
    </w:rPr>
  </w:style>
  <w:style w:type="paragraph" w:styleId="Index3">
    <w:name w:val="index 3"/>
    <w:basedOn w:val="Normal"/>
    <w:next w:val="Normal"/>
    <w:autoRedefine/>
    <w:uiPriority w:val="99"/>
    <w:unhideWhenUsed/>
    <w:rsid w:val="008512EA"/>
    <w:pPr>
      <w:spacing w:after="0"/>
      <w:ind w:left="660" w:hanging="220"/>
    </w:pPr>
    <w:rPr>
      <w:sz w:val="20"/>
      <w:szCs w:val="20"/>
    </w:rPr>
  </w:style>
  <w:style w:type="paragraph" w:styleId="Index4">
    <w:name w:val="index 4"/>
    <w:basedOn w:val="Normal"/>
    <w:next w:val="Normal"/>
    <w:autoRedefine/>
    <w:uiPriority w:val="99"/>
    <w:unhideWhenUsed/>
    <w:rsid w:val="008512EA"/>
    <w:pPr>
      <w:spacing w:after="0"/>
      <w:ind w:left="880" w:hanging="220"/>
    </w:pPr>
    <w:rPr>
      <w:sz w:val="20"/>
      <w:szCs w:val="20"/>
    </w:rPr>
  </w:style>
  <w:style w:type="paragraph" w:styleId="Index5">
    <w:name w:val="index 5"/>
    <w:basedOn w:val="Normal"/>
    <w:next w:val="Normal"/>
    <w:autoRedefine/>
    <w:uiPriority w:val="99"/>
    <w:unhideWhenUsed/>
    <w:rsid w:val="008512EA"/>
    <w:pPr>
      <w:spacing w:after="0"/>
      <w:ind w:left="1100" w:hanging="220"/>
    </w:pPr>
    <w:rPr>
      <w:sz w:val="20"/>
      <w:szCs w:val="20"/>
    </w:rPr>
  </w:style>
  <w:style w:type="paragraph" w:styleId="Index6">
    <w:name w:val="index 6"/>
    <w:basedOn w:val="Normal"/>
    <w:next w:val="Normal"/>
    <w:autoRedefine/>
    <w:uiPriority w:val="99"/>
    <w:unhideWhenUsed/>
    <w:rsid w:val="008512EA"/>
    <w:pPr>
      <w:spacing w:after="0"/>
      <w:ind w:left="1320" w:hanging="220"/>
    </w:pPr>
    <w:rPr>
      <w:sz w:val="20"/>
      <w:szCs w:val="20"/>
    </w:rPr>
  </w:style>
  <w:style w:type="paragraph" w:styleId="Index7">
    <w:name w:val="index 7"/>
    <w:basedOn w:val="Normal"/>
    <w:next w:val="Normal"/>
    <w:autoRedefine/>
    <w:uiPriority w:val="99"/>
    <w:unhideWhenUsed/>
    <w:rsid w:val="008512EA"/>
    <w:pPr>
      <w:spacing w:after="0"/>
      <w:ind w:left="1540" w:hanging="220"/>
    </w:pPr>
    <w:rPr>
      <w:sz w:val="20"/>
      <w:szCs w:val="20"/>
    </w:rPr>
  </w:style>
  <w:style w:type="paragraph" w:styleId="Index8">
    <w:name w:val="index 8"/>
    <w:basedOn w:val="Normal"/>
    <w:next w:val="Normal"/>
    <w:autoRedefine/>
    <w:uiPriority w:val="99"/>
    <w:unhideWhenUsed/>
    <w:rsid w:val="008512EA"/>
    <w:pPr>
      <w:spacing w:after="0"/>
      <w:ind w:left="1760" w:hanging="220"/>
    </w:pPr>
    <w:rPr>
      <w:sz w:val="20"/>
      <w:szCs w:val="20"/>
    </w:rPr>
  </w:style>
  <w:style w:type="paragraph" w:styleId="Index9">
    <w:name w:val="index 9"/>
    <w:basedOn w:val="Normal"/>
    <w:next w:val="Normal"/>
    <w:autoRedefine/>
    <w:uiPriority w:val="99"/>
    <w:unhideWhenUsed/>
    <w:rsid w:val="008512EA"/>
    <w:pPr>
      <w:spacing w:after="0"/>
      <w:ind w:left="1980" w:hanging="220"/>
    </w:pPr>
    <w:rPr>
      <w:sz w:val="20"/>
      <w:szCs w:val="20"/>
    </w:rPr>
  </w:style>
  <w:style w:type="paragraph" w:styleId="IndexHeading">
    <w:name w:val="index heading"/>
    <w:basedOn w:val="Normal"/>
    <w:next w:val="Index1"/>
    <w:uiPriority w:val="99"/>
    <w:unhideWhenUsed/>
    <w:rsid w:val="008512EA"/>
    <w:pPr>
      <w:spacing w:before="120" w:after="120"/>
    </w:pPr>
    <w:rPr>
      <w:i/>
      <w:iCs/>
      <w:sz w:val="20"/>
      <w:szCs w:val="20"/>
    </w:rPr>
  </w:style>
  <w:style w:type="paragraph" w:styleId="TOC1">
    <w:name w:val="toc 1"/>
    <w:basedOn w:val="Normal"/>
    <w:next w:val="Normal"/>
    <w:autoRedefine/>
    <w:uiPriority w:val="39"/>
    <w:unhideWhenUsed/>
    <w:rsid w:val="00796048"/>
    <w:pPr>
      <w:tabs>
        <w:tab w:val="right" w:leader="dot" w:pos="9350"/>
      </w:tabs>
      <w:spacing w:before="120" w:after="0"/>
    </w:pPr>
    <w:rPr>
      <w:b/>
      <w:bCs/>
      <w:sz w:val="24"/>
      <w:szCs w:val="24"/>
    </w:rPr>
  </w:style>
  <w:style w:type="paragraph" w:styleId="TOC2">
    <w:name w:val="toc 2"/>
    <w:basedOn w:val="Normal"/>
    <w:next w:val="Normal"/>
    <w:autoRedefine/>
    <w:uiPriority w:val="39"/>
    <w:unhideWhenUsed/>
    <w:rsid w:val="00940B73"/>
    <w:pPr>
      <w:spacing w:after="0"/>
      <w:ind w:left="220"/>
    </w:pPr>
    <w:rPr>
      <w:b/>
      <w:bCs/>
    </w:rPr>
  </w:style>
  <w:style w:type="paragraph" w:styleId="TOC3">
    <w:name w:val="toc 3"/>
    <w:basedOn w:val="Normal"/>
    <w:next w:val="Normal"/>
    <w:autoRedefine/>
    <w:uiPriority w:val="39"/>
    <w:unhideWhenUsed/>
    <w:rsid w:val="00940B73"/>
    <w:pPr>
      <w:spacing w:after="0"/>
      <w:ind w:left="440"/>
    </w:pPr>
  </w:style>
  <w:style w:type="paragraph" w:styleId="TOC4">
    <w:name w:val="toc 4"/>
    <w:basedOn w:val="Normal"/>
    <w:next w:val="Normal"/>
    <w:autoRedefine/>
    <w:uiPriority w:val="39"/>
    <w:unhideWhenUsed/>
    <w:rsid w:val="00940B73"/>
    <w:pPr>
      <w:spacing w:after="0"/>
      <w:ind w:left="660"/>
    </w:pPr>
    <w:rPr>
      <w:sz w:val="20"/>
      <w:szCs w:val="20"/>
    </w:rPr>
  </w:style>
  <w:style w:type="paragraph" w:styleId="TOC5">
    <w:name w:val="toc 5"/>
    <w:basedOn w:val="Normal"/>
    <w:next w:val="Normal"/>
    <w:autoRedefine/>
    <w:uiPriority w:val="39"/>
    <w:unhideWhenUsed/>
    <w:rsid w:val="00940B73"/>
    <w:pPr>
      <w:spacing w:after="0"/>
      <w:ind w:left="880"/>
    </w:pPr>
    <w:rPr>
      <w:sz w:val="20"/>
      <w:szCs w:val="20"/>
    </w:rPr>
  </w:style>
  <w:style w:type="paragraph" w:styleId="TOC6">
    <w:name w:val="toc 6"/>
    <w:basedOn w:val="Normal"/>
    <w:next w:val="Normal"/>
    <w:autoRedefine/>
    <w:uiPriority w:val="39"/>
    <w:unhideWhenUsed/>
    <w:rsid w:val="00940B73"/>
    <w:pPr>
      <w:spacing w:after="0"/>
      <w:ind w:left="1100"/>
    </w:pPr>
    <w:rPr>
      <w:sz w:val="20"/>
      <w:szCs w:val="20"/>
    </w:rPr>
  </w:style>
  <w:style w:type="paragraph" w:styleId="TOC7">
    <w:name w:val="toc 7"/>
    <w:basedOn w:val="Normal"/>
    <w:next w:val="Normal"/>
    <w:autoRedefine/>
    <w:uiPriority w:val="39"/>
    <w:unhideWhenUsed/>
    <w:rsid w:val="00940B73"/>
    <w:pPr>
      <w:spacing w:after="0"/>
      <w:ind w:left="1320"/>
    </w:pPr>
    <w:rPr>
      <w:sz w:val="20"/>
      <w:szCs w:val="20"/>
    </w:rPr>
  </w:style>
  <w:style w:type="paragraph" w:styleId="TOC8">
    <w:name w:val="toc 8"/>
    <w:basedOn w:val="Normal"/>
    <w:next w:val="Normal"/>
    <w:autoRedefine/>
    <w:uiPriority w:val="39"/>
    <w:unhideWhenUsed/>
    <w:rsid w:val="00940B73"/>
    <w:pPr>
      <w:spacing w:after="0"/>
      <w:ind w:left="1540"/>
    </w:pPr>
    <w:rPr>
      <w:sz w:val="20"/>
      <w:szCs w:val="20"/>
    </w:rPr>
  </w:style>
  <w:style w:type="paragraph" w:styleId="TOC9">
    <w:name w:val="toc 9"/>
    <w:basedOn w:val="Normal"/>
    <w:next w:val="Normal"/>
    <w:autoRedefine/>
    <w:uiPriority w:val="39"/>
    <w:unhideWhenUsed/>
    <w:rsid w:val="00940B73"/>
    <w:pPr>
      <w:spacing w:after="0"/>
      <w:ind w:left="1760"/>
    </w:pPr>
    <w:rPr>
      <w:sz w:val="20"/>
      <w:szCs w:val="20"/>
    </w:rPr>
  </w:style>
  <w:style w:type="character" w:customStyle="1" w:styleId="fulltext-it">
    <w:name w:val="fulltext-it"/>
    <w:basedOn w:val="DefaultParagraphFont"/>
    <w:rsid w:val="003D147D"/>
  </w:style>
  <w:style w:type="character" w:customStyle="1" w:styleId="apple-converted-space">
    <w:name w:val="apple-converted-space"/>
    <w:basedOn w:val="DefaultParagraphFont"/>
    <w:rsid w:val="003D147D"/>
  </w:style>
  <w:style w:type="character" w:styleId="PlaceholderText">
    <w:name w:val="Placeholder Text"/>
    <w:basedOn w:val="DefaultParagraphFont"/>
    <w:uiPriority w:val="99"/>
    <w:semiHidden/>
    <w:rsid w:val="009A4620"/>
    <w:rPr>
      <w:color w:val="808080"/>
    </w:rPr>
  </w:style>
  <w:style w:type="character" w:styleId="Hyperlink">
    <w:name w:val="Hyperlink"/>
    <w:basedOn w:val="DefaultParagraphFont"/>
    <w:uiPriority w:val="99"/>
    <w:unhideWhenUsed/>
    <w:rsid w:val="00E37F57"/>
    <w:rPr>
      <w:color w:val="0563C1" w:themeColor="hyperlink"/>
      <w:u w:val="single"/>
    </w:rPr>
  </w:style>
  <w:style w:type="character" w:customStyle="1" w:styleId="UnresolvedMention1">
    <w:name w:val="Unresolved Mention1"/>
    <w:basedOn w:val="DefaultParagraphFont"/>
    <w:uiPriority w:val="99"/>
    <w:rsid w:val="00E37F57"/>
    <w:rPr>
      <w:color w:val="808080"/>
      <w:shd w:val="clear" w:color="auto" w:fill="E6E6E6"/>
    </w:rPr>
  </w:style>
  <w:style w:type="table" w:customStyle="1" w:styleId="TableGridLight1">
    <w:name w:val="Table Grid Light1"/>
    <w:basedOn w:val="TableNormal"/>
    <w:uiPriority w:val="40"/>
    <w:rsid w:val="007314C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FF8"/>
  </w:style>
  <w:style w:type="paragraph" w:styleId="Heading1">
    <w:name w:val="heading 1"/>
    <w:basedOn w:val="Normal"/>
    <w:link w:val="Heading1Char"/>
    <w:uiPriority w:val="9"/>
    <w:qFormat/>
    <w:rsid w:val="008512EA"/>
    <w:pPr>
      <w:spacing w:before="100" w:beforeAutospacing="1" w:after="100" w:afterAutospacing="1" w:line="360" w:lineRule="auto"/>
      <w:outlineLvl w:val="0"/>
    </w:pPr>
    <w:rPr>
      <w:rFonts w:ascii="Times New Roman" w:eastAsia="Times New Roman" w:hAnsi="Times New Roman" w:cs="Times New Roman"/>
      <w:b/>
      <w:bCs/>
      <w:kern w:val="36"/>
      <w:sz w:val="32"/>
      <w:szCs w:val="32"/>
      <w:lang w:eastAsia="en-CA"/>
    </w:rPr>
  </w:style>
  <w:style w:type="paragraph" w:styleId="Heading2">
    <w:name w:val="heading 2"/>
    <w:basedOn w:val="Normal"/>
    <w:next w:val="Normal"/>
    <w:link w:val="Heading2Char"/>
    <w:qFormat/>
    <w:rsid w:val="001961B0"/>
    <w:pPr>
      <w:keepNext/>
      <w:spacing w:before="240" w:after="60" w:line="240" w:lineRule="auto"/>
      <w:outlineLvl w:val="1"/>
    </w:pPr>
    <w:rPr>
      <w:rFonts w:ascii="Times New Roman" w:eastAsia="Times New Roman" w:hAnsi="Times New Roman" w:cs="Times New Roman"/>
      <w:b/>
      <w:bCs/>
      <w:i/>
      <w:iCs/>
      <w:sz w:val="28"/>
      <w:szCs w:val="28"/>
      <w:lang w:eastAsia="en-CA"/>
    </w:rPr>
  </w:style>
  <w:style w:type="paragraph" w:styleId="Heading3">
    <w:name w:val="heading 3"/>
    <w:basedOn w:val="Normal"/>
    <w:next w:val="Normal"/>
    <w:link w:val="Heading3Char"/>
    <w:uiPriority w:val="9"/>
    <w:unhideWhenUsed/>
    <w:qFormat/>
    <w:rsid w:val="00A45FA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03A0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14FF6"/>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character" w:styleId="CommentReference">
    <w:name w:val="annotation reference"/>
    <w:basedOn w:val="DefaultParagraphFont"/>
    <w:uiPriority w:val="99"/>
    <w:semiHidden/>
    <w:unhideWhenUsed/>
    <w:rsid w:val="00314FF6"/>
    <w:rPr>
      <w:sz w:val="16"/>
      <w:szCs w:val="16"/>
    </w:rPr>
  </w:style>
  <w:style w:type="paragraph" w:styleId="CommentText">
    <w:name w:val="annotation text"/>
    <w:basedOn w:val="Normal"/>
    <w:link w:val="CommentTextChar"/>
    <w:uiPriority w:val="99"/>
    <w:semiHidden/>
    <w:unhideWhenUsed/>
    <w:rsid w:val="00314FF6"/>
    <w:pPr>
      <w:spacing w:line="240" w:lineRule="auto"/>
    </w:pPr>
    <w:rPr>
      <w:sz w:val="20"/>
      <w:szCs w:val="20"/>
    </w:rPr>
  </w:style>
  <w:style w:type="character" w:customStyle="1" w:styleId="CommentTextChar">
    <w:name w:val="Comment Text Char"/>
    <w:basedOn w:val="DefaultParagraphFont"/>
    <w:link w:val="CommentText"/>
    <w:uiPriority w:val="99"/>
    <w:semiHidden/>
    <w:rsid w:val="00314FF6"/>
    <w:rPr>
      <w:sz w:val="20"/>
      <w:szCs w:val="20"/>
    </w:rPr>
  </w:style>
  <w:style w:type="paragraph" w:styleId="CommentSubject">
    <w:name w:val="annotation subject"/>
    <w:basedOn w:val="CommentText"/>
    <w:next w:val="CommentText"/>
    <w:link w:val="CommentSubjectChar"/>
    <w:uiPriority w:val="99"/>
    <w:semiHidden/>
    <w:unhideWhenUsed/>
    <w:rsid w:val="00314FF6"/>
    <w:rPr>
      <w:b/>
      <w:bCs/>
    </w:rPr>
  </w:style>
  <w:style w:type="character" w:customStyle="1" w:styleId="CommentSubjectChar">
    <w:name w:val="Comment Subject Char"/>
    <w:basedOn w:val="CommentTextChar"/>
    <w:link w:val="CommentSubject"/>
    <w:uiPriority w:val="99"/>
    <w:semiHidden/>
    <w:rsid w:val="00314FF6"/>
    <w:rPr>
      <w:b/>
      <w:bCs/>
      <w:sz w:val="20"/>
      <w:szCs w:val="20"/>
    </w:rPr>
  </w:style>
  <w:style w:type="paragraph" w:styleId="BalloonText">
    <w:name w:val="Balloon Text"/>
    <w:basedOn w:val="Normal"/>
    <w:link w:val="BalloonTextChar"/>
    <w:uiPriority w:val="99"/>
    <w:semiHidden/>
    <w:unhideWhenUsed/>
    <w:rsid w:val="00314F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FF6"/>
    <w:rPr>
      <w:rFonts w:ascii="Segoe UI" w:hAnsi="Segoe UI" w:cs="Segoe UI"/>
      <w:sz w:val="18"/>
      <w:szCs w:val="18"/>
    </w:rPr>
  </w:style>
  <w:style w:type="paragraph" w:styleId="Revision">
    <w:name w:val="Revision"/>
    <w:hidden/>
    <w:uiPriority w:val="99"/>
    <w:semiHidden/>
    <w:rsid w:val="00314FF6"/>
    <w:pPr>
      <w:spacing w:after="0" w:line="240" w:lineRule="auto"/>
    </w:pPr>
  </w:style>
  <w:style w:type="paragraph" w:styleId="Title">
    <w:name w:val="Title"/>
    <w:basedOn w:val="Normal"/>
    <w:next w:val="Normal"/>
    <w:link w:val="TitleChar"/>
    <w:uiPriority w:val="10"/>
    <w:qFormat/>
    <w:rsid w:val="00314FF6"/>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14FF6"/>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8512EA"/>
    <w:rPr>
      <w:rFonts w:ascii="Times New Roman" w:eastAsia="Times New Roman" w:hAnsi="Times New Roman" w:cs="Times New Roman"/>
      <w:b/>
      <w:bCs/>
      <w:kern w:val="36"/>
      <w:sz w:val="32"/>
      <w:szCs w:val="32"/>
      <w:lang w:eastAsia="en-CA"/>
    </w:rPr>
  </w:style>
  <w:style w:type="character" w:customStyle="1" w:styleId="Heading2Char">
    <w:name w:val="Heading 2 Char"/>
    <w:basedOn w:val="DefaultParagraphFont"/>
    <w:link w:val="Heading2"/>
    <w:rsid w:val="001961B0"/>
    <w:rPr>
      <w:rFonts w:ascii="Times New Roman" w:eastAsia="Times New Roman" w:hAnsi="Times New Roman" w:cs="Times New Roman"/>
      <w:b/>
      <w:bCs/>
      <w:i/>
      <w:iCs/>
      <w:sz w:val="28"/>
      <w:szCs w:val="28"/>
      <w:lang w:eastAsia="en-CA"/>
    </w:rPr>
  </w:style>
  <w:style w:type="paragraph" w:styleId="ListParagraph">
    <w:name w:val="List Paragraph"/>
    <w:basedOn w:val="Normal"/>
    <w:uiPriority w:val="34"/>
    <w:qFormat/>
    <w:rsid w:val="003F218F"/>
    <w:pPr>
      <w:spacing w:after="0" w:line="240" w:lineRule="auto"/>
      <w:ind w:left="720"/>
      <w:contextualSpacing/>
    </w:pPr>
    <w:rPr>
      <w:sz w:val="24"/>
      <w:szCs w:val="24"/>
      <w:lang w:val="en-US"/>
    </w:rPr>
  </w:style>
  <w:style w:type="table" w:styleId="TableGrid">
    <w:name w:val="Table Grid"/>
    <w:basedOn w:val="TableNormal"/>
    <w:uiPriority w:val="39"/>
    <w:rsid w:val="001B13F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B13F2"/>
    <w:rPr>
      <w:vertAlign w:val="superscript"/>
    </w:rPr>
  </w:style>
  <w:style w:type="paragraph" w:customStyle="1" w:styleId="EndNoteBibliographyTitle">
    <w:name w:val="EndNote Bibliography Title"/>
    <w:basedOn w:val="Normal"/>
    <w:link w:val="EndNoteBibliographyTitleChar"/>
    <w:rsid w:val="00EB15A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B15A1"/>
    <w:rPr>
      <w:rFonts w:ascii="Calibri" w:hAnsi="Calibri" w:cs="Calibri"/>
      <w:noProof/>
      <w:lang w:val="en-US"/>
    </w:rPr>
  </w:style>
  <w:style w:type="paragraph" w:customStyle="1" w:styleId="EndNoteBibliography">
    <w:name w:val="EndNote Bibliography"/>
    <w:basedOn w:val="Normal"/>
    <w:link w:val="EndNoteBibliographyChar"/>
    <w:rsid w:val="00EB15A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15A1"/>
    <w:rPr>
      <w:rFonts w:ascii="Calibri" w:hAnsi="Calibri" w:cs="Calibri"/>
      <w:noProof/>
      <w:lang w:val="en-US"/>
    </w:rPr>
  </w:style>
  <w:style w:type="character" w:customStyle="1" w:styleId="Heading3Char">
    <w:name w:val="Heading 3 Char"/>
    <w:basedOn w:val="DefaultParagraphFont"/>
    <w:link w:val="Heading3"/>
    <w:uiPriority w:val="9"/>
    <w:rsid w:val="00A45FA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03A0C"/>
    <w:rPr>
      <w:rFonts w:asciiTheme="majorHAnsi" w:eastAsiaTheme="majorEastAsia" w:hAnsiTheme="majorHAnsi" w:cstheme="majorBidi"/>
      <w:i/>
      <w:iCs/>
      <w:color w:val="2E74B5" w:themeColor="accent1" w:themeShade="BF"/>
    </w:rPr>
  </w:style>
  <w:style w:type="paragraph" w:customStyle="1" w:styleId="fixedtext">
    <w:name w:val="fixedtext"/>
    <w:basedOn w:val="Normal"/>
    <w:rsid w:val="00BC7DCB"/>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rmalWeb">
    <w:name w:val="Normal (Web)"/>
    <w:basedOn w:val="Normal"/>
    <w:uiPriority w:val="99"/>
    <w:semiHidden/>
    <w:unhideWhenUsed/>
    <w:rsid w:val="00913EBE"/>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bulleted">
    <w:name w:val="bulleted"/>
    <w:basedOn w:val="Normal"/>
    <w:rsid w:val="00913EBE"/>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Footer">
    <w:name w:val="footer"/>
    <w:basedOn w:val="Normal"/>
    <w:link w:val="FooterChar"/>
    <w:uiPriority w:val="99"/>
    <w:unhideWhenUsed/>
    <w:rsid w:val="000452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283"/>
  </w:style>
  <w:style w:type="character" w:styleId="PageNumber">
    <w:name w:val="page number"/>
    <w:basedOn w:val="DefaultParagraphFont"/>
    <w:uiPriority w:val="99"/>
    <w:semiHidden/>
    <w:unhideWhenUsed/>
    <w:rsid w:val="00045283"/>
  </w:style>
  <w:style w:type="paragraph" w:styleId="Header">
    <w:name w:val="header"/>
    <w:basedOn w:val="Normal"/>
    <w:link w:val="HeaderChar"/>
    <w:uiPriority w:val="99"/>
    <w:unhideWhenUsed/>
    <w:rsid w:val="000452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283"/>
  </w:style>
  <w:style w:type="paragraph" w:styleId="Index1">
    <w:name w:val="index 1"/>
    <w:basedOn w:val="Normal"/>
    <w:next w:val="Normal"/>
    <w:autoRedefine/>
    <w:uiPriority w:val="99"/>
    <w:unhideWhenUsed/>
    <w:rsid w:val="008512EA"/>
    <w:pPr>
      <w:spacing w:after="0"/>
      <w:ind w:left="220" w:hanging="220"/>
    </w:pPr>
    <w:rPr>
      <w:sz w:val="20"/>
      <w:szCs w:val="20"/>
    </w:rPr>
  </w:style>
  <w:style w:type="paragraph" w:styleId="Index2">
    <w:name w:val="index 2"/>
    <w:basedOn w:val="Normal"/>
    <w:next w:val="Normal"/>
    <w:autoRedefine/>
    <w:uiPriority w:val="99"/>
    <w:unhideWhenUsed/>
    <w:rsid w:val="008512EA"/>
    <w:pPr>
      <w:spacing w:after="0"/>
      <w:ind w:left="440" w:hanging="220"/>
    </w:pPr>
    <w:rPr>
      <w:sz w:val="20"/>
      <w:szCs w:val="20"/>
    </w:rPr>
  </w:style>
  <w:style w:type="paragraph" w:styleId="Index3">
    <w:name w:val="index 3"/>
    <w:basedOn w:val="Normal"/>
    <w:next w:val="Normal"/>
    <w:autoRedefine/>
    <w:uiPriority w:val="99"/>
    <w:unhideWhenUsed/>
    <w:rsid w:val="008512EA"/>
    <w:pPr>
      <w:spacing w:after="0"/>
      <w:ind w:left="660" w:hanging="220"/>
    </w:pPr>
    <w:rPr>
      <w:sz w:val="20"/>
      <w:szCs w:val="20"/>
    </w:rPr>
  </w:style>
  <w:style w:type="paragraph" w:styleId="Index4">
    <w:name w:val="index 4"/>
    <w:basedOn w:val="Normal"/>
    <w:next w:val="Normal"/>
    <w:autoRedefine/>
    <w:uiPriority w:val="99"/>
    <w:unhideWhenUsed/>
    <w:rsid w:val="008512EA"/>
    <w:pPr>
      <w:spacing w:after="0"/>
      <w:ind w:left="880" w:hanging="220"/>
    </w:pPr>
    <w:rPr>
      <w:sz w:val="20"/>
      <w:szCs w:val="20"/>
    </w:rPr>
  </w:style>
  <w:style w:type="paragraph" w:styleId="Index5">
    <w:name w:val="index 5"/>
    <w:basedOn w:val="Normal"/>
    <w:next w:val="Normal"/>
    <w:autoRedefine/>
    <w:uiPriority w:val="99"/>
    <w:unhideWhenUsed/>
    <w:rsid w:val="008512EA"/>
    <w:pPr>
      <w:spacing w:after="0"/>
      <w:ind w:left="1100" w:hanging="220"/>
    </w:pPr>
    <w:rPr>
      <w:sz w:val="20"/>
      <w:szCs w:val="20"/>
    </w:rPr>
  </w:style>
  <w:style w:type="paragraph" w:styleId="Index6">
    <w:name w:val="index 6"/>
    <w:basedOn w:val="Normal"/>
    <w:next w:val="Normal"/>
    <w:autoRedefine/>
    <w:uiPriority w:val="99"/>
    <w:unhideWhenUsed/>
    <w:rsid w:val="008512EA"/>
    <w:pPr>
      <w:spacing w:after="0"/>
      <w:ind w:left="1320" w:hanging="220"/>
    </w:pPr>
    <w:rPr>
      <w:sz w:val="20"/>
      <w:szCs w:val="20"/>
    </w:rPr>
  </w:style>
  <w:style w:type="paragraph" w:styleId="Index7">
    <w:name w:val="index 7"/>
    <w:basedOn w:val="Normal"/>
    <w:next w:val="Normal"/>
    <w:autoRedefine/>
    <w:uiPriority w:val="99"/>
    <w:unhideWhenUsed/>
    <w:rsid w:val="008512EA"/>
    <w:pPr>
      <w:spacing w:after="0"/>
      <w:ind w:left="1540" w:hanging="220"/>
    </w:pPr>
    <w:rPr>
      <w:sz w:val="20"/>
      <w:szCs w:val="20"/>
    </w:rPr>
  </w:style>
  <w:style w:type="paragraph" w:styleId="Index8">
    <w:name w:val="index 8"/>
    <w:basedOn w:val="Normal"/>
    <w:next w:val="Normal"/>
    <w:autoRedefine/>
    <w:uiPriority w:val="99"/>
    <w:unhideWhenUsed/>
    <w:rsid w:val="008512EA"/>
    <w:pPr>
      <w:spacing w:after="0"/>
      <w:ind w:left="1760" w:hanging="220"/>
    </w:pPr>
    <w:rPr>
      <w:sz w:val="20"/>
      <w:szCs w:val="20"/>
    </w:rPr>
  </w:style>
  <w:style w:type="paragraph" w:styleId="Index9">
    <w:name w:val="index 9"/>
    <w:basedOn w:val="Normal"/>
    <w:next w:val="Normal"/>
    <w:autoRedefine/>
    <w:uiPriority w:val="99"/>
    <w:unhideWhenUsed/>
    <w:rsid w:val="008512EA"/>
    <w:pPr>
      <w:spacing w:after="0"/>
      <w:ind w:left="1980" w:hanging="220"/>
    </w:pPr>
    <w:rPr>
      <w:sz w:val="20"/>
      <w:szCs w:val="20"/>
    </w:rPr>
  </w:style>
  <w:style w:type="paragraph" w:styleId="IndexHeading">
    <w:name w:val="index heading"/>
    <w:basedOn w:val="Normal"/>
    <w:next w:val="Index1"/>
    <w:uiPriority w:val="99"/>
    <w:unhideWhenUsed/>
    <w:rsid w:val="008512EA"/>
    <w:pPr>
      <w:spacing w:before="120" w:after="120"/>
    </w:pPr>
    <w:rPr>
      <w:i/>
      <w:iCs/>
      <w:sz w:val="20"/>
      <w:szCs w:val="20"/>
    </w:rPr>
  </w:style>
  <w:style w:type="paragraph" w:styleId="TOC1">
    <w:name w:val="toc 1"/>
    <w:basedOn w:val="Normal"/>
    <w:next w:val="Normal"/>
    <w:autoRedefine/>
    <w:uiPriority w:val="39"/>
    <w:unhideWhenUsed/>
    <w:rsid w:val="00796048"/>
    <w:pPr>
      <w:tabs>
        <w:tab w:val="right" w:leader="dot" w:pos="9350"/>
      </w:tabs>
      <w:spacing w:before="120" w:after="0"/>
    </w:pPr>
    <w:rPr>
      <w:b/>
      <w:bCs/>
      <w:sz w:val="24"/>
      <w:szCs w:val="24"/>
    </w:rPr>
  </w:style>
  <w:style w:type="paragraph" w:styleId="TOC2">
    <w:name w:val="toc 2"/>
    <w:basedOn w:val="Normal"/>
    <w:next w:val="Normal"/>
    <w:autoRedefine/>
    <w:uiPriority w:val="39"/>
    <w:unhideWhenUsed/>
    <w:rsid w:val="00940B73"/>
    <w:pPr>
      <w:spacing w:after="0"/>
      <w:ind w:left="220"/>
    </w:pPr>
    <w:rPr>
      <w:b/>
      <w:bCs/>
    </w:rPr>
  </w:style>
  <w:style w:type="paragraph" w:styleId="TOC3">
    <w:name w:val="toc 3"/>
    <w:basedOn w:val="Normal"/>
    <w:next w:val="Normal"/>
    <w:autoRedefine/>
    <w:uiPriority w:val="39"/>
    <w:unhideWhenUsed/>
    <w:rsid w:val="00940B73"/>
    <w:pPr>
      <w:spacing w:after="0"/>
      <w:ind w:left="440"/>
    </w:pPr>
  </w:style>
  <w:style w:type="paragraph" w:styleId="TOC4">
    <w:name w:val="toc 4"/>
    <w:basedOn w:val="Normal"/>
    <w:next w:val="Normal"/>
    <w:autoRedefine/>
    <w:uiPriority w:val="39"/>
    <w:unhideWhenUsed/>
    <w:rsid w:val="00940B73"/>
    <w:pPr>
      <w:spacing w:after="0"/>
      <w:ind w:left="660"/>
    </w:pPr>
    <w:rPr>
      <w:sz w:val="20"/>
      <w:szCs w:val="20"/>
    </w:rPr>
  </w:style>
  <w:style w:type="paragraph" w:styleId="TOC5">
    <w:name w:val="toc 5"/>
    <w:basedOn w:val="Normal"/>
    <w:next w:val="Normal"/>
    <w:autoRedefine/>
    <w:uiPriority w:val="39"/>
    <w:unhideWhenUsed/>
    <w:rsid w:val="00940B73"/>
    <w:pPr>
      <w:spacing w:after="0"/>
      <w:ind w:left="880"/>
    </w:pPr>
    <w:rPr>
      <w:sz w:val="20"/>
      <w:szCs w:val="20"/>
    </w:rPr>
  </w:style>
  <w:style w:type="paragraph" w:styleId="TOC6">
    <w:name w:val="toc 6"/>
    <w:basedOn w:val="Normal"/>
    <w:next w:val="Normal"/>
    <w:autoRedefine/>
    <w:uiPriority w:val="39"/>
    <w:unhideWhenUsed/>
    <w:rsid w:val="00940B73"/>
    <w:pPr>
      <w:spacing w:after="0"/>
      <w:ind w:left="1100"/>
    </w:pPr>
    <w:rPr>
      <w:sz w:val="20"/>
      <w:szCs w:val="20"/>
    </w:rPr>
  </w:style>
  <w:style w:type="paragraph" w:styleId="TOC7">
    <w:name w:val="toc 7"/>
    <w:basedOn w:val="Normal"/>
    <w:next w:val="Normal"/>
    <w:autoRedefine/>
    <w:uiPriority w:val="39"/>
    <w:unhideWhenUsed/>
    <w:rsid w:val="00940B73"/>
    <w:pPr>
      <w:spacing w:after="0"/>
      <w:ind w:left="1320"/>
    </w:pPr>
    <w:rPr>
      <w:sz w:val="20"/>
      <w:szCs w:val="20"/>
    </w:rPr>
  </w:style>
  <w:style w:type="paragraph" w:styleId="TOC8">
    <w:name w:val="toc 8"/>
    <w:basedOn w:val="Normal"/>
    <w:next w:val="Normal"/>
    <w:autoRedefine/>
    <w:uiPriority w:val="39"/>
    <w:unhideWhenUsed/>
    <w:rsid w:val="00940B73"/>
    <w:pPr>
      <w:spacing w:after="0"/>
      <w:ind w:left="1540"/>
    </w:pPr>
    <w:rPr>
      <w:sz w:val="20"/>
      <w:szCs w:val="20"/>
    </w:rPr>
  </w:style>
  <w:style w:type="paragraph" w:styleId="TOC9">
    <w:name w:val="toc 9"/>
    <w:basedOn w:val="Normal"/>
    <w:next w:val="Normal"/>
    <w:autoRedefine/>
    <w:uiPriority w:val="39"/>
    <w:unhideWhenUsed/>
    <w:rsid w:val="00940B73"/>
    <w:pPr>
      <w:spacing w:after="0"/>
      <w:ind w:left="1760"/>
    </w:pPr>
    <w:rPr>
      <w:sz w:val="20"/>
      <w:szCs w:val="20"/>
    </w:rPr>
  </w:style>
  <w:style w:type="character" w:customStyle="1" w:styleId="fulltext-it">
    <w:name w:val="fulltext-it"/>
    <w:basedOn w:val="DefaultParagraphFont"/>
    <w:rsid w:val="003D147D"/>
  </w:style>
  <w:style w:type="character" w:customStyle="1" w:styleId="apple-converted-space">
    <w:name w:val="apple-converted-space"/>
    <w:basedOn w:val="DefaultParagraphFont"/>
    <w:rsid w:val="003D147D"/>
  </w:style>
  <w:style w:type="character" w:styleId="PlaceholderText">
    <w:name w:val="Placeholder Text"/>
    <w:basedOn w:val="DefaultParagraphFont"/>
    <w:uiPriority w:val="99"/>
    <w:semiHidden/>
    <w:rsid w:val="009A4620"/>
    <w:rPr>
      <w:color w:val="808080"/>
    </w:rPr>
  </w:style>
  <w:style w:type="character" w:styleId="Hyperlink">
    <w:name w:val="Hyperlink"/>
    <w:basedOn w:val="DefaultParagraphFont"/>
    <w:uiPriority w:val="99"/>
    <w:unhideWhenUsed/>
    <w:rsid w:val="00E37F57"/>
    <w:rPr>
      <w:color w:val="0563C1" w:themeColor="hyperlink"/>
      <w:u w:val="single"/>
    </w:rPr>
  </w:style>
  <w:style w:type="character" w:customStyle="1" w:styleId="UnresolvedMention1">
    <w:name w:val="Unresolved Mention1"/>
    <w:basedOn w:val="DefaultParagraphFont"/>
    <w:uiPriority w:val="99"/>
    <w:rsid w:val="00E37F57"/>
    <w:rPr>
      <w:color w:val="808080"/>
      <w:shd w:val="clear" w:color="auto" w:fill="E6E6E6"/>
    </w:rPr>
  </w:style>
  <w:style w:type="table" w:customStyle="1" w:styleId="TableGridLight1">
    <w:name w:val="Table Grid Light1"/>
    <w:basedOn w:val="TableNormal"/>
    <w:uiPriority w:val="40"/>
    <w:rsid w:val="007314C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0527">
      <w:bodyDiv w:val="1"/>
      <w:marLeft w:val="0"/>
      <w:marRight w:val="0"/>
      <w:marTop w:val="0"/>
      <w:marBottom w:val="0"/>
      <w:divBdr>
        <w:top w:val="none" w:sz="0" w:space="0" w:color="auto"/>
        <w:left w:val="none" w:sz="0" w:space="0" w:color="auto"/>
        <w:bottom w:val="none" w:sz="0" w:space="0" w:color="auto"/>
        <w:right w:val="none" w:sz="0" w:space="0" w:color="auto"/>
      </w:divBdr>
    </w:div>
    <w:div w:id="44988234">
      <w:bodyDiv w:val="1"/>
      <w:marLeft w:val="0"/>
      <w:marRight w:val="0"/>
      <w:marTop w:val="0"/>
      <w:marBottom w:val="0"/>
      <w:divBdr>
        <w:top w:val="none" w:sz="0" w:space="0" w:color="auto"/>
        <w:left w:val="none" w:sz="0" w:space="0" w:color="auto"/>
        <w:bottom w:val="none" w:sz="0" w:space="0" w:color="auto"/>
        <w:right w:val="none" w:sz="0" w:space="0" w:color="auto"/>
      </w:divBdr>
    </w:div>
    <w:div w:id="167138974">
      <w:bodyDiv w:val="1"/>
      <w:marLeft w:val="0"/>
      <w:marRight w:val="0"/>
      <w:marTop w:val="0"/>
      <w:marBottom w:val="0"/>
      <w:divBdr>
        <w:top w:val="none" w:sz="0" w:space="0" w:color="auto"/>
        <w:left w:val="none" w:sz="0" w:space="0" w:color="auto"/>
        <w:bottom w:val="none" w:sz="0" w:space="0" w:color="auto"/>
        <w:right w:val="none" w:sz="0" w:space="0" w:color="auto"/>
      </w:divBdr>
    </w:div>
    <w:div w:id="199127385">
      <w:bodyDiv w:val="1"/>
      <w:marLeft w:val="0"/>
      <w:marRight w:val="0"/>
      <w:marTop w:val="0"/>
      <w:marBottom w:val="0"/>
      <w:divBdr>
        <w:top w:val="none" w:sz="0" w:space="0" w:color="auto"/>
        <w:left w:val="none" w:sz="0" w:space="0" w:color="auto"/>
        <w:bottom w:val="none" w:sz="0" w:space="0" w:color="auto"/>
        <w:right w:val="none" w:sz="0" w:space="0" w:color="auto"/>
      </w:divBdr>
      <w:divsChild>
        <w:div w:id="1321806995">
          <w:marLeft w:val="0"/>
          <w:marRight w:val="0"/>
          <w:marTop w:val="0"/>
          <w:marBottom w:val="0"/>
          <w:divBdr>
            <w:top w:val="none" w:sz="0" w:space="0" w:color="auto"/>
            <w:left w:val="none" w:sz="0" w:space="0" w:color="auto"/>
            <w:bottom w:val="none" w:sz="0" w:space="0" w:color="auto"/>
            <w:right w:val="none" w:sz="0" w:space="0" w:color="auto"/>
          </w:divBdr>
          <w:divsChild>
            <w:div w:id="11949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240953">
      <w:bodyDiv w:val="1"/>
      <w:marLeft w:val="0"/>
      <w:marRight w:val="0"/>
      <w:marTop w:val="0"/>
      <w:marBottom w:val="0"/>
      <w:divBdr>
        <w:top w:val="none" w:sz="0" w:space="0" w:color="auto"/>
        <w:left w:val="none" w:sz="0" w:space="0" w:color="auto"/>
        <w:bottom w:val="none" w:sz="0" w:space="0" w:color="auto"/>
        <w:right w:val="none" w:sz="0" w:space="0" w:color="auto"/>
      </w:divBdr>
    </w:div>
    <w:div w:id="727843857">
      <w:bodyDiv w:val="1"/>
      <w:marLeft w:val="0"/>
      <w:marRight w:val="0"/>
      <w:marTop w:val="0"/>
      <w:marBottom w:val="0"/>
      <w:divBdr>
        <w:top w:val="none" w:sz="0" w:space="0" w:color="auto"/>
        <w:left w:val="none" w:sz="0" w:space="0" w:color="auto"/>
        <w:bottom w:val="none" w:sz="0" w:space="0" w:color="auto"/>
        <w:right w:val="none" w:sz="0" w:space="0" w:color="auto"/>
      </w:divBdr>
    </w:div>
    <w:div w:id="732509983">
      <w:bodyDiv w:val="1"/>
      <w:marLeft w:val="0"/>
      <w:marRight w:val="0"/>
      <w:marTop w:val="0"/>
      <w:marBottom w:val="0"/>
      <w:divBdr>
        <w:top w:val="none" w:sz="0" w:space="0" w:color="auto"/>
        <w:left w:val="none" w:sz="0" w:space="0" w:color="auto"/>
        <w:bottom w:val="none" w:sz="0" w:space="0" w:color="auto"/>
        <w:right w:val="none" w:sz="0" w:space="0" w:color="auto"/>
      </w:divBdr>
    </w:div>
    <w:div w:id="927232112">
      <w:bodyDiv w:val="1"/>
      <w:marLeft w:val="0"/>
      <w:marRight w:val="0"/>
      <w:marTop w:val="0"/>
      <w:marBottom w:val="0"/>
      <w:divBdr>
        <w:top w:val="none" w:sz="0" w:space="0" w:color="auto"/>
        <w:left w:val="none" w:sz="0" w:space="0" w:color="auto"/>
        <w:bottom w:val="none" w:sz="0" w:space="0" w:color="auto"/>
        <w:right w:val="none" w:sz="0" w:space="0" w:color="auto"/>
      </w:divBdr>
    </w:div>
    <w:div w:id="934557941">
      <w:bodyDiv w:val="1"/>
      <w:marLeft w:val="0"/>
      <w:marRight w:val="0"/>
      <w:marTop w:val="0"/>
      <w:marBottom w:val="0"/>
      <w:divBdr>
        <w:top w:val="none" w:sz="0" w:space="0" w:color="auto"/>
        <w:left w:val="none" w:sz="0" w:space="0" w:color="auto"/>
        <w:bottom w:val="none" w:sz="0" w:space="0" w:color="auto"/>
        <w:right w:val="none" w:sz="0" w:space="0" w:color="auto"/>
      </w:divBdr>
    </w:div>
    <w:div w:id="1032879400">
      <w:bodyDiv w:val="1"/>
      <w:marLeft w:val="0"/>
      <w:marRight w:val="0"/>
      <w:marTop w:val="0"/>
      <w:marBottom w:val="0"/>
      <w:divBdr>
        <w:top w:val="none" w:sz="0" w:space="0" w:color="auto"/>
        <w:left w:val="none" w:sz="0" w:space="0" w:color="auto"/>
        <w:bottom w:val="none" w:sz="0" w:space="0" w:color="auto"/>
        <w:right w:val="none" w:sz="0" w:space="0" w:color="auto"/>
      </w:divBdr>
    </w:div>
    <w:div w:id="1035697377">
      <w:bodyDiv w:val="1"/>
      <w:marLeft w:val="0"/>
      <w:marRight w:val="0"/>
      <w:marTop w:val="0"/>
      <w:marBottom w:val="0"/>
      <w:divBdr>
        <w:top w:val="none" w:sz="0" w:space="0" w:color="auto"/>
        <w:left w:val="none" w:sz="0" w:space="0" w:color="auto"/>
        <w:bottom w:val="none" w:sz="0" w:space="0" w:color="auto"/>
        <w:right w:val="none" w:sz="0" w:space="0" w:color="auto"/>
      </w:divBdr>
    </w:div>
    <w:div w:id="1044334002">
      <w:bodyDiv w:val="1"/>
      <w:marLeft w:val="0"/>
      <w:marRight w:val="0"/>
      <w:marTop w:val="0"/>
      <w:marBottom w:val="0"/>
      <w:divBdr>
        <w:top w:val="none" w:sz="0" w:space="0" w:color="auto"/>
        <w:left w:val="none" w:sz="0" w:space="0" w:color="auto"/>
        <w:bottom w:val="none" w:sz="0" w:space="0" w:color="auto"/>
        <w:right w:val="none" w:sz="0" w:space="0" w:color="auto"/>
      </w:divBdr>
    </w:div>
    <w:div w:id="1151289924">
      <w:bodyDiv w:val="1"/>
      <w:marLeft w:val="0"/>
      <w:marRight w:val="0"/>
      <w:marTop w:val="0"/>
      <w:marBottom w:val="0"/>
      <w:divBdr>
        <w:top w:val="none" w:sz="0" w:space="0" w:color="auto"/>
        <w:left w:val="none" w:sz="0" w:space="0" w:color="auto"/>
        <w:bottom w:val="none" w:sz="0" w:space="0" w:color="auto"/>
        <w:right w:val="none" w:sz="0" w:space="0" w:color="auto"/>
      </w:divBdr>
    </w:div>
    <w:div w:id="1232349056">
      <w:bodyDiv w:val="1"/>
      <w:marLeft w:val="0"/>
      <w:marRight w:val="0"/>
      <w:marTop w:val="0"/>
      <w:marBottom w:val="0"/>
      <w:divBdr>
        <w:top w:val="none" w:sz="0" w:space="0" w:color="auto"/>
        <w:left w:val="none" w:sz="0" w:space="0" w:color="auto"/>
        <w:bottom w:val="none" w:sz="0" w:space="0" w:color="auto"/>
        <w:right w:val="none" w:sz="0" w:space="0" w:color="auto"/>
      </w:divBdr>
      <w:divsChild>
        <w:div w:id="1605918614">
          <w:marLeft w:val="0"/>
          <w:marRight w:val="0"/>
          <w:marTop w:val="0"/>
          <w:marBottom w:val="0"/>
          <w:divBdr>
            <w:top w:val="none" w:sz="0" w:space="0" w:color="auto"/>
            <w:left w:val="none" w:sz="0" w:space="0" w:color="auto"/>
            <w:bottom w:val="none" w:sz="0" w:space="0" w:color="auto"/>
            <w:right w:val="none" w:sz="0" w:space="0" w:color="auto"/>
          </w:divBdr>
        </w:div>
        <w:div w:id="598178779">
          <w:marLeft w:val="0"/>
          <w:marRight w:val="0"/>
          <w:marTop w:val="0"/>
          <w:marBottom w:val="0"/>
          <w:divBdr>
            <w:top w:val="none" w:sz="0" w:space="0" w:color="auto"/>
            <w:left w:val="none" w:sz="0" w:space="0" w:color="auto"/>
            <w:bottom w:val="none" w:sz="0" w:space="0" w:color="auto"/>
            <w:right w:val="none" w:sz="0" w:space="0" w:color="auto"/>
          </w:divBdr>
        </w:div>
        <w:div w:id="496265148">
          <w:marLeft w:val="0"/>
          <w:marRight w:val="0"/>
          <w:marTop w:val="0"/>
          <w:marBottom w:val="0"/>
          <w:divBdr>
            <w:top w:val="none" w:sz="0" w:space="0" w:color="auto"/>
            <w:left w:val="none" w:sz="0" w:space="0" w:color="auto"/>
            <w:bottom w:val="none" w:sz="0" w:space="0" w:color="auto"/>
            <w:right w:val="none" w:sz="0" w:space="0" w:color="auto"/>
          </w:divBdr>
        </w:div>
        <w:div w:id="989746893">
          <w:marLeft w:val="0"/>
          <w:marRight w:val="0"/>
          <w:marTop w:val="0"/>
          <w:marBottom w:val="0"/>
          <w:divBdr>
            <w:top w:val="none" w:sz="0" w:space="0" w:color="auto"/>
            <w:left w:val="none" w:sz="0" w:space="0" w:color="auto"/>
            <w:bottom w:val="none" w:sz="0" w:space="0" w:color="auto"/>
            <w:right w:val="none" w:sz="0" w:space="0" w:color="auto"/>
          </w:divBdr>
        </w:div>
        <w:div w:id="592589734">
          <w:marLeft w:val="0"/>
          <w:marRight w:val="0"/>
          <w:marTop w:val="0"/>
          <w:marBottom w:val="0"/>
          <w:divBdr>
            <w:top w:val="none" w:sz="0" w:space="0" w:color="auto"/>
            <w:left w:val="none" w:sz="0" w:space="0" w:color="auto"/>
            <w:bottom w:val="none" w:sz="0" w:space="0" w:color="auto"/>
            <w:right w:val="none" w:sz="0" w:space="0" w:color="auto"/>
          </w:divBdr>
        </w:div>
        <w:div w:id="220989006">
          <w:marLeft w:val="0"/>
          <w:marRight w:val="0"/>
          <w:marTop w:val="0"/>
          <w:marBottom w:val="0"/>
          <w:divBdr>
            <w:top w:val="none" w:sz="0" w:space="0" w:color="auto"/>
            <w:left w:val="none" w:sz="0" w:space="0" w:color="auto"/>
            <w:bottom w:val="none" w:sz="0" w:space="0" w:color="auto"/>
            <w:right w:val="none" w:sz="0" w:space="0" w:color="auto"/>
          </w:divBdr>
        </w:div>
        <w:div w:id="1569917434">
          <w:marLeft w:val="0"/>
          <w:marRight w:val="0"/>
          <w:marTop w:val="0"/>
          <w:marBottom w:val="0"/>
          <w:divBdr>
            <w:top w:val="none" w:sz="0" w:space="0" w:color="auto"/>
            <w:left w:val="none" w:sz="0" w:space="0" w:color="auto"/>
            <w:bottom w:val="none" w:sz="0" w:space="0" w:color="auto"/>
            <w:right w:val="none" w:sz="0" w:space="0" w:color="auto"/>
          </w:divBdr>
        </w:div>
        <w:div w:id="943420236">
          <w:marLeft w:val="0"/>
          <w:marRight w:val="0"/>
          <w:marTop w:val="0"/>
          <w:marBottom w:val="0"/>
          <w:divBdr>
            <w:top w:val="none" w:sz="0" w:space="0" w:color="auto"/>
            <w:left w:val="none" w:sz="0" w:space="0" w:color="auto"/>
            <w:bottom w:val="none" w:sz="0" w:space="0" w:color="auto"/>
            <w:right w:val="none" w:sz="0" w:space="0" w:color="auto"/>
          </w:divBdr>
        </w:div>
        <w:div w:id="1238783802">
          <w:marLeft w:val="0"/>
          <w:marRight w:val="0"/>
          <w:marTop w:val="0"/>
          <w:marBottom w:val="0"/>
          <w:divBdr>
            <w:top w:val="none" w:sz="0" w:space="0" w:color="auto"/>
            <w:left w:val="none" w:sz="0" w:space="0" w:color="auto"/>
            <w:bottom w:val="none" w:sz="0" w:space="0" w:color="auto"/>
            <w:right w:val="none" w:sz="0" w:space="0" w:color="auto"/>
          </w:divBdr>
        </w:div>
        <w:div w:id="1868178794">
          <w:marLeft w:val="0"/>
          <w:marRight w:val="0"/>
          <w:marTop w:val="0"/>
          <w:marBottom w:val="0"/>
          <w:divBdr>
            <w:top w:val="none" w:sz="0" w:space="0" w:color="auto"/>
            <w:left w:val="none" w:sz="0" w:space="0" w:color="auto"/>
            <w:bottom w:val="none" w:sz="0" w:space="0" w:color="auto"/>
            <w:right w:val="none" w:sz="0" w:space="0" w:color="auto"/>
          </w:divBdr>
        </w:div>
        <w:div w:id="1485584703">
          <w:marLeft w:val="0"/>
          <w:marRight w:val="0"/>
          <w:marTop w:val="0"/>
          <w:marBottom w:val="0"/>
          <w:divBdr>
            <w:top w:val="none" w:sz="0" w:space="0" w:color="auto"/>
            <w:left w:val="none" w:sz="0" w:space="0" w:color="auto"/>
            <w:bottom w:val="none" w:sz="0" w:space="0" w:color="auto"/>
            <w:right w:val="none" w:sz="0" w:space="0" w:color="auto"/>
          </w:divBdr>
        </w:div>
        <w:div w:id="1344744921">
          <w:marLeft w:val="0"/>
          <w:marRight w:val="0"/>
          <w:marTop w:val="0"/>
          <w:marBottom w:val="0"/>
          <w:divBdr>
            <w:top w:val="none" w:sz="0" w:space="0" w:color="auto"/>
            <w:left w:val="none" w:sz="0" w:space="0" w:color="auto"/>
            <w:bottom w:val="none" w:sz="0" w:space="0" w:color="auto"/>
            <w:right w:val="none" w:sz="0" w:space="0" w:color="auto"/>
          </w:divBdr>
        </w:div>
        <w:div w:id="1669745078">
          <w:marLeft w:val="0"/>
          <w:marRight w:val="0"/>
          <w:marTop w:val="0"/>
          <w:marBottom w:val="0"/>
          <w:divBdr>
            <w:top w:val="none" w:sz="0" w:space="0" w:color="auto"/>
            <w:left w:val="none" w:sz="0" w:space="0" w:color="auto"/>
            <w:bottom w:val="none" w:sz="0" w:space="0" w:color="auto"/>
            <w:right w:val="none" w:sz="0" w:space="0" w:color="auto"/>
          </w:divBdr>
        </w:div>
        <w:div w:id="1734307458">
          <w:marLeft w:val="0"/>
          <w:marRight w:val="0"/>
          <w:marTop w:val="0"/>
          <w:marBottom w:val="0"/>
          <w:divBdr>
            <w:top w:val="none" w:sz="0" w:space="0" w:color="auto"/>
            <w:left w:val="none" w:sz="0" w:space="0" w:color="auto"/>
            <w:bottom w:val="none" w:sz="0" w:space="0" w:color="auto"/>
            <w:right w:val="none" w:sz="0" w:space="0" w:color="auto"/>
          </w:divBdr>
        </w:div>
        <w:div w:id="224727844">
          <w:marLeft w:val="0"/>
          <w:marRight w:val="0"/>
          <w:marTop w:val="0"/>
          <w:marBottom w:val="0"/>
          <w:divBdr>
            <w:top w:val="none" w:sz="0" w:space="0" w:color="auto"/>
            <w:left w:val="none" w:sz="0" w:space="0" w:color="auto"/>
            <w:bottom w:val="none" w:sz="0" w:space="0" w:color="auto"/>
            <w:right w:val="none" w:sz="0" w:space="0" w:color="auto"/>
          </w:divBdr>
        </w:div>
        <w:div w:id="1376807551">
          <w:marLeft w:val="0"/>
          <w:marRight w:val="0"/>
          <w:marTop w:val="0"/>
          <w:marBottom w:val="0"/>
          <w:divBdr>
            <w:top w:val="none" w:sz="0" w:space="0" w:color="auto"/>
            <w:left w:val="none" w:sz="0" w:space="0" w:color="auto"/>
            <w:bottom w:val="none" w:sz="0" w:space="0" w:color="auto"/>
            <w:right w:val="none" w:sz="0" w:space="0" w:color="auto"/>
          </w:divBdr>
        </w:div>
        <w:div w:id="853882939">
          <w:marLeft w:val="0"/>
          <w:marRight w:val="0"/>
          <w:marTop w:val="0"/>
          <w:marBottom w:val="0"/>
          <w:divBdr>
            <w:top w:val="none" w:sz="0" w:space="0" w:color="auto"/>
            <w:left w:val="none" w:sz="0" w:space="0" w:color="auto"/>
            <w:bottom w:val="none" w:sz="0" w:space="0" w:color="auto"/>
            <w:right w:val="none" w:sz="0" w:space="0" w:color="auto"/>
          </w:divBdr>
        </w:div>
        <w:div w:id="1372610469">
          <w:marLeft w:val="0"/>
          <w:marRight w:val="0"/>
          <w:marTop w:val="0"/>
          <w:marBottom w:val="0"/>
          <w:divBdr>
            <w:top w:val="none" w:sz="0" w:space="0" w:color="auto"/>
            <w:left w:val="none" w:sz="0" w:space="0" w:color="auto"/>
            <w:bottom w:val="none" w:sz="0" w:space="0" w:color="auto"/>
            <w:right w:val="none" w:sz="0" w:space="0" w:color="auto"/>
          </w:divBdr>
        </w:div>
        <w:div w:id="1501702560">
          <w:marLeft w:val="0"/>
          <w:marRight w:val="0"/>
          <w:marTop w:val="0"/>
          <w:marBottom w:val="0"/>
          <w:divBdr>
            <w:top w:val="none" w:sz="0" w:space="0" w:color="auto"/>
            <w:left w:val="none" w:sz="0" w:space="0" w:color="auto"/>
            <w:bottom w:val="none" w:sz="0" w:space="0" w:color="auto"/>
            <w:right w:val="none" w:sz="0" w:space="0" w:color="auto"/>
          </w:divBdr>
        </w:div>
        <w:div w:id="60954776">
          <w:marLeft w:val="0"/>
          <w:marRight w:val="0"/>
          <w:marTop w:val="0"/>
          <w:marBottom w:val="0"/>
          <w:divBdr>
            <w:top w:val="none" w:sz="0" w:space="0" w:color="auto"/>
            <w:left w:val="none" w:sz="0" w:space="0" w:color="auto"/>
            <w:bottom w:val="none" w:sz="0" w:space="0" w:color="auto"/>
            <w:right w:val="none" w:sz="0" w:space="0" w:color="auto"/>
          </w:divBdr>
        </w:div>
        <w:div w:id="72242801">
          <w:marLeft w:val="0"/>
          <w:marRight w:val="0"/>
          <w:marTop w:val="0"/>
          <w:marBottom w:val="0"/>
          <w:divBdr>
            <w:top w:val="none" w:sz="0" w:space="0" w:color="auto"/>
            <w:left w:val="none" w:sz="0" w:space="0" w:color="auto"/>
            <w:bottom w:val="none" w:sz="0" w:space="0" w:color="auto"/>
            <w:right w:val="none" w:sz="0" w:space="0" w:color="auto"/>
          </w:divBdr>
        </w:div>
        <w:div w:id="1513563849">
          <w:marLeft w:val="0"/>
          <w:marRight w:val="0"/>
          <w:marTop w:val="0"/>
          <w:marBottom w:val="0"/>
          <w:divBdr>
            <w:top w:val="none" w:sz="0" w:space="0" w:color="auto"/>
            <w:left w:val="none" w:sz="0" w:space="0" w:color="auto"/>
            <w:bottom w:val="none" w:sz="0" w:space="0" w:color="auto"/>
            <w:right w:val="none" w:sz="0" w:space="0" w:color="auto"/>
          </w:divBdr>
        </w:div>
        <w:div w:id="327751982">
          <w:marLeft w:val="0"/>
          <w:marRight w:val="0"/>
          <w:marTop w:val="0"/>
          <w:marBottom w:val="0"/>
          <w:divBdr>
            <w:top w:val="none" w:sz="0" w:space="0" w:color="auto"/>
            <w:left w:val="none" w:sz="0" w:space="0" w:color="auto"/>
            <w:bottom w:val="none" w:sz="0" w:space="0" w:color="auto"/>
            <w:right w:val="none" w:sz="0" w:space="0" w:color="auto"/>
          </w:divBdr>
        </w:div>
        <w:div w:id="2013487441">
          <w:marLeft w:val="0"/>
          <w:marRight w:val="0"/>
          <w:marTop w:val="0"/>
          <w:marBottom w:val="0"/>
          <w:divBdr>
            <w:top w:val="none" w:sz="0" w:space="0" w:color="auto"/>
            <w:left w:val="none" w:sz="0" w:space="0" w:color="auto"/>
            <w:bottom w:val="none" w:sz="0" w:space="0" w:color="auto"/>
            <w:right w:val="none" w:sz="0" w:space="0" w:color="auto"/>
          </w:divBdr>
        </w:div>
        <w:div w:id="21321904">
          <w:marLeft w:val="0"/>
          <w:marRight w:val="0"/>
          <w:marTop w:val="0"/>
          <w:marBottom w:val="0"/>
          <w:divBdr>
            <w:top w:val="none" w:sz="0" w:space="0" w:color="auto"/>
            <w:left w:val="none" w:sz="0" w:space="0" w:color="auto"/>
            <w:bottom w:val="none" w:sz="0" w:space="0" w:color="auto"/>
            <w:right w:val="none" w:sz="0" w:space="0" w:color="auto"/>
          </w:divBdr>
        </w:div>
        <w:div w:id="1949266000">
          <w:marLeft w:val="0"/>
          <w:marRight w:val="0"/>
          <w:marTop w:val="0"/>
          <w:marBottom w:val="0"/>
          <w:divBdr>
            <w:top w:val="none" w:sz="0" w:space="0" w:color="auto"/>
            <w:left w:val="none" w:sz="0" w:space="0" w:color="auto"/>
            <w:bottom w:val="none" w:sz="0" w:space="0" w:color="auto"/>
            <w:right w:val="none" w:sz="0" w:space="0" w:color="auto"/>
          </w:divBdr>
        </w:div>
      </w:divsChild>
    </w:div>
    <w:div w:id="1384907021">
      <w:bodyDiv w:val="1"/>
      <w:marLeft w:val="0"/>
      <w:marRight w:val="0"/>
      <w:marTop w:val="0"/>
      <w:marBottom w:val="0"/>
      <w:divBdr>
        <w:top w:val="none" w:sz="0" w:space="0" w:color="auto"/>
        <w:left w:val="none" w:sz="0" w:space="0" w:color="auto"/>
        <w:bottom w:val="none" w:sz="0" w:space="0" w:color="auto"/>
        <w:right w:val="none" w:sz="0" w:space="0" w:color="auto"/>
      </w:divBdr>
    </w:div>
    <w:div w:id="1437291573">
      <w:bodyDiv w:val="1"/>
      <w:marLeft w:val="0"/>
      <w:marRight w:val="0"/>
      <w:marTop w:val="0"/>
      <w:marBottom w:val="0"/>
      <w:divBdr>
        <w:top w:val="none" w:sz="0" w:space="0" w:color="auto"/>
        <w:left w:val="none" w:sz="0" w:space="0" w:color="auto"/>
        <w:bottom w:val="none" w:sz="0" w:space="0" w:color="auto"/>
        <w:right w:val="none" w:sz="0" w:space="0" w:color="auto"/>
      </w:divBdr>
      <w:divsChild>
        <w:div w:id="1909613597">
          <w:marLeft w:val="0"/>
          <w:marRight w:val="0"/>
          <w:marTop w:val="0"/>
          <w:marBottom w:val="0"/>
          <w:divBdr>
            <w:top w:val="none" w:sz="0" w:space="0" w:color="auto"/>
            <w:left w:val="none" w:sz="0" w:space="0" w:color="auto"/>
            <w:bottom w:val="none" w:sz="0" w:space="0" w:color="auto"/>
            <w:right w:val="none" w:sz="0" w:space="0" w:color="auto"/>
          </w:divBdr>
          <w:divsChild>
            <w:div w:id="64509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245069">
      <w:bodyDiv w:val="1"/>
      <w:marLeft w:val="0"/>
      <w:marRight w:val="0"/>
      <w:marTop w:val="0"/>
      <w:marBottom w:val="0"/>
      <w:divBdr>
        <w:top w:val="none" w:sz="0" w:space="0" w:color="auto"/>
        <w:left w:val="none" w:sz="0" w:space="0" w:color="auto"/>
        <w:bottom w:val="none" w:sz="0" w:space="0" w:color="auto"/>
        <w:right w:val="none" w:sz="0" w:space="0" w:color="auto"/>
      </w:divBdr>
    </w:div>
    <w:div w:id="1743790832">
      <w:bodyDiv w:val="1"/>
      <w:marLeft w:val="0"/>
      <w:marRight w:val="0"/>
      <w:marTop w:val="0"/>
      <w:marBottom w:val="0"/>
      <w:divBdr>
        <w:top w:val="none" w:sz="0" w:space="0" w:color="auto"/>
        <w:left w:val="none" w:sz="0" w:space="0" w:color="auto"/>
        <w:bottom w:val="none" w:sz="0" w:space="0" w:color="auto"/>
        <w:right w:val="none" w:sz="0" w:space="0" w:color="auto"/>
      </w:divBdr>
    </w:div>
    <w:div w:id="1801921385">
      <w:bodyDiv w:val="1"/>
      <w:marLeft w:val="0"/>
      <w:marRight w:val="0"/>
      <w:marTop w:val="0"/>
      <w:marBottom w:val="0"/>
      <w:divBdr>
        <w:top w:val="none" w:sz="0" w:space="0" w:color="auto"/>
        <w:left w:val="none" w:sz="0" w:space="0" w:color="auto"/>
        <w:bottom w:val="none" w:sz="0" w:space="0" w:color="auto"/>
        <w:right w:val="none" w:sz="0" w:space="0" w:color="auto"/>
      </w:divBdr>
    </w:div>
    <w:div w:id="1865557282">
      <w:bodyDiv w:val="1"/>
      <w:marLeft w:val="0"/>
      <w:marRight w:val="0"/>
      <w:marTop w:val="0"/>
      <w:marBottom w:val="0"/>
      <w:divBdr>
        <w:top w:val="none" w:sz="0" w:space="0" w:color="auto"/>
        <w:left w:val="none" w:sz="0" w:space="0" w:color="auto"/>
        <w:bottom w:val="none" w:sz="0" w:space="0" w:color="auto"/>
        <w:right w:val="none" w:sz="0" w:space="0" w:color="auto"/>
      </w:divBdr>
    </w:div>
    <w:div w:id="1944727510">
      <w:bodyDiv w:val="1"/>
      <w:marLeft w:val="0"/>
      <w:marRight w:val="0"/>
      <w:marTop w:val="0"/>
      <w:marBottom w:val="0"/>
      <w:divBdr>
        <w:top w:val="none" w:sz="0" w:space="0" w:color="auto"/>
        <w:left w:val="none" w:sz="0" w:space="0" w:color="auto"/>
        <w:bottom w:val="none" w:sz="0" w:space="0" w:color="auto"/>
        <w:right w:val="none" w:sz="0" w:space="0" w:color="auto"/>
      </w:divBdr>
    </w:div>
    <w:div w:id="2114932811">
      <w:bodyDiv w:val="1"/>
      <w:marLeft w:val="0"/>
      <w:marRight w:val="0"/>
      <w:marTop w:val="0"/>
      <w:marBottom w:val="0"/>
      <w:divBdr>
        <w:top w:val="none" w:sz="0" w:space="0" w:color="auto"/>
        <w:left w:val="none" w:sz="0" w:space="0" w:color="auto"/>
        <w:bottom w:val="none" w:sz="0" w:space="0" w:color="auto"/>
        <w:right w:val="none" w:sz="0" w:space="0" w:color="auto"/>
      </w:divBdr>
      <w:divsChild>
        <w:div w:id="703678752">
          <w:marLeft w:val="0"/>
          <w:marRight w:val="0"/>
          <w:marTop w:val="0"/>
          <w:marBottom w:val="0"/>
          <w:divBdr>
            <w:top w:val="none" w:sz="0" w:space="0" w:color="auto"/>
            <w:left w:val="none" w:sz="0" w:space="0" w:color="auto"/>
            <w:bottom w:val="none" w:sz="0" w:space="0" w:color="auto"/>
            <w:right w:val="none" w:sz="0" w:space="0" w:color="auto"/>
          </w:divBdr>
          <w:divsChild>
            <w:div w:id="153723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F56D4-5438-4675-BEF8-5B322B8FA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59</Words>
  <Characters>4677</Characters>
  <Application>Microsoft Office Word</Application>
  <DocSecurity>0</DocSecurity>
  <Lines>129</Lines>
  <Paragraphs>90</Paragraphs>
  <ScaleCrop>false</ScaleCrop>
  <HeadingPairs>
    <vt:vector size="2" baseType="variant">
      <vt:variant>
        <vt:lpstr>Title</vt:lpstr>
      </vt:variant>
      <vt:variant>
        <vt:i4>1</vt:i4>
      </vt:variant>
    </vt:vector>
  </HeadingPairs>
  <TitlesOfParts>
    <vt:vector size="1" baseType="lpstr">
      <vt:lpstr/>
    </vt:vector>
  </TitlesOfParts>
  <Company>MUHC</Company>
  <LinksUpToDate>false</LinksUpToDate>
  <CharactersWithSpaces>5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Groleau</dc:creator>
  <cp:lastModifiedBy>JBODONZO</cp:lastModifiedBy>
  <cp:revision>2</cp:revision>
  <dcterms:created xsi:type="dcterms:W3CDTF">2018-05-26T02:54:00Z</dcterms:created>
  <dcterms:modified xsi:type="dcterms:W3CDTF">2018-05-26T02:54:00Z</dcterms:modified>
</cp:coreProperties>
</file>